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D2F00" w14:textId="411DDBA6" w:rsidR="00C31077" w:rsidRPr="00583D8B" w:rsidRDefault="00C31077" w:rsidP="005D7510">
      <w:pPr>
        <w:pStyle w:val="BodyText"/>
        <w:jc w:val="center"/>
        <w:rPr>
          <w:rFonts w:asciiTheme="minorBidi" w:hAnsiTheme="minorBidi" w:cstheme="minorBidi"/>
          <w:b/>
          <w:bCs/>
          <w:sz w:val="24"/>
          <w:szCs w:val="24"/>
        </w:rPr>
      </w:pPr>
      <w:proofErr w:type="spellStart"/>
      <w:r w:rsidRPr="00583D8B">
        <w:rPr>
          <w:rFonts w:asciiTheme="minorBidi" w:hAnsiTheme="minorBidi" w:cstheme="minorBidi"/>
          <w:b/>
          <w:bCs/>
          <w:sz w:val="24"/>
          <w:szCs w:val="24"/>
        </w:rPr>
        <w:t>Supplementary</w:t>
      </w:r>
      <w:proofErr w:type="spellEnd"/>
      <w:r w:rsidRPr="00583D8B">
        <w:rPr>
          <w:rFonts w:asciiTheme="minorBidi" w:hAnsiTheme="minorBidi" w:cstheme="minorBidi"/>
          <w:b/>
          <w:bCs/>
          <w:sz w:val="24"/>
          <w:szCs w:val="24"/>
        </w:rPr>
        <w:t xml:space="preserve"> File 3</w:t>
      </w:r>
      <w:r w:rsidR="005D7510">
        <w:rPr>
          <w:rFonts w:asciiTheme="minorBidi" w:hAnsiTheme="minorBidi" w:cstheme="minorBidi"/>
          <w:b/>
          <w:bCs/>
          <w:sz w:val="24"/>
          <w:szCs w:val="24"/>
        </w:rPr>
        <w:t xml:space="preserve"> </w:t>
      </w:r>
      <w:r w:rsidR="005D7510" w:rsidRPr="00C45C44">
        <w:rPr>
          <w:rFonts w:asciiTheme="minorBidi" w:hAnsiTheme="minorBidi" w:cstheme="minorBidi"/>
          <w:b/>
          <w:bCs/>
          <w:sz w:val="24"/>
          <w:szCs w:val="24"/>
        </w:rPr>
        <w:t xml:space="preserve">– </w:t>
      </w:r>
      <w:r w:rsidR="005D7510" w:rsidRPr="005D7510">
        <w:rPr>
          <w:rFonts w:asciiTheme="minorBidi" w:hAnsiTheme="minorBidi" w:cstheme="minorBidi"/>
          <w:b/>
          <w:bCs/>
          <w:sz w:val="24"/>
          <w:szCs w:val="24"/>
        </w:rPr>
        <w:t>Questionnaire for</w:t>
      </w:r>
      <w:r w:rsidRPr="00583D8B">
        <w:rPr>
          <w:rFonts w:asciiTheme="minorBidi" w:hAnsiTheme="minorBidi" w:cstheme="minorBidi"/>
          <w:b/>
          <w:bCs/>
          <w:sz w:val="24"/>
          <w:szCs w:val="24"/>
        </w:rPr>
        <w:t xml:space="preserve"> </w:t>
      </w:r>
      <w:proofErr w:type="spellStart"/>
      <w:r w:rsidR="005D7510" w:rsidRPr="00583D8B">
        <w:rPr>
          <w:rFonts w:asciiTheme="minorBidi" w:hAnsiTheme="minorBidi" w:cstheme="minorBidi"/>
          <w:b/>
          <w:bCs/>
          <w:sz w:val="24"/>
          <w:szCs w:val="24"/>
        </w:rPr>
        <w:t>Surg</w:t>
      </w:r>
      <w:r w:rsidR="005D7510">
        <w:rPr>
          <w:rFonts w:asciiTheme="minorBidi" w:hAnsiTheme="minorBidi" w:cstheme="minorBidi"/>
          <w:b/>
          <w:bCs/>
          <w:sz w:val="24"/>
          <w:szCs w:val="24"/>
        </w:rPr>
        <w:t>ical</w:t>
      </w:r>
      <w:proofErr w:type="spellEnd"/>
      <w:r w:rsidR="005D7510">
        <w:rPr>
          <w:rFonts w:asciiTheme="minorBidi" w:hAnsiTheme="minorBidi" w:cstheme="minorBidi"/>
          <w:b/>
          <w:bCs/>
          <w:sz w:val="24"/>
          <w:szCs w:val="24"/>
        </w:rPr>
        <w:t xml:space="preserve"> </w:t>
      </w:r>
      <w:proofErr w:type="spellStart"/>
      <w:r w:rsidR="005D7510">
        <w:rPr>
          <w:rFonts w:asciiTheme="minorBidi" w:hAnsiTheme="minorBidi" w:cstheme="minorBidi"/>
          <w:b/>
          <w:bCs/>
          <w:sz w:val="24"/>
          <w:szCs w:val="24"/>
        </w:rPr>
        <w:t>P</w:t>
      </w:r>
      <w:r w:rsidRPr="00583D8B">
        <w:rPr>
          <w:rFonts w:asciiTheme="minorBidi" w:hAnsiTheme="minorBidi" w:cstheme="minorBidi"/>
          <w:b/>
          <w:bCs/>
          <w:sz w:val="24"/>
          <w:szCs w:val="24"/>
        </w:rPr>
        <w:t>rofessionals</w:t>
      </w:r>
      <w:proofErr w:type="spellEnd"/>
      <w:r w:rsidRPr="00583D8B">
        <w:rPr>
          <w:rFonts w:asciiTheme="minorBidi" w:hAnsiTheme="minorBidi" w:cstheme="minorBidi"/>
          <w:b/>
          <w:bCs/>
          <w:sz w:val="24"/>
          <w:szCs w:val="24"/>
        </w:rPr>
        <w:t xml:space="preserve"> </w:t>
      </w:r>
      <w:r w:rsidR="005D7510">
        <w:rPr>
          <w:rFonts w:asciiTheme="minorBidi" w:hAnsiTheme="minorBidi" w:cstheme="minorBidi"/>
          <w:b/>
          <w:bCs/>
          <w:sz w:val="24"/>
          <w:szCs w:val="24"/>
        </w:rPr>
        <w:t>(French</w:t>
      </w:r>
      <w:r w:rsidR="005D7510" w:rsidRPr="00C45C44">
        <w:rPr>
          <w:rFonts w:asciiTheme="minorBidi" w:hAnsiTheme="minorBidi" w:cstheme="minorBidi"/>
          <w:b/>
          <w:bCs/>
          <w:sz w:val="24"/>
          <w:szCs w:val="24"/>
        </w:rPr>
        <w:t xml:space="preserve"> &amp; </w:t>
      </w:r>
      <w:r w:rsidR="005D7510">
        <w:rPr>
          <w:rFonts w:asciiTheme="minorBidi" w:hAnsiTheme="minorBidi" w:cstheme="minorBidi"/>
          <w:b/>
          <w:bCs/>
          <w:sz w:val="24"/>
          <w:szCs w:val="24"/>
        </w:rPr>
        <w:t>English</w:t>
      </w:r>
      <w:r w:rsidR="005D7510" w:rsidRPr="00C45C44">
        <w:rPr>
          <w:rFonts w:asciiTheme="minorBidi" w:hAnsiTheme="minorBidi" w:cstheme="minorBidi"/>
          <w:b/>
          <w:bCs/>
          <w:sz w:val="24"/>
          <w:szCs w:val="24"/>
        </w:rPr>
        <w:t xml:space="preserve"> Versions</w:t>
      </w:r>
      <w:r w:rsidR="005D7510">
        <w:rPr>
          <w:rFonts w:asciiTheme="minorBidi" w:hAnsiTheme="minorBidi" w:cstheme="minorBidi"/>
          <w:b/>
          <w:bCs/>
          <w:sz w:val="24"/>
          <w:szCs w:val="24"/>
        </w:rPr>
        <w:t>)</w:t>
      </w:r>
    </w:p>
    <w:p w14:paraId="57C3C37E" w14:textId="77777777" w:rsidR="00C31077" w:rsidRPr="00583D8B" w:rsidRDefault="00C31077" w:rsidP="00FA736C">
      <w:pPr>
        <w:pStyle w:val="NoSpacing"/>
        <w:jc w:val="center"/>
        <w:rPr>
          <w:rFonts w:asciiTheme="minorBidi" w:hAnsiTheme="minorBidi"/>
          <w:b/>
          <w:bCs/>
          <w:shd w:val="clear" w:color="auto" w:fill="FFFFFF"/>
        </w:rPr>
      </w:pPr>
    </w:p>
    <w:p w14:paraId="4629BA5B" w14:textId="31804553" w:rsidR="00C31077" w:rsidRPr="00583D8B" w:rsidRDefault="00C31077" w:rsidP="00C31077">
      <w:pPr>
        <w:rPr>
          <w:rFonts w:asciiTheme="minorBidi" w:eastAsia="Times New Roman" w:hAnsiTheme="minorBidi"/>
          <w:b/>
          <w:bCs/>
          <w:sz w:val="24"/>
          <w:szCs w:val="24"/>
          <w:lang w:eastAsia="zh-CN"/>
        </w:rPr>
      </w:pPr>
      <w:r w:rsidRPr="00583D8B">
        <w:rPr>
          <w:rFonts w:asciiTheme="minorBidi" w:eastAsia="Times New Roman" w:hAnsiTheme="minorBidi"/>
          <w:b/>
          <w:bCs/>
          <w:sz w:val="24"/>
          <w:szCs w:val="24"/>
          <w:lang w:eastAsia="zh-CN"/>
        </w:rPr>
        <w:t xml:space="preserve">Original </w:t>
      </w:r>
      <w:r w:rsidR="005D7510" w:rsidRPr="00583D8B">
        <w:rPr>
          <w:rFonts w:asciiTheme="minorBidi" w:eastAsia="Times New Roman" w:hAnsiTheme="minorBidi"/>
          <w:b/>
          <w:bCs/>
          <w:sz w:val="24"/>
          <w:szCs w:val="24"/>
          <w:lang w:eastAsia="zh-CN"/>
        </w:rPr>
        <w:t>Survey</w:t>
      </w:r>
    </w:p>
    <w:p w14:paraId="1B657CB0" w14:textId="77777777" w:rsidR="00C31077" w:rsidRPr="00583D8B" w:rsidRDefault="00C31077" w:rsidP="00C31077">
      <w:pPr>
        <w:pStyle w:val="NoSpacing"/>
        <w:rPr>
          <w:rFonts w:asciiTheme="minorBidi" w:hAnsiTheme="minorBidi"/>
          <w:b/>
          <w:bCs/>
          <w:shd w:val="clear" w:color="auto" w:fill="FFFFFF"/>
        </w:rPr>
      </w:pPr>
    </w:p>
    <w:p w14:paraId="22BDFA98" w14:textId="43619100" w:rsidR="000357B2" w:rsidRPr="009F5A5E" w:rsidRDefault="00C31077" w:rsidP="00C31077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  <w:r w:rsidRPr="009F5A5E">
        <w:rPr>
          <w:rFonts w:asciiTheme="minorBidi" w:hAnsiTheme="minorBidi"/>
          <w:sz w:val="24"/>
          <w:szCs w:val="24"/>
          <w:shd w:val="clear" w:color="auto" w:fill="FFFFFF"/>
        </w:rPr>
        <w:t>Étude</w:t>
      </w:r>
      <w:r w:rsidR="000357B2" w:rsidRPr="009F5A5E">
        <w:rPr>
          <w:rFonts w:asciiTheme="minorBidi" w:hAnsiTheme="minorBidi"/>
          <w:sz w:val="24"/>
          <w:szCs w:val="24"/>
          <w:shd w:val="clear" w:color="auto" w:fill="FFFFFF"/>
        </w:rPr>
        <w:t xml:space="preserve"> </w:t>
      </w:r>
      <w:r w:rsidR="00FA736C" w:rsidRPr="009F5A5E">
        <w:rPr>
          <w:rFonts w:asciiTheme="minorBidi" w:hAnsiTheme="minorBidi"/>
          <w:sz w:val="24"/>
          <w:szCs w:val="24"/>
          <w:shd w:val="clear" w:color="auto" w:fill="FFFFFF"/>
        </w:rPr>
        <w:t xml:space="preserve">EVIDENCE </w:t>
      </w:r>
    </w:p>
    <w:p w14:paraId="45192054" w14:textId="6FFA10CD" w:rsidR="000357B2" w:rsidRPr="00583D8B" w:rsidRDefault="000357B2" w:rsidP="000357B2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01670355" w14:textId="357B35C3" w:rsidR="000357B2" w:rsidRPr="00583D8B" w:rsidRDefault="000357B2" w:rsidP="00E74C36">
      <w:pPr>
        <w:pStyle w:val="NoSpacing"/>
        <w:jc w:val="both"/>
        <w:rPr>
          <w:rFonts w:asciiTheme="minorBidi" w:hAnsiTheme="minorBidi"/>
          <w:sz w:val="24"/>
          <w:szCs w:val="24"/>
        </w:rPr>
      </w:pPr>
      <w:r w:rsidRPr="00583D8B">
        <w:rPr>
          <w:rFonts w:asciiTheme="minorBidi" w:hAnsiTheme="minorBidi"/>
          <w:sz w:val="24"/>
          <w:szCs w:val="24"/>
        </w:rPr>
        <w:t xml:space="preserve">L’enregistrement vidéo au bloc opératoire consiste à </w:t>
      </w:r>
      <w:r w:rsidR="00E74C36" w:rsidRPr="00583D8B">
        <w:rPr>
          <w:rFonts w:asciiTheme="minorBidi" w:hAnsiTheme="minorBidi"/>
          <w:sz w:val="24"/>
          <w:szCs w:val="24"/>
        </w:rPr>
        <w:t>enregistrer l’image et le son de la salle d’opération en continu grâce à des caméras fixes en plan large.</w:t>
      </w:r>
    </w:p>
    <w:p w14:paraId="52CA3D59" w14:textId="77777777" w:rsidR="00E74C36" w:rsidRPr="00583D8B" w:rsidRDefault="00E74C36" w:rsidP="00E74C36">
      <w:pPr>
        <w:pStyle w:val="NoSpacing"/>
        <w:jc w:val="both"/>
        <w:rPr>
          <w:rFonts w:asciiTheme="minorBidi" w:hAnsiTheme="minorBidi"/>
          <w:sz w:val="24"/>
          <w:szCs w:val="24"/>
        </w:rPr>
      </w:pPr>
    </w:p>
    <w:p w14:paraId="676383F4" w14:textId="33A0726C" w:rsidR="000357B2" w:rsidRPr="00583D8B" w:rsidRDefault="000357B2" w:rsidP="00E74C36">
      <w:pPr>
        <w:pStyle w:val="NoSpacing"/>
        <w:jc w:val="both"/>
        <w:rPr>
          <w:rFonts w:asciiTheme="minorBidi" w:hAnsiTheme="minorBidi"/>
          <w:sz w:val="24"/>
          <w:szCs w:val="24"/>
          <w:shd w:val="clear" w:color="auto" w:fill="FFFFFF"/>
        </w:rPr>
      </w:pPr>
      <w:r w:rsidRPr="00583D8B">
        <w:rPr>
          <w:rFonts w:asciiTheme="minorBidi" w:hAnsiTheme="minorBidi"/>
          <w:sz w:val="24"/>
          <w:szCs w:val="24"/>
          <w:shd w:val="clear" w:color="auto" w:fill="FFFFFF"/>
        </w:rPr>
        <w:t>Cette enquête a pour objectif de connaître l’avis des professionnels de santé (</w:t>
      </w:r>
      <w:r w:rsidR="00E74C36" w:rsidRPr="00583D8B">
        <w:rPr>
          <w:rFonts w:asciiTheme="minorBidi" w:hAnsiTheme="minorBidi"/>
          <w:sz w:val="24"/>
          <w:szCs w:val="24"/>
          <w:shd w:val="clear" w:color="auto" w:fill="FFFFFF"/>
        </w:rPr>
        <w:t>chirurgiens et IBODE</w:t>
      </w:r>
      <w:r w:rsidRPr="00583D8B">
        <w:rPr>
          <w:rFonts w:asciiTheme="minorBidi" w:hAnsiTheme="minorBidi"/>
          <w:sz w:val="24"/>
          <w:szCs w:val="24"/>
          <w:shd w:val="clear" w:color="auto" w:fill="FFFFFF"/>
        </w:rPr>
        <w:t xml:space="preserve">) sur une pratique déjà utilisée dans certains pays (Corée du Sud, Canada et Etats-Unis) et qui pourrait </w:t>
      </w:r>
      <w:r w:rsidR="00E74C36" w:rsidRPr="00583D8B">
        <w:rPr>
          <w:rFonts w:asciiTheme="minorBidi" w:hAnsiTheme="minorBidi"/>
          <w:sz w:val="24"/>
          <w:szCs w:val="24"/>
          <w:shd w:val="clear" w:color="auto" w:fill="FFFFFF"/>
        </w:rPr>
        <w:t>se généraliser dans</w:t>
      </w:r>
      <w:r w:rsidRPr="00583D8B">
        <w:rPr>
          <w:rFonts w:asciiTheme="minorBidi" w:hAnsiTheme="minorBidi"/>
          <w:sz w:val="24"/>
          <w:szCs w:val="24"/>
          <w:shd w:val="clear" w:color="auto" w:fill="FFFFFF"/>
        </w:rPr>
        <w:t xml:space="preserve"> notre pratique quotidienne</w:t>
      </w:r>
      <w:r w:rsidR="00E74C36" w:rsidRPr="00583D8B">
        <w:rPr>
          <w:rFonts w:asciiTheme="minorBidi" w:hAnsiTheme="minorBidi"/>
          <w:sz w:val="24"/>
          <w:szCs w:val="24"/>
          <w:shd w:val="clear" w:color="auto" w:fill="FFFFFF"/>
        </w:rPr>
        <w:t xml:space="preserve"> en France</w:t>
      </w:r>
      <w:r w:rsidRPr="00583D8B">
        <w:rPr>
          <w:rFonts w:asciiTheme="minorBidi" w:hAnsiTheme="minorBidi"/>
          <w:sz w:val="24"/>
          <w:szCs w:val="24"/>
          <w:shd w:val="clear" w:color="auto" w:fill="FFFFFF"/>
        </w:rPr>
        <w:t>.</w:t>
      </w:r>
    </w:p>
    <w:p w14:paraId="2E4DE0DC" w14:textId="77777777" w:rsidR="009524C1" w:rsidRDefault="009524C1" w:rsidP="009F5A5E">
      <w:pPr>
        <w:pStyle w:val="NoSpacing"/>
        <w:jc w:val="both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594ED31A" w14:textId="7CB8252B" w:rsidR="009524C1" w:rsidRDefault="009524C1" w:rsidP="009F5A5E">
      <w:pPr>
        <w:pStyle w:val="NoSpacing"/>
        <w:jc w:val="both"/>
        <w:rPr>
          <w:rFonts w:asciiTheme="minorBidi" w:hAnsiTheme="minorBidi"/>
          <w:sz w:val="24"/>
          <w:szCs w:val="24"/>
          <w:shd w:val="clear" w:color="auto" w:fill="FFFFFF"/>
        </w:rPr>
      </w:pPr>
      <w:r w:rsidRPr="009524C1">
        <w:rPr>
          <w:rFonts w:asciiTheme="minorBidi" w:hAnsiTheme="minorBidi"/>
          <w:sz w:val="24"/>
          <w:szCs w:val="24"/>
          <w:shd w:val="clear" w:color="auto" w:fill="FFFFFF"/>
        </w:rPr>
        <w:t>Le temps de remplissage est es</w:t>
      </w:r>
      <w:r>
        <w:rPr>
          <w:rFonts w:asciiTheme="minorBidi" w:hAnsiTheme="minorBidi"/>
          <w:sz w:val="24"/>
          <w:szCs w:val="24"/>
          <w:shd w:val="clear" w:color="auto" w:fill="FFFFFF"/>
        </w:rPr>
        <w:t>ti</w:t>
      </w:r>
      <w:r w:rsidRPr="009524C1">
        <w:rPr>
          <w:rFonts w:asciiTheme="minorBidi" w:hAnsiTheme="minorBidi"/>
          <w:sz w:val="24"/>
          <w:szCs w:val="24"/>
          <w:shd w:val="clear" w:color="auto" w:fill="FFFFFF"/>
        </w:rPr>
        <w:t xml:space="preserve">mé à 5 minutes. </w:t>
      </w:r>
    </w:p>
    <w:p w14:paraId="3F76ED3D" w14:textId="77777777" w:rsidR="009524C1" w:rsidRDefault="009524C1" w:rsidP="009F5A5E">
      <w:pPr>
        <w:pStyle w:val="NoSpacing"/>
        <w:jc w:val="both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68E955F0" w14:textId="0B69255E" w:rsidR="00E74C36" w:rsidRPr="00583D8B" w:rsidRDefault="009524C1" w:rsidP="009F5A5E">
      <w:pPr>
        <w:pStyle w:val="NoSpacing"/>
        <w:jc w:val="both"/>
        <w:rPr>
          <w:rFonts w:asciiTheme="minorBidi" w:hAnsiTheme="minorBidi"/>
          <w:sz w:val="24"/>
          <w:szCs w:val="24"/>
          <w:shd w:val="clear" w:color="auto" w:fill="FFFFFF"/>
        </w:rPr>
      </w:pPr>
      <w:r w:rsidRPr="009524C1">
        <w:rPr>
          <w:rFonts w:asciiTheme="minorBidi" w:hAnsiTheme="minorBidi"/>
          <w:sz w:val="24"/>
          <w:szCs w:val="24"/>
          <w:shd w:val="clear" w:color="auto" w:fill="FFFFFF"/>
        </w:rPr>
        <w:t>Nous vous remercions par avance de vos retours.</w:t>
      </w:r>
    </w:p>
    <w:p w14:paraId="5833A3FE" w14:textId="50271A85" w:rsidR="000357B2" w:rsidRPr="00583D8B" w:rsidRDefault="000357B2" w:rsidP="000357B2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746846C7" w14:textId="3F5EF06B" w:rsidR="00C31077" w:rsidRPr="00EC1E43" w:rsidRDefault="000357B2" w:rsidP="007D31F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</w:rPr>
      </w:pPr>
      <w:r w:rsidRPr="00EC1E43">
        <w:rPr>
          <w:rFonts w:asciiTheme="minorBidi" w:eastAsia="Arial MT" w:hAnsiTheme="minorBidi"/>
          <w:b/>
          <w:bCs/>
          <w:sz w:val="24"/>
          <w:szCs w:val="24"/>
        </w:rPr>
        <w:t>Vous êtes :</w:t>
      </w:r>
      <w:r w:rsidR="00C31077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 </w:t>
      </w:r>
      <w:r w:rsidR="00C31077" w:rsidRPr="00EC1E43">
        <w:rPr>
          <w:rFonts w:asciiTheme="minorBidi" w:eastAsia="Arial MT" w:hAnsiTheme="minorBidi"/>
          <w:sz w:val="24"/>
          <w:szCs w:val="24"/>
        </w:rPr>
        <w:t>(Cochez la bonne réponse)</w:t>
      </w:r>
    </w:p>
    <w:p w14:paraId="13CBEBF2" w14:textId="77777777" w:rsidR="007D31F2" w:rsidRPr="00EC1E43" w:rsidRDefault="007D31F2" w:rsidP="007D31F2">
      <w:pPr>
        <w:widowControl w:val="0"/>
        <w:autoSpaceDE w:val="0"/>
        <w:autoSpaceDN w:val="0"/>
        <w:spacing w:after="0" w:line="240" w:lineRule="auto"/>
        <w:ind w:left="302"/>
        <w:rPr>
          <w:rFonts w:asciiTheme="minorBidi" w:eastAsia="Arial MT" w:hAnsiTheme="minorBidi"/>
          <w:b/>
          <w:bCs/>
          <w:sz w:val="24"/>
          <w:szCs w:val="24"/>
        </w:rPr>
      </w:pPr>
    </w:p>
    <w:p w14:paraId="409C72B2" w14:textId="3956CD52" w:rsidR="000357B2" w:rsidRPr="00971644" w:rsidRDefault="000357B2" w:rsidP="00971644">
      <w:pPr>
        <w:pStyle w:val="ListParagraph"/>
        <w:widowControl w:val="0"/>
        <w:numPr>
          <w:ilvl w:val="0"/>
          <w:numId w:val="2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Infirmier(e) </w:t>
      </w:r>
      <w:r w:rsidR="00E74C36" w:rsidRPr="00971644">
        <w:rPr>
          <w:rFonts w:asciiTheme="minorBidi" w:eastAsia="Arial MT" w:hAnsiTheme="minorBidi"/>
          <w:sz w:val="24"/>
          <w:szCs w:val="24"/>
        </w:rPr>
        <w:t>de Bloc Opératoire</w:t>
      </w:r>
      <w:r w:rsidRPr="00971644">
        <w:rPr>
          <w:rFonts w:asciiTheme="minorBidi" w:eastAsia="Arial MT" w:hAnsiTheme="minorBidi"/>
          <w:sz w:val="24"/>
          <w:szCs w:val="24"/>
        </w:rPr>
        <w:t xml:space="preserve"> Diplômé</w:t>
      </w:r>
      <w:r w:rsidR="00E74C36" w:rsidRPr="00971644">
        <w:rPr>
          <w:rFonts w:asciiTheme="minorBidi" w:eastAsia="Arial MT" w:hAnsiTheme="minorBidi"/>
          <w:sz w:val="24"/>
          <w:szCs w:val="24"/>
        </w:rPr>
        <w:t>(e)</w:t>
      </w:r>
      <w:r w:rsidRPr="00971644">
        <w:rPr>
          <w:rFonts w:asciiTheme="minorBidi" w:eastAsia="Arial MT" w:hAnsiTheme="minorBidi"/>
          <w:sz w:val="24"/>
          <w:szCs w:val="24"/>
        </w:rPr>
        <w:t xml:space="preserve"> d’Etat</w:t>
      </w:r>
    </w:p>
    <w:p w14:paraId="602BCB80" w14:textId="5078187F" w:rsidR="000357B2" w:rsidRPr="00971644" w:rsidRDefault="00E74C36" w:rsidP="00971644">
      <w:pPr>
        <w:pStyle w:val="ListParagraph"/>
        <w:widowControl w:val="0"/>
        <w:numPr>
          <w:ilvl w:val="0"/>
          <w:numId w:val="2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Chirurgien</w:t>
      </w:r>
    </w:p>
    <w:p w14:paraId="2A50AA16" w14:textId="0830E915" w:rsidR="009524C1" w:rsidRPr="00971644" w:rsidRDefault="009524C1" w:rsidP="00971644">
      <w:pPr>
        <w:pStyle w:val="ListParagraph"/>
        <w:widowControl w:val="0"/>
        <w:numPr>
          <w:ilvl w:val="0"/>
          <w:numId w:val="2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Infirmier(e) de Bloc Opératoire exerçant comme faisant fonction</w:t>
      </w:r>
    </w:p>
    <w:p w14:paraId="101E8D70" w14:textId="10F86B26" w:rsidR="000357B2" w:rsidRPr="00583D8B" w:rsidRDefault="000357B2" w:rsidP="000357B2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25335C69" w14:textId="4D1B0CCB" w:rsidR="000357B2" w:rsidRPr="007D31F2" w:rsidRDefault="000357B2" w:rsidP="007D31F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b/>
          <w:bCs/>
          <w:sz w:val="24"/>
          <w:szCs w:val="24"/>
        </w:rPr>
        <w:t>Dans quel secteur travaillez-vous ?</w:t>
      </w:r>
      <w:r w:rsidR="00C31077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 </w:t>
      </w:r>
      <w:r w:rsidR="00C31077" w:rsidRPr="00226013">
        <w:rPr>
          <w:rFonts w:asciiTheme="minorBidi" w:eastAsia="Arial MT" w:hAnsiTheme="minorBidi"/>
          <w:sz w:val="24"/>
          <w:szCs w:val="24"/>
          <w:lang w:val="en-US"/>
        </w:rPr>
        <w:t>(Cochez la bonne réponse)</w:t>
      </w:r>
    </w:p>
    <w:p w14:paraId="6D3C7E5A" w14:textId="77777777" w:rsidR="00C31077" w:rsidRPr="00583D8B" w:rsidRDefault="00C31077" w:rsidP="00C31077">
      <w:pPr>
        <w:pStyle w:val="NoSpacing"/>
        <w:ind w:left="720"/>
        <w:rPr>
          <w:rFonts w:asciiTheme="minorBidi" w:hAnsiTheme="minorBidi"/>
          <w:b/>
          <w:bCs/>
          <w:sz w:val="24"/>
          <w:szCs w:val="24"/>
          <w:shd w:val="clear" w:color="auto" w:fill="FFFFFF"/>
        </w:rPr>
      </w:pPr>
    </w:p>
    <w:p w14:paraId="31B0515E" w14:textId="2FD29C62" w:rsidR="000357B2" w:rsidRPr="00971644" w:rsidRDefault="000357B2" w:rsidP="00971644">
      <w:pPr>
        <w:pStyle w:val="ListParagraph"/>
        <w:widowControl w:val="0"/>
        <w:numPr>
          <w:ilvl w:val="0"/>
          <w:numId w:val="3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En secteur publi</w:t>
      </w:r>
      <w:r w:rsidR="009B2CB0" w:rsidRPr="00971644">
        <w:rPr>
          <w:rFonts w:asciiTheme="minorBidi" w:eastAsia="Arial MT" w:hAnsiTheme="minorBidi"/>
          <w:sz w:val="24"/>
          <w:szCs w:val="24"/>
        </w:rPr>
        <w:t>c</w:t>
      </w:r>
    </w:p>
    <w:p w14:paraId="71456EB8" w14:textId="2DAEA513" w:rsidR="000357B2" w:rsidRPr="00971644" w:rsidRDefault="000357B2" w:rsidP="00971644">
      <w:pPr>
        <w:pStyle w:val="ListParagraph"/>
        <w:widowControl w:val="0"/>
        <w:numPr>
          <w:ilvl w:val="0"/>
          <w:numId w:val="3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En libéral / secteur privé</w:t>
      </w:r>
    </w:p>
    <w:p w14:paraId="1FFF93B6" w14:textId="1BB53CD4" w:rsidR="000357B2" w:rsidRPr="00971644" w:rsidRDefault="000357B2" w:rsidP="00971644">
      <w:pPr>
        <w:pStyle w:val="ListParagraph"/>
        <w:widowControl w:val="0"/>
        <w:numPr>
          <w:ilvl w:val="0"/>
          <w:numId w:val="3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Dans un Service de Santé des Armées</w:t>
      </w:r>
    </w:p>
    <w:p w14:paraId="62E819BA" w14:textId="387CB551" w:rsidR="00562B1A" w:rsidRPr="00971644" w:rsidRDefault="000357B2" w:rsidP="00971644">
      <w:pPr>
        <w:pStyle w:val="ListParagraph"/>
        <w:widowControl w:val="0"/>
        <w:numPr>
          <w:ilvl w:val="0"/>
          <w:numId w:val="3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Dans un </w:t>
      </w:r>
      <w:r w:rsidR="002F6466" w:rsidRPr="00971644">
        <w:rPr>
          <w:rFonts w:asciiTheme="minorBidi" w:eastAsia="Arial MT" w:hAnsiTheme="minorBidi"/>
          <w:sz w:val="24"/>
          <w:szCs w:val="24"/>
        </w:rPr>
        <w:t>é</w:t>
      </w:r>
      <w:r w:rsidR="00334D96" w:rsidRPr="00971644">
        <w:rPr>
          <w:rFonts w:asciiTheme="minorBidi" w:eastAsia="Arial MT" w:hAnsiTheme="minorBidi"/>
          <w:sz w:val="24"/>
          <w:szCs w:val="24"/>
        </w:rPr>
        <w:t xml:space="preserve">tablissement de santé privé d'intérêt collectif </w:t>
      </w:r>
      <w:r w:rsidRPr="00971644">
        <w:rPr>
          <w:rFonts w:asciiTheme="minorBidi" w:eastAsia="Arial MT" w:hAnsiTheme="minorBidi"/>
          <w:sz w:val="24"/>
          <w:szCs w:val="24"/>
        </w:rPr>
        <w:t>(ancien PSPH)</w:t>
      </w:r>
    </w:p>
    <w:p w14:paraId="7A87B4F3" w14:textId="4335BFDE" w:rsidR="00562B1A" w:rsidRDefault="00562B1A" w:rsidP="009F5A5E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40A42453" w14:textId="4725884A" w:rsidR="00562B1A" w:rsidRPr="00226013" w:rsidRDefault="00562B1A" w:rsidP="007D31F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</w:rPr>
      </w:pPr>
      <w:r w:rsidRPr="00226013">
        <w:rPr>
          <w:rFonts w:asciiTheme="minorBidi" w:eastAsia="Arial MT" w:hAnsiTheme="minorBidi"/>
          <w:b/>
          <w:bCs/>
          <w:sz w:val="24"/>
          <w:szCs w:val="24"/>
        </w:rPr>
        <w:t xml:space="preserve">Votre statut : </w:t>
      </w:r>
      <w:r w:rsidRPr="00226013">
        <w:rPr>
          <w:rFonts w:asciiTheme="minorBidi" w:eastAsia="Arial MT" w:hAnsiTheme="minorBidi"/>
          <w:sz w:val="24"/>
          <w:szCs w:val="24"/>
        </w:rPr>
        <w:t>(pour les chirurgiens uniquement ; veuillez sélectionner une seule des propositions suivantes)</w:t>
      </w:r>
    </w:p>
    <w:p w14:paraId="29CC2AFB" w14:textId="77777777" w:rsidR="007D31F2" w:rsidRPr="00226013" w:rsidRDefault="007D31F2" w:rsidP="007D31F2">
      <w:pPr>
        <w:widowControl w:val="0"/>
        <w:autoSpaceDE w:val="0"/>
        <w:autoSpaceDN w:val="0"/>
        <w:spacing w:after="0" w:line="240" w:lineRule="auto"/>
        <w:ind w:left="302"/>
        <w:rPr>
          <w:rFonts w:asciiTheme="minorBidi" w:eastAsia="Arial MT" w:hAnsiTheme="minorBidi"/>
          <w:b/>
          <w:bCs/>
          <w:sz w:val="24"/>
          <w:szCs w:val="24"/>
        </w:rPr>
      </w:pPr>
    </w:p>
    <w:p w14:paraId="6247D3B3" w14:textId="77777777" w:rsidR="00562B1A" w:rsidRPr="00971644" w:rsidRDefault="00562B1A" w:rsidP="00971644">
      <w:pPr>
        <w:pStyle w:val="ListParagraph"/>
        <w:widowControl w:val="0"/>
        <w:numPr>
          <w:ilvl w:val="0"/>
          <w:numId w:val="22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Interne </w:t>
      </w:r>
    </w:p>
    <w:p w14:paraId="7DD1D4B5" w14:textId="77777777" w:rsidR="00562B1A" w:rsidRPr="00971644" w:rsidRDefault="00562B1A" w:rsidP="00971644">
      <w:pPr>
        <w:pStyle w:val="ListParagraph"/>
        <w:widowControl w:val="0"/>
        <w:numPr>
          <w:ilvl w:val="0"/>
          <w:numId w:val="22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Praticien hospitalier </w:t>
      </w:r>
    </w:p>
    <w:p w14:paraId="4E1DAEAE" w14:textId="77777777" w:rsidR="00562B1A" w:rsidRPr="00971644" w:rsidRDefault="00562B1A" w:rsidP="00971644">
      <w:pPr>
        <w:pStyle w:val="ListParagraph"/>
        <w:widowControl w:val="0"/>
        <w:numPr>
          <w:ilvl w:val="0"/>
          <w:numId w:val="22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Praticien hospitalier avec missions de recherche </w:t>
      </w:r>
    </w:p>
    <w:p w14:paraId="70CC0857" w14:textId="198B4EE9" w:rsidR="001550F0" w:rsidRPr="00971644" w:rsidRDefault="00562B1A" w:rsidP="00971644">
      <w:pPr>
        <w:pStyle w:val="ListParagraph"/>
        <w:widowControl w:val="0"/>
        <w:numPr>
          <w:ilvl w:val="0"/>
          <w:numId w:val="22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Professeur des universités-praticien hospitalier</w:t>
      </w:r>
    </w:p>
    <w:p w14:paraId="105F0941" w14:textId="28F2B677" w:rsidR="001550F0" w:rsidRDefault="001550F0" w:rsidP="009F5A5E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7C7D52BA" w14:textId="379B50E6" w:rsidR="001550F0" w:rsidRPr="00226013" w:rsidRDefault="001550F0" w:rsidP="007D31F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</w:rPr>
      </w:pPr>
      <w:r w:rsidRPr="00226013">
        <w:rPr>
          <w:rFonts w:asciiTheme="minorBidi" w:eastAsia="Arial MT" w:hAnsiTheme="minorBidi"/>
          <w:b/>
          <w:bCs/>
          <w:sz w:val="24"/>
          <w:szCs w:val="24"/>
        </w:rPr>
        <w:t xml:space="preserve">Votre spécialité d'exercice : </w:t>
      </w:r>
      <w:r w:rsidRPr="00226013">
        <w:rPr>
          <w:rFonts w:asciiTheme="minorBidi" w:eastAsia="Arial MT" w:hAnsiTheme="minorBidi"/>
          <w:sz w:val="24"/>
          <w:szCs w:val="24"/>
        </w:rPr>
        <w:t xml:space="preserve">(pour les chirurgiens uniquement ; veuillez sélectionner une seule des propositions suivantes) </w:t>
      </w:r>
    </w:p>
    <w:p w14:paraId="4475CAED" w14:textId="77777777" w:rsidR="007D31F2" w:rsidRPr="00226013" w:rsidRDefault="007D31F2" w:rsidP="007D31F2">
      <w:pPr>
        <w:widowControl w:val="0"/>
        <w:autoSpaceDE w:val="0"/>
        <w:autoSpaceDN w:val="0"/>
        <w:spacing w:after="0" w:line="240" w:lineRule="auto"/>
        <w:ind w:left="302"/>
        <w:rPr>
          <w:rFonts w:asciiTheme="minorBidi" w:eastAsia="Arial MT" w:hAnsiTheme="minorBidi"/>
          <w:b/>
          <w:bCs/>
          <w:sz w:val="24"/>
          <w:szCs w:val="24"/>
        </w:rPr>
      </w:pPr>
    </w:p>
    <w:p w14:paraId="7935A378" w14:textId="77777777" w:rsidR="001550F0" w:rsidRPr="00971644" w:rsidRDefault="001550F0" w:rsidP="00971644">
      <w:pPr>
        <w:pStyle w:val="ListParagraph"/>
        <w:widowControl w:val="0"/>
        <w:numPr>
          <w:ilvl w:val="0"/>
          <w:numId w:val="23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Chirurgie orthopédique et traumatologie </w:t>
      </w:r>
    </w:p>
    <w:p w14:paraId="4798BD9E" w14:textId="77777777" w:rsidR="001550F0" w:rsidRPr="00971644" w:rsidRDefault="001550F0" w:rsidP="00971644">
      <w:pPr>
        <w:pStyle w:val="ListParagraph"/>
        <w:widowControl w:val="0"/>
        <w:numPr>
          <w:ilvl w:val="0"/>
          <w:numId w:val="23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Chirurgie thoracique et cardio-vasculaire </w:t>
      </w:r>
    </w:p>
    <w:p w14:paraId="0C682177" w14:textId="77777777" w:rsidR="001550F0" w:rsidRPr="00971644" w:rsidRDefault="001550F0" w:rsidP="00971644">
      <w:pPr>
        <w:pStyle w:val="ListParagraph"/>
        <w:widowControl w:val="0"/>
        <w:numPr>
          <w:ilvl w:val="0"/>
          <w:numId w:val="23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Chirurgie digestive et viscérale </w:t>
      </w:r>
    </w:p>
    <w:p w14:paraId="3A54DC02" w14:textId="77777777" w:rsidR="001550F0" w:rsidRPr="00971644" w:rsidRDefault="001550F0" w:rsidP="00971644">
      <w:pPr>
        <w:pStyle w:val="ListParagraph"/>
        <w:widowControl w:val="0"/>
        <w:numPr>
          <w:ilvl w:val="0"/>
          <w:numId w:val="23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Chirurgie urologique</w:t>
      </w:r>
    </w:p>
    <w:p w14:paraId="3817BAA4" w14:textId="77777777" w:rsidR="001550F0" w:rsidRPr="00971644" w:rsidRDefault="001550F0" w:rsidP="00971644">
      <w:pPr>
        <w:pStyle w:val="ListParagraph"/>
        <w:widowControl w:val="0"/>
        <w:numPr>
          <w:ilvl w:val="0"/>
          <w:numId w:val="23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lastRenderedPageBreak/>
        <w:t>Chirurgie neurologique</w:t>
      </w:r>
    </w:p>
    <w:p w14:paraId="48E67AE6" w14:textId="77777777" w:rsidR="001550F0" w:rsidRPr="00971644" w:rsidRDefault="001550F0" w:rsidP="00971644">
      <w:pPr>
        <w:pStyle w:val="ListParagraph"/>
        <w:widowControl w:val="0"/>
        <w:numPr>
          <w:ilvl w:val="0"/>
          <w:numId w:val="23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Chirurgie ORL et cervico-maxillo-faciale</w:t>
      </w:r>
    </w:p>
    <w:p w14:paraId="6F1A6BAD" w14:textId="77777777" w:rsidR="001550F0" w:rsidRPr="00971644" w:rsidRDefault="001550F0" w:rsidP="00971644">
      <w:pPr>
        <w:pStyle w:val="ListParagraph"/>
        <w:widowControl w:val="0"/>
        <w:numPr>
          <w:ilvl w:val="0"/>
          <w:numId w:val="23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Chirurgie gynécologique-</w:t>
      </w:r>
      <w:proofErr w:type="spellStart"/>
      <w:r w:rsidRPr="00971644">
        <w:rPr>
          <w:rFonts w:asciiTheme="minorBidi" w:eastAsia="Arial MT" w:hAnsiTheme="minorBidi"/>
          <w:sz w:val="24"/>
          <w:szCs w:val="24"/>
        </w:rPr>
        <w:t>obstrétrique</w:t>
      </w:r>
      <w:proofErr w:type="spellEnd"/>
      <w:r w:rsidRPr="00971644">
        <w:rPr>
          <w:rFonts w:asciiTheme="minorBidi" w:eastAsia="Arial MT" w:hAnsiTheme="minorBidi"/>
          <w:sz w:val="24"/>
          <w:szCs w:val="24"/>
        </w:rPr>
        <w:t xml:space="preserve"> </w:t>
      </w:r>
    </w:p>
    <w:p w14:paraId="4F381666" w14:textId="77777777" w:rsidR="001550F0" w:rsidRPr="00971644" w:rsidRDefault="001550F0" w:rsidP="00971644">
      <w:pPr>
        <w:pStyle w:val="ListParagraph"/>
        <w:widowControl w:val="0"/>
        <w:numPr>
          <w:ilvl w:val="0"/>
          <w:numId w:val="23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Chirurgie pédiatrique </w:t>
      </w:r>
    </w:p>
    <w:p w14:paraId="024EC163" w14:textId="63A1BF63" w:rsidR="001550F0" w:rsidRPr="001550F0" w:rsidRDefault="001550F0" w:rsidP="00971644">
      <w:pPr>
        <w:pStyle w:val="ListParagraph"/>
        <w:widowControl w:val="0"/>
        <w:numPr>
          <w:ilvl w:val="0"/>
          <w:numId w:val="23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hAnsiTheme="minorBidi"/>
          <w:sz w:val="24"/>
          <w:szCs w:val="24"/>
          <w:shd w:val="clear" w:color="auto" w:fill="FFFFFF"/>
        </w:rPr>
      </w:pPr>
      <w:r w:rsidRPr="00971644">
        <w:rPr>
          <w:rFonts w:asciiTheme="minorBidi" w:eastAsia="Arial MT" w:hAnsiTheme="minorBidi"/>
          <w:sz w:val="24"/>
          <w:szCs w:val="24"/>
        </w:rPr>
        <w:t>Chirurgie plastique reconstructrice et esthétique</w:t>
      </w:r>
    </w:p>
    <w:p w14:paraId="1FE768C5" w14:textId="0BAB01DF" w:rsidR="000357B2" w:rsidRPr="00583D8B" w:rsidRDefault="000357B2" w:rsidP="000357B2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3A73733F" w14:textId="5F6DA3EB" w:rsidR="000357B2" w:rsidRPr="007D31F2" w:rsidRDefault="000357B2" w:rsidP="007D31F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b/>
          <w:bCs/>
          <w:sz w:val="24"/>
          <w:szCs w:val="24"/>
        </w:rPr>
        <w:t>Quelle est votre ancienneté dans la profession ?</w:t>
      </w:r>
      <w:r w:rsidR="00C31077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 </w:t>
      </w:r>
      <w:r w:rsidR="00C31077" w:rsidRPr="00226013">
        <w:rPr>
          <w:rFonts w:asciiTheme="minorBidi" w:eastAsia="Arial MT" w:hAnsiTheme="minorBidi"/>
          <w:sz w:val="24"/>
          <w:szCs w:val="24"/>
          <w:lang w:val="en-US"/>
        </w:rPr>
        <w:t>(Cochez la bonne réponse)</w:t>
      </w:r>
    </w:p>
    <w:p w14:paraId="4EA4C6CA" w14:textId="77777777" w:rsidR="00C31077" w:rsidRPr="00583D8B" w:rsidRDefault="00C31077" w:rsidP="00C31077">
      <w:pPr>
        <w:pStyle w:val="NoSpacing"/>
        <w:ind w:left="720"/>
        <w:rPr>
          <w:rFonts w:asciiTheme="minorBidi" w:hAnsiTheme="minorBidi"/>
          <w:b/>
          <w:bCs/>
          <w:sz w:val="24"/>
          <w:szCs w:val="24"/>
          <w:shd w:val="clear" w:color="auto" w:fill="FFFFFF"/>
        </w:rPr>
      </w:pPr>
    </w:p>
    <w:p w14:paraId="0E5A7A5A" w14:textId="77777777" w:rsidR="00562B1A" w:rsidRPr="00971644" w:rsidRDefault="00562B1A" w:rsidP="00971644">
      <w:pPr>
        <w:pStyle w:val="ListParagraph"/>
        <w:widowControl w:val="0"/>
        <w:numPr>
          <w:ilvl w:val="0"/>
          <w:numId w:val="4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&gt; 1 an</w:t>
      </w:r>
    </w:p>
    <w:p w14:paraId="0C9650E6" w14:textId="77777777" w:rsidR="00562B1A" w:rsidRPr="00971644" w:rsidRDefault="00562B1A" w:rsidP="00971644">
      <w:pPr>
        <w:pStyle w:val="ListParagraph"/>
        <w:widowControl w:val="0"/>
        <w:numPr>
          <w:ilvl w:val="0"/>
          <w:numId w:val="4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1 à 3 ans</w:t>
      </w:r>
    </w:p>
    <w:p w14:paraId="6429C31E" w14:textId="5BCB3501" w:rsidR="000357B2" w:rsidRPr="00971644" w:rsidRDefault="00562B1A" w:rsidP="00971644">
      <w:pPr>
        <w:pStyle w:val="ListParagraph"/>
        <w:widowControl w:val="0"/>
        <w:numPr>
          <w:ilvl w:val="0"/>
          <w:numId w:val="4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3 à 5 ans</w:t>
      </w:r>
    </w:p>
    <w:p w14:paraId="0D3E0213" w14:textId="1DBD4780" w:rsidR="000357B2" w:rsidRPr="00971644" w:rsidRDefault="00562B1A" w:rsidP="00971644">
      <w:pPr>
        <w:pStyle w:val="ListParagraph"/>
        <w:widowControl w:val="0"/>
        <w:numPr>
          <w:ilvl w:val="0"/>
          <w:numId w:val="4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5</w:t>
      </w:r>
      <w:r w:rsidR="000357B2" w:rsidRPr="00971644">
        <w:rPr>
          <w:rFonts w:asciiTheme="minorBidi" w:eastAsia="Arial MT" w:hAnsiTheme="minorBidi"/>
          <w:sz w:val="24"/>
          <w:szCs w:val="24"/>
        </w:rPr>
        <w:t xml:space="preserve"> à 10 ans</w:t>
      </w:r>
    </w:p>
    <w:p w14:paraId="4CD7D075" w14:textId="016CAEB4" w:rsidR="000357B2" w:rsidRPr="00971644" w:rsidRDefault="000357B2" w:rsidP="00971644">
      <w:pPr>
        <w:pStyle w:val="ListParagraph"/>
        <w:widowControl w:val="0"/>
        <w:numPr>
          <w:ilvl w:val="0"/>
          <w:numId w:val="4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10 à </w:t>
      </w:r>
      <w:r w:rsidR="00562B1A" w:rsidRPr="00971644">
        <w:rPr>
          <w:rFonts w:asciiTheme="minorBidi" w:eastAsia="Arial MT" w:hAnsiTheme="minorBidi"/>
          <w:sz w:val="24"/>
          <w:szCs w:val="24"/>
        </w:rPr>
        <w:t xml:space="preserve">15 </w:t>
      </w:r>
      <w:r w:rsidRPr="00971644">
        <w:rPr>
          <w:rFonts w:asciiTheme="minorBidi" w:eastAsia="Arial MT" w:hAnsiTheme="minorBidi"/>
          <w:sz w:val="24"/>
          <w:szCs w:val="24"/>
        </w:rPr>
        <w:t>ans</w:t>
      </w:r>
    </w:p>
    <w:p w14:paraId="0167D8AC" w14:textId="4176E185" w:rsidR="000357B2" w:rsidRPr="00971644" w:rsidRDefault="000357B2" w:rsidP="00971644">
      <w:pPr>
        <w:pStyle w:val="ListParagraph"/>
        <w:widowControl w:val="0"/>
        <w:numPr>
          <w:ilvl w:val="0"/>
          <w:numId w:val="4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Plus de </w:t>
      </w:r>
      <w:r w:rsidR="00562B1A" w:rsidRPr="00971644">
        <w:rPr>
          <w:rFonts w:asciiTheme="minorBidi" w:eastAsia="Arial MT" w:hAnsiTheme="minorBidi"/>
          <w:sz w:val="24"/>
          <w:szCs w:val="24"/>
        </w:rPr>
        <w:t xml:space="preserve">15 </w:t>
      </w:r>
      <w:r w:rsidRPr="00971644">
        <w:rPr>
          <w:rFonts w:asciiTheme="minorBidi" w:eastAsia="Arial MT" w:hAnsiTheme="minorBidi"/>
          <w:sz w:val="24"/>
          <w:szCs w:val="24"/>
        </w:rPr>
        <w:t>ans</w:t>
      </w:r>
    </w:p>
    <w:p w14:paraId="5698D15A" w14:textId="140D32AC" w:rsidR="000357B2" w:rsidRDefault="000357B2" w:rsidP="000357B2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3D85DF02" w14:textId="77777777" w:rsidR="00971644" w:rsidRDefault="00562B1A" w:rsidP="000357B2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  <w:r w:rsidRPr="00562B1A">
        <w:rPr>
          <w:rFonts w:asciiTheme="minorBidi" w:hAnsiTheme="minorBidi"/>
          <w:sz w:val="24"/>
          <w:szCs w:val="24"/>
          <w:shd w:val="clear" w:color="auto" w:fill="FFFFFF"/>
        </w:rPr>
        <w:t>Chirurgien(ne)s : Nombre d’années d’ac</w:t>
      </w:r>
      <w:r>
        <w:rPr>
          <w:rFonts w:asciiTheme="minorBidi" w:hAnsiTheme="minorBidi"/>
          <w:sz w:val="24"/>
          <w:szCs w:val="24"/>
          <w:shd w:val="clear" w:color="auto" w:fill="FFFFFF"/>
        </w:rPr>
        <w:t>tiv</w:t>
      </w:r>
      <w:r w:rsidRPr="00562B1A">
        <w:rPr>
          <w:rFonts w:asciiTheme="minorBidi" w:hAnsiTheme="minorBidi"/>
          <w:sz w:val="24"/>
          <w:szCs w:val="24"/>
          <w:shd w:val="clear" w:color="auto" w:fill="FFFFFF"/>
        </w:rPr>
        <w:t xml:space="preserve">ités depuis votre diplôme </w:t>
      </w:r>
    </w:p>
    <w:p w14:paraId="77BA50DB" w14:textId="160E4BFD" w:rsidR="00562B1A" w:rsidRDefault="00562B1A" w:rsidP="000357B2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  <w:r w:rsidRPr="00562B1A">
        <w:rPr>
          <w:rFonts w:asciiTheme="minorBidi" w:hAnsiTheme="minorBidi"/>
          <w:sz w:val="24"/>
          <w:szCs w:val="24"/>
          <w:shd w:val="clear" w:color="auto" w:fill="FFFFFF"/>
        </w:rPr>
        <w:t>Infirmier(e)s de Bloc Opéra</w:t>
      </w:r>
      <w:r>
        <w:rPr>
          <w:rFonts w:asciiTheme="minorBidi" w:hAnsiTheme="minorBidi"/>
          <w:sz w:val="24"/>
          <w:szCs w:val="24"/>
          <w:shd w:val="clear" w:color="auto" w:fill="FFFFFF"/>
        </w:rPr>
        <w:t>toire : Nombre d'années d'acti</w:t>
      </w:r>
      <w:r w:rsidRPr="00562B1A">
        <w:rPr>
          <w:rFonts w:asciiTheme="minorBidi" w:hAnsiTheme="minorBidi"/>
          <w:sz w:val="24"/>
          <w:szCs w:val="24"/>
          <w:shd w:val="clear" w:color="auto" w:fill="FFFFFF"/>
        </w:rPr>
        <w:t xml:space="preserve">vité depuis </w:t>
      </w:r>
      <w:r>
        <w:rPr>
          <w:rFonts w:asciiTheme="minorBidi" w:hAnsiTheme="minorBidi"/>
          <w:sz w:val="24"/>
          <w:szCs w:val="24"/>
          <w:shd w:val="clear" w:color="auto" w:fill="FFFFFF"/>
        </w:rPr>
        <w:t>votre entrée comme faisant fonctio</w:t>
      </w:r>
      <w:r w:rsidRPr="00562B1A">
        <w:rPr>
          <w:rFonts w:asciiTheme="minorBidi" w:hAnsiTheme="minorBidi"/>
          <w:sz w:val="24"/>
          <w:szCs w:val="24"/>
          <w:shd w:val="clear" w:color="auto" w:fill="FFFFFF"/>
        </w:rPr>
        <w:t>n au bloc opératoire</w:t>
      </w:r>
    </w:p>
    <w:p w14:paraId="49F0A3EA" w14:textId="77777777" w:rsidR="00562B1A" w:rsidRPr="00583D8B" w:rsidRDefault="00562B1A" w:rsidP="000357B2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71D90386" w14:textId="7814E092" w:rsidR="000357B2" w:rsidRPr="007D31F2" w:rsidRDefault="000357B2" w:rsidP="007D31F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b/>
          <w:bCs/>
          <w:sz w:val="24"/>
          <w:szCs w:val="24"/>
        </w:rPr>
        <w:t>Aviez-vous déjà entendu parler de la possibilité d’enregistrer et de filmer l’activité des soignants</w:t>
      </w:r>
      <w:r w:rsidR="00BF05D3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 (chirurgiens, anesthésistes-réanimateurs et personnel</w:t>
      </w:r>
      <w:r w:rsidR="00692A35" w:rsidRPr="00EC1E43">
        <w:rPr>
          <w:rFonts w:asciiTheme="minorBidi" w:eastAsia="Arial MT" w:hAnsiTheme="minorBidi"/>
          <w:b/>
          <w:bCs/>
          <w:sz w:val="24"/>
          <w:szCs w:val="24"/>
        </w:rPr>
        <w:t>s</w:t>
      </w:r>
      <w:r w:rsidR="00BF05D3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 paramédicaux) au bloc opératoire ?</w:t>
      </w:r>
      <w:r w:rsidR="00C31077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 </w:t>
      </w:r>
      <w:r w:rsidR="00C31077" w:rsidRPr="00226013">
        <w:rPr>
          <w:rFonts w:asciiTheme="minorBidi" w:eastAsia="Arial MT" w:hAnsiTheme="minorBidi"/>
          <w:sz w:val="24"/>
          <w:szCs w:val="24"/>
          <w:lang w:val="en-US"/>
        </w:rPr>
        <w:t>(Cochez la bonne réponse)</w:t>
      </w:r>
    </w:p>
    <w:p w14:paraId="02F21256" w14:textId="77777777" w:rsidR="00C31077" w:rsidRPr="00583D8B" w:rsidRDefault="00C31077" w:rsidP="00C31077">
      <w:pPr>
        <w:pStyle w:val="NoSpacing"/>
        <w:ind w:left="720"/>
        <w:jc w:val="both"/>
        <w:rPr>
          <w:rFonts w:asciiTheme="minorBidi" w:hAnsiTheme="minorBidi"/>
          <w:b/>
          <w:bCs/>
          <w:sz w:val="24"/>
          <w:szCs w:val="24"/>
          <w:shd w:val="clear" w:color="auto" w:fill="FFFFFF"/>
        </w:rPr>
      </w:pPr>
    </w:p>
    <w:p w14:paraId="70D16C4F" w14:textId="3B0C9012" w:rsidR="000357B2" w:rsidRPr="00971644" w:rsidRDefault="000357B2" w:rsidP="00971644">
      <w:pPr>
        <w:pStyle w:val="ListParagraph"/>
        <w:widowControl w:val="0"/>
        <w:numPr>
          <w:ilvl w:val="0"/>
          <w:numId w:val="5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Oui, j’en ai entendu parler</w:t>
      </w:r>
    </w:p>
    <w:p w14:paraId="6BFFC90B" w14:textId="3FFA0818" w:rsidR="000357B2" w:rsidRPr="00971644" w:rsidRDefault="000357B2" w:rsidP="00971644">
      <w:pPr>
        <w:pStyle w:val="ListParagraph"/>
        <w:widowControl w:val="0"/>
        <w:numPr>
          <w:ilvl w:val="0"/>
          <w:numId w:val="5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Oui, je l’ai même vécu</w:t>
      </w:r>
    </w:p>
    <w:p w14:paraId="76155250" w14:textId="54BCD06F" w:rsidR="000357B2" w:rsidRPr="00971644" w:rsidRDefault="000357B2" w:rsidP="00971644">
      <w:pPr>
        <w:pStyle w:val="ListParagraph"/>
        <w:widowControl w:val="0"/>
        <w:numPr>
          <w:ilvl w:val="0"/>
          <w:numId w:val="5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Non, je n’en ai jamais entendu parler</w:t>
      </w:r>
    </w:p>
    <w:p w14:paraId="6A950B56" w14:textId="72E0DA59" w:rsidR="00BF05D3" w:rsidRPr="00583D8B" w:rsidRDefault="00BF05D3" w:rsidP="00BF05D3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37258F0E" w14:textId="14F78A54" w:rsidR="00BF05D3" w:rsidRPr="00EC1E43" w:rsidRDefault="00334D96" w:rsidP="007D31F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</w:rPr>
      </w:pPr>
      <w:r w:rsidRPr="00EC1E43">
        <w:rPr>
          <w:rFonts w:asciiTheme="minorBidi" w:eastAsia="Arial MT" w:hAnsiTheme="minorBidi"/>
          <w:b/>
          <w:bCs/>
          <w:sz w:val="24"/>
          <w:szCs w:val="24"/>
        </w:rPr>
        <w:t>Parmi les propositions suivantes, quelles sont, selon vous, celles qui seront impactées par l’enregistrement vidéo au bloc opératoire ?</w:t>
      </w:r>
      <w:r w:rsidR="00583D8B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 </w:t>
      </w:r>
      <w:r w:rsidR="00583D8B" w:rsidRPr="00EC1E43">
        <w:rPr>
          <w:rFonts w:asciiTheme="minorBidi" w:eastAsia="Arial MT" w:hAnsiTheme="minorBidi"/>
          <w:sz w:val="24"/>
          <w:szCs w:val="24"/>
        </w:rPr>
        <w:t>(Réponses possibles : D’accord, plutôt d’accord, plutôt pas d’accord, pas d’accord)</w:t>
      </w:r>
    </w:p>
    <w:p w14:paraId="595F22DA" w14:textId="77777777" w:rsidR="00334D96" w:rsidRPr="00583D8B" w:rsidRDefault="00334D96" w:rsidP="00334D96">
      <w:pPr>
        <w:pStyle w:val="NoSpacing"/>
        <w:jc w:val="both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473A07C4" w14:textId="241936ED" w:rsidR="00BF05D3" w:rsidRPr="00971644" w:rsidRDefault="00334D96" w:rsidP="00971644">
      <w:pPr>
        <w:pStyle w:val="ListParagraph"/>
        <w:widowControl w:val="0"/>
        <w:numPr>
          <w:ilvl w:val="0"/>
          <w:numId w:val="7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Les </w:t>
      </w:r>
      <w:r w:rsidR="00BF05D3" w:rsidRPr="00971644">
        <w:rPr>
          <w:rFonts w:asciiTheme="minorBidi" w:eastAsia="Arial MT" w:hAnsiTheme="minorBidi"/>
          <w:sz w:val="24"/>
          <w:szCs w:val="24"/>
        </w:rPr>
        <w:t>distraction</w:t>
      </w:r>
      <w:r w:rsidRPr="00971644">
        <w:rPr>
          <w:rFonts w:asciiTheme="minorBidi" w:eastAsia="Arial MT" w:hAnsiTheme="minorBidi"/>
          <w:sz w:val="24"/>
          <w:szCs w:val="24"/>
        </w:rPr>
        <w:t>s</w:t>
      </w:r>
      <w:r w:rsidR="00BF05D3" w:rsidRPr="00971644">
        <w:rPr>
          <w:rFonts w:asciiTheme="minorBidi" w:eastAsia="Arial MT" w:hAnsiTheme="minorBidi"/>
          <w:sz w:val="24"/>
          <w:szCs w:val="24"/>
        </w:rPr>
        <w:t xml:space="preserve"> au bloc opératoire</w:t>
      </w:r>
      <w:r w:rsidRPr="00971644">
        <w:rPr>
          <w:rFonts w:asciiTheme="minorBidi" w:eastAsia="Arial MT" w:hAnsiTheme="minorBidi"/>
          <w:sz w:val="24"/>
          <w:szCs w:val="24"/>
        </w:rPr>
        <w:t xml:space="preserve"> (conversation privée, appel téléphonique non essentiel, bruit de fond, ouverture de portes…)</w:t>
      </w:r>
    </w:p>
    <w:p w14:paraId="3A44F162" w14:textId="1D93806F" w:rsidR="00BF05D3" w:rsidRPr="00971644" w:rsidRDefault="00334D96" w:rsidP="00971644">
      <w:pPr>
        <w:pStyle w:val="ListParagraph"/>
        <w:widowControl w:val="0"/>
        <w:numPr>
          <w:ilvl w:val="0"/>
          <w:numId w:val="7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Les</w:t>
      </w:r>
      <w:r w:rsidR="00BF05D3" w:rsidRPr="00971644">
        <w:rPr>
          <w:rFonts w:asciiTheme="minorBidi" w:eastAsia="Arial MT" w:hAnsiTheme="minorBidi"/>
          <w:sz w:val="24"/>
          <w:szCs w:val="24"/>
        </w:rPr>
        <w:t xml:space="preserve"> compétences techniques (</w:t>
      </w:r>
      <w:r w:rsidRPr="00971644">
        <w:rPr>
          <w:rFonts w:asciiTheme="minorBidi" w:eastAsia="Arial MT" w:hAnsiTheme="minorBidi"/>
          <w:sz w:val="24"/>
          <w:szCs w:val="24"/>
        </w:rPr>
        <w:t>installation de la salle, réalisation du geste</w:t>
      </w:r>
      <w:r w:rsidR="00BF05D3" w:rsidRPr="00971644">
        <w:rPr>
          <w:rFonts w:asciiTheme="minorBidi" w:eastAsia="Arial MT" w:hAnsiTheme="minorBidi"/>
          <w:sz w:val="24"/>
          <w:szCs w:val="24"/>
        </w:rPr>
        <w:t>…)</w:t>
      </w:r>
    </w:p>
    <w:p w14:paraId="6425B14D" w14:textId="47E84713" w:rsidR="00BF05D3" w:rsidRPr="00971644" w:rsidRDefault="00334D96" w:rsidP="00971644">
      <w:pPr>
        <w:pStyle w:val="ListParagraph"/>
        <w:widowControl w:val="0"/>
        <w:numPr>
          <w:ilvl w:val="0"/>
          <w:numId w:val="7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Les</w:t>
      </w:r>
      <w:r w:rsidR="00BF05D3" w:rsidRPr="00971644">
        <w:rPr>
          <w:rFonts w:asciiTheme="minorBidi" w:eastAsia="Arial MT" w:hAnsiTheme="minorBidi"/>
          <w:sz w:val="24"/>
          <w:szCs w:val="24"/>
        </w:rPr>
        <w:t xml:space="preserve"> compétences non techniques (relation, communication, leadership…)</w:t>
      </w:r>
    </w:p>
    <w:p w14:paraId="3F3814E8" w14:textId="0F83D7FE" w:rsidR="00BF05D3" w:rsidRPr="00971644" w:rsidRDefault="00334D96" w:rsidP="00971644">
      <w:pPr>
        <w:pStyle w:val="ListParagraph"/>
        <w:widowControl w:val="0"/>
        <w:numPr>
          <w:ilvl w:val="0"/>
          <w:numId w:val="7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Le</w:t>
      </w:r>
      <w:r w:rsidR="00BF05D3" w:rsidRPr="00971644">
        <w:rPr>
          <w:rFonts w:asciiTheme="minorBidi" w:eastAsia="Arial MT" w:hAnsiTheme="minorBidi"/>
          <w:sz w:val="24"/>
          <w:szCs w:val="24"/>
        </w:rPr>
        <w:t xml:space="preserve"> délai entre deux interventions</w:t>
      </w:r>
    </w:p>
    <w:p w14:paraId="7402751C" w14:textId="393D7050" w:rsidR="00BF05D3" w:rsidRPr="00971644" w:rsidRDefault="00334D96" w:rsidP="00971644">
      <w:pPr>
        <w:pStyle w:val="ListParagraph"/>
        <w:widowControl w:val="0"/>
        <w:numPr>
          <w:ilvl w:val="0"/>
          <w:numId w:val="7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L’optimisation de la prise en charge des patients</w:t>
      </w:r>
    </w:p>
    <w:p w14:paraId="51065C8B" w14:textId="1935536D" w:rsidR="00BF05D3" w:rsidRPr="00583D8B" w:rsidRDefault="00334D96" w:rsidP="00971644">
      <w:pPr>
        <w:pStyle w:val="ListParagraph"/>
        <w:widowControl w:val="0"/>
        <w:numPr>
          <w:ilvl w:val="0"/>
          <w:numId w:val="7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hAnsiTheme="minorBidi"/>
          <w:sz w:val="24"/>
          <w:szCs w:val="24"/>
          <w:shd w:val="clear" w:color="auto" w:fill="FFFFFF"/>
        </w:rPr>
      </w:pPr>
      <w:r w:rsidRPr="00971644">
        <w:rPr>
          <w:rFonts w:asciiTheme="minorBidi" w:eastAsia="Arial MT" w:hAnsiTheme="minorBidi"/>
          <w:sz w:val="24"/>
          <w:szCs w:val="24"/>
        </w:rPr>
        <w:t>Le respect de l’hygiène et de l’asepsie par les intervenants</w:t>
      </w:r>
    </w:p>
    <w:p w14:paraId="4CB997CB" w14:textId="2BA2CD2D" w:rsidR="00BF05D3" w:rsidRPr="00583D8B" w:rsidRDefault="00BF05D3" w:rsidP="00334D96">
      <w:pPr>
        <w:pStyle w:val="NoSpacing"/>
        <w:jc w:val="both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1FA61323" w14:textId="4138ECBF" w:rsidR="00947B1C" w:rsidRPr="00583D8B" w:rsidRDefault="00947B1C" w:rsidP="00334D96">
      <w:pPr>
        <w:pStyle w:val="NoSpacing"/>
        <w:jc w:val="both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501B39DF" w14:textId="62C33D71" w:rsidR="00BF05D3" w:rsidRPr="00EC1E43" w:rsidRDefault="00BF05D3" w:rsidP="007D31F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</w:rPr>
      </w:pPr>
      <w:r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Merci de donner votre avis sur les assertions suivantes concernant </w:t>
      </w:r>
      <w:r w:rsidR="00334D96" w:rsidRPr="00EC1E43">
        <w:rPr>
          <w:rFonts w:asciiTheme="minorBidi" w:eastAsia="Arial MT" w:hAnsiTheme="minorBidi"/>
          <w:b/>
          <w:bCs/>
          <w:sz w:val="24"/>
          <w:szCs w:val="24"/>
        </w:rPr>
        <w:t>les mesures préalables à l’installation de dispositifs permettant l’enregistrement vidéo au bloc opératoire.</w:t>
      </w:r>
      <w:r w:rsidR="00583D8B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 </w:t>
      </w:r>
      <w:r w:rsidR="00583D8B" w:rsidRPr="00EC1E43">
        <w:rPr>
          <w:rFonts w:asciiTheme="minorBidi" w:eastAsia="Arial MT" w:hAnsiTheme="minorBidi"/>
          <w:sz w:val="24"/>
          <w:szCs w:val="24"/>
        </w:rPr>
        <w:t>(Réponses possibles : D’accord, plutôt d’accord, plutôt pas d’accord, pas d’accord)</w:t>
      </w:r>
    </w:p>
    <w:p w14:paraId="56BF48EB" w14:textId="77777777" w:rsidR="00334D96" w:rsidRPr="00583D8B" w:rsidRDefault="00334D96" w:rsidP="00334D96">
      <w:pPr>
        <w:pStyle w:val="NoSpacing"/>
        <w:ind w:left="720"/>
        <w:jc w:val="both"/>
        <w:rPr>
          <w:rFonts w:asciiTheme="minorBidi" w:hAnsiTheme="minorBidi"/>
          <w:b/>
          <w:bCs/>
          <w:sz w:val="24"/>
          <w:szCs w:val="24"/>
          <w:shd w:val="clear" w:color="auto" w:fill="FFFFFF"/>
        </w:rPr>
      </w:pPr>
    </w:p>
    <w:p w14:paraId="2BC46EA4" w14:textId="77777777" w:rsidR="00334D96" w:rsidRPr="00583D8B" w:rsidRDefault="00334D96" w:rsidP="00334D96">
      <w:pPr>
        <w:pStyle w:val="NoSpacing"/>
        <w:jc w:val="both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2B6B5BC6" w14:textId="43E5698C" w:rsidR="00BF05D3" w:rsidRPr="00971644" w:rsidRDefault="00334D96" w:rsidP="00971644">
      <w:pPr>
        <w:pStyle w:val="ListParagraph"/>
        <w:widowControl w:val="0"/>
        <w:numPr>
          <w:ilvl w:val="0"/>
          <w:numId w:val="8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lastRenderedPageBreak/>
        <w:t>Organiser</w:t>
      </w:r>
      <w:r w:rsidR="00BF05D3" w:rsidRPr="00971644">
        <w:rPr>
          <w:rFonts w:asciiTheme="minorBidi" w:eastAsia="Arial MT" w:hAnsiTheme="minorBidi"/>
          <w:sz w:val="24"/>
          <w:szCs w:val="24"/>
        </w:rPr>
        <w:t xml:space="preserve"> des réunions préparatoires et/ou des groupes de travail dédiés avant la mise en place</w:t>
      </w:r>
    </w:p>
    <w:p w14:paraId="04CBA3F5" w14:textId="2C03A106" w:rsidR="00BF05D3" w:rsidRPr="00971644" w:rsidRDefault="00BF05D3" w:rsidP="00971644">
      <w:pPr>
        <w:pStyle w:val="ListParagraph"/>
        <w:widowControl w:val="0"/>
        <w:numPr>
          <w:ilvl w:val="0"/>
          <w:numId w:val="8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Obtenir le consentement du patient</w:t>
      </w:r>
      <w:r w:rsidR="00334D96" w:rsidRPr="00971644">
        <w:rPr>
          <w:rFonts w:asciiTheme="minorBidi" w:eastAsia="Arial MT" w:hAnsiTheme="minorBidi"/>
          <w:sz w:val="24"/>
          <w:szCs w:val="24"/>
        </w:rPr>
        <w:t xml:space="preserve"> et des professionnels concernés </w:t>
      </w:r>
    </w:p>
    <w:p w14:paraId="613B876B" w14:textId="6A174DC9" w:rsidR="00BF05D3" w:rsidRPr="00971644" w:rsidRDefault="00BF05D3" w:rsidP="00971644">
      <w:pPr>
        <w:pStyle w:val="ListParagraph"/>
        <w:widowControl w:val="0"/>
        <w:numPr>
          <w:ilvl w:val="0"/>
          <w:numId w:val="8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Définir </w:t>
      </w:r>
      <w:r w:rsidR="00334D96" w:rsidRPr="00971644">
        <w:rPr>
          <w:rFonts w:asciiTheme="minorBidi" w:eastAsia="Arial MT" w:hAnsiTheme="minorBidi"/>
          <w:sz w:val="24"/>
          <w:szCs w:val="24"/>
        </w:rPr>
        <w:t xml:space="preserve">à qui appartiennent les </w:t>
      </w:r>
      <w:r w:rsidRPr="00971644">
        <w:rPr>
          <w:rFonts w:asciiTheme="minorBidi" w:eastAsia="Arial MT" w:hAnsiTheme="minorBidi"/>
          <w:sz w:val="24"/>
          <w:szCs w:val="24"/>
        </w:rPr>
        <w:t>enregistrements (patients, établissements, soignants)</w:t>
      </w:r>
    </w:p>
    <w:p w14:paraId="6DE9D54A" w14:textId="156B4F00" w:rsidR="00BF05D3" w:rsidRPr="00971644" w:rsidRDefault="00BF05D3" w:rsidP="00971644">
      <w:pPr>
        <w:pStyle w:val="ListParagraph"/>
        <w:widowControl w:val="0"/>
        <w:numPr>
          <w:ilvl w:val="0"/>
          <w:numId w:val="8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D</w:t>
      </w:r>
      <w:r w:rsidR="00496BE9" w:rsidRPr="00971644">
        <w:rPr>
          <w:rFonts w:asciiTheme="minorBidi" w:eastAsia="Arial MT" w:hAnsiTheme="minorBidi"/>
          <w:sz w:val="24"/>
          <w:szCs w:val="24"/>
        </w:rPr>
        <w:t>é</w:t>
      </w:r>
      <w:r w:rsidRPr="00971644">
        <w:rPr>
          <w:rFonts w:asciiTheme="minorBidi" w:eastAsia="Arial MT" w:hAnsiTheme="minorBidi"/>
          <w:sz w:val="24"/>
          <w:szCs w:val="24"/>
        </w:rPr>
        <w:t>finir l’utilisation qui sera faite de ces données (les confier au patient pour son information, les utiliser dans un but éducatif, les mettre à disposition des parties en cas de litige…)</w:t>
      </w:r>
    </w:p>
    <w:p w14:paraId="627C9FCD" w14:textId="0082C5B0" w:rsidR="00BF05D3" w:rsidRPr="00583D8B" w:rsidRDefault="00BF05D3" w:rsidP="00BF05D3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33E6A204" w14:textId="18400D3D" w:rsidR="00BF05D3" w:rsidRPr="00EC1E43" w:rsidRDefault="00BF05D3" w:rsidP="007D31F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</w:rPr>
      </w:pPr>
      <w:r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Merci de donner votre opinion sur les assertions suivantes concernant les </w:t>
      </w:r>
      <w:r w:rsidR="00334D96" w:rsidRPr="00EC1E43">
        <w:rPr>
          <w:rFonts w:asciiTheme="minorBidi" w:eastAsia="Arial MT" w:hAnsiTheme="minorBidi"/>
          <w:b/>
          <w:bCs/>
          <w:sz w:val="24"/>
          <w:szCs w:val="24"/>
        </w:rPr>
        <w:t>intérêts</w:t>
      </w:r>
      <w:r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 potentiels de l’enregistrement vidéo au bloc opératoire pour </w:t>
      </w:r>
      <w:r w:rsidRPr="00EC1E43">
        <w:rPr>
          <w:rFonts w:asciiTheme="minorBidi" w:eastAsia="Arial MT" w:hAnsiTheme="minorBidi"/>
          <w:b/>
          <w:bCs/>
          <w:sz w:val="24"/>
          <w:szCs w:val="24"/>
          <w:u w:val="single"/>
        </w:rPr>
        <w:t>les professionnels de santé</w:t>
      </w:r>
      <w:r w:rsidRPr="00EC1E43">
        <w:rPr>
          <w:rFonts w:asciiTheme="minorBidi" w:eastAsia="Arial MT" w:hAnsiTheme="minorBidi"/>
          <w:b/>
          <w:bCs/>
          <w:sz w:val="24"/>
          <w:szCs w:val="24"/>
        </w:rPr>
        <w:t> :</w:t>
      </w:r>
      <w:r w:rsidR="00583D8B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 </w:t>
      </w:r>
      <w:r w:rsidR="00583D8B" w:rsidRPr="00EC1E43">
        <w:rPr>
          <w:rFonts w:asciiTheme="minorBidi" w:eastAsia="Arial MT" w:hAnsiTheme="minorBidi"/>
          <w:sz w:val="24"/>
          <w:szCs w:val="24"/>
        </w:rPr>
        <w:t>(Réponses possibles : D’accord, plutôt d’accord, plutôt pas d’accord, pas d’accord)</w:t>
      </w:r>
    </w:p>
    <w:p w14:paraId="2C2326D3" w14:textId="77777777" w:rsidR="00334D96" w:rsidRPr="00583D8B" w:rsidRDefault="00334D96" w:rsidP="00BF05D3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615B3C66" w14:textId="5ACD55DD" w:rsidR="005834CC" w:rsidRPr="00971644" w:rsidRDefault="00334D96" w:rsidP="00971644">
      <w:pPr>
        <w:pStyle w:val="ListParagraph"/>
        <w:widowControl w:val="0"/>
        <w:numPr>
          <w:ilvl w:val="0"/>
          <w:numId w:val="9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Intérêt pédagogique</w:t>
      </w:r>
      <w:r w:rsidR="0055695E" w:rsidRPr="00971644">
        <w:rPr>
          <w:rFonts w:asciiTheme="minorBidi" w:eastAsia="Arial MT" w:hAnsiTheme="minorBidi"/>
          <w:sz w:val="24"/>
          <w:szCs w:val="24"/>
        </w:rPr>
        <w:t xml:space="preserve"> (enseignement, recherche)</w:t>
      </w:r>
    </w:p>
    <w:p w14:paraId="1A52164A" w14:textId="46A15340" w:rsidR="005834CC" w:rsidRPr="00971644" w:rsidRDefault="005834CC" w:rsidP="00971644">
      <w:pPr>
        <w:pStyle w:val="ListParagraph"/>
        <w:widowControl w:val="0"/>
        <w:numPr>
          <w:ilvl w:val="0"/>
          <w:numId w:val="9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Amélioration des pratiques professionnelles</w:t>
      </w:r>
      <w:r w:rsidR="00334D96" w:rsidRPr="00971644">
        <w:rPr>
          <w:rFonts w:asciiTheme="minorBidi" w:eastAsia="Arial MT" w:hAnsiTheme="minorBidi"/>
          <w:sz w:val="24"/>
          <w:szCs w:val="24"/>
        </w:rPr>
        <w:t xml:space="preserve"> et renforcement du contrôle sur la qualité des soins</w:t>
      </w:r>
      <w:r w:rsidR="0055695E" w:rsidRPr="00971644">
        <w:rPr>
          <w:rFonts w:asciiTheme="minorBidi" w:eastAsia="Arial MT" w:hAnsiTheme="minorBidi"/>
          <w:sz w:val="24"/>
          <w:szCs w:val="24"/>
        </w:rPr>
        <w:t xml:space="preserve"> (meilleure visualisation du champ opératoire, connaissance des </w:t>
      </w:r>
      <w:proofErr w:type="spellStart"/>
      <w:r w:rsidR="0055695E" w:rsidRPr="00971644">
        <w:rPr>
          <w:rFonts w:asciiTheme="minorBidi" w:eastAsia="Arial MT" w:hAnsiTheme="minorBidi"/>
          <w:sz w:val="24"/>
          <w:szCs w:val="24"/>
        </w:rPr>
        <w:t>metrics</w:t>
      </w:r>
      <w:proofErr w:type="spellEnd"/>
      <w:r w:rsidR="0055695E" w:rsidRPr="00971644">
        <w:rPr>
          <w:rFonts w:asciiTheme="minorBidi" w:eastAsia="Arial MT" w:hAnsiTheme="minorBidi"/>
          <w:sz w:val="24"/>
          <w:szCs w:val="24"/>
        </w:rPr>
        <w:t xml:space="preserve"> d’anesthésie, etc.)</w:t>
      </w:r>
    </w:p>
    <w:p w14:paraId="1A5D91C6" w14:textId="7903B1CA" w:rsidR="005834CC" w:rsidRPr="00971644" w:rsidRDefault="005834CC" w:rsidP="00971644">
      <w:pPr>
        <w:pStyle w:val="ListParagraph"/>
        <w:widowControl w:val="0"/>
        <w:numPr>
          <w:ilvl w:val="0"/>
          <w:numId w:val="9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Amélioration des relations entre les professionnels du bloc opératoire</w:t>
      </w:r>
    </w:p>
    <w:p w14:paraId="1DC87C55" w14:textId="5535AD7C" w:rsidR="005834CC" w:rsidRPr="00971644" w:rsidRDefault="00334D96" w:rsidP="00971644">
      <w:pPr>
        <w:pStyle w:val="ListParagraph"/>
        <w:widowControl w:val="0"/>
        <w:numPr>
          <w:ilvl w:val="0"/>
          <w:numId w:val="9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Optimisation</w:t>
      </w:r>
      <w:r w:rsidR="005834CC" w:rsidRPr="00971644">
        <w:rPr>
          <w:rFonts w:asciiTheme="minorBidi" w:eastAsia="Arial MT" w:hAnsiTheme="minorBidi"/>
          <w:sz w:val="24"/>
          <w:szCs w:val="24"/>
        </w:rPr>
        <w:t xml:space="preserve"> des pratiques des professionnels de santé</w:t>
      </w:r>
    </w:p>
    <w:p w14:paraId="19232BFC" w14:textId="4C71E9A5" w:rsidR="005834CC" w:rsidRPr="00971644" w:rsidRDefault="005834CC" w:rsidP="00971644">
      <w:pPr>
        <w:pStyle w:val="ListParagraph"/>
        <w:widowControl w:val="0"/>
        <w:numPr>
          <w:ilvl w:val="0"/>
          <w:numId w:val="9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Diminution de </w:t>
      </w:r>
      <w:r w:rsidR="0055695E" w:rsidRPr="00971644">
        <w:rPr>
          <w:rFonts w:asciiTheme="minorBidi" w:eastAsia="Arial MT" w:hAnsiTheme="minorBidi"/>
          <w:sz w:val="24"/>
          <w:szCs w:val="24"/>
        </w:rPr>
        <w:t>la fréquence</w:t>
      </w:r>
      <w:r w:rsidRPr="00971644">
        <w:rPr>
          <w:rFonts w:asciiTheme="minorBidi" w:eastAsia="Arial MT" w:hAnsiTheme="minorBidi"/>
          <w:sz w:val="24"/>
          <w:szCs w:val="24"/>
        </w:rPr>
        <w:t xml:space="preserve"> d’évènements indésirables</w:t>
      </w:r>
    </w:p>
    <w:p w14:paraId="491D4119" w14:textId="5B328F19" w:rsidR="0055695E" w:rsidRPr="00971644" w:rsidRDefault="0055695E" w:rsidP="00971644">
      <w:pPr>
        <w:pStyle w:val="ListParagraph"/>
        <w:widowControl w:val="0"/>
        <w:numPr>
          <w:ilvl w:val="0"/>
          <w:numId w:val="9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Facilitation de la déclaration d’évènements indésirables</w:t>
      </w:r>
    </w:p>
    <w:p w14:paraId="1B093DBB" w14:textId="5769039D" w:rsidR="005834CC" w:rsidRPr="00971644" w:rsidRDefault="0055695E" w:rsidP="00971644">
      <w:pPr>
        <w:pStyle w:val="ListParagraph"/>
        <w:widowControl w:val="0"/>
        <w:numPr>
          <w:ilvl w:val="0"/>
          <w:numId w:val="9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Renforcement du</w:t>
      </w:r>
      <w:r w:rsidR="005834CC" w:rsidRPr="00971644">
        <w:rPr>
          <w:rFonts w:asciiTheme="minorBidi" w:eastAsia="Arial MT" w:hAnsiTheme="minorBidi"/>
          <w:sz w:val="24"/>
          <w:szCs w:val="24"/>
        </w:rPr>
        <w:t xml:space="preserve"> climat de sécurité au sein de la salle d’opération</w:t>
      </w:r>
    </w:p>
    <w:p w14:paraId="626EA156" w14:textId="3FB6DD40" w:rsidR="005834CC" w:rsidRPr="00971644" w:rsidRDefault="005834CC" w:rsidP="00971644">
      <w:pPr>
        <w:pStyle w:val="ListParagraph"/>
        <w:widowControl w:val="0"/>
        <w:numPr>
          <w:ilvl w:val="0"/>
          <w:numId w:val="9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Reconnaissance du stress</w:t>
      </w:r>
    </w:p>
    <w:p w14:paraId="6552B032" w14:textId="7630B62A" w:rsidR="005834CC" w:rsidRPr="00971644" w:rsidRDefault="0055695E" w:rsidP="00971644">
      <w:pPr>
        <w:pStyle w:val="ListParagraph"/>
        <w:widowControl w:val="0"/>
        <w:numPr>
          <w:ilvl w:val="0"/>
          <w:numId w:val="9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Meilleure visibilité de leur</w:t>
      </w:r>
      <w:r w:rsidR="00692A35" w:rsidRPr="00971644">
        <w:rPr>
          <w:rFonts w:asciiTheme="minorBidi" w:eastAsia="Arial MT" w:hAnsiTheme="minorBidi"/>
          <w:sz w:val="24"/>
          <w:szCs w:val="24"/>
        </w:rPr>
        <w:t>s</w:t>
      </w:r>
      <w:r w:rsidRPr="00971644">
        <w:rPr>
          <w:rFonts w:asciiTheme="minorBidi" w:eastAsia="Arial MT" w:hAnsiTheme="minorBidi"/>
          <w:sz w:val="24"/>
          <w:szCs w:val="24"/>
        </w:rPr>
        <w:t xml:space="preserve"> condition</w:t>
      </w:r>
      <w:r w:rsidR="00692A35" w:rsidRPr="00971644">
        <w:rPr>
          <w:rFonts w:asciiTheme="minorBidi" w:eastAsia="Arial MT" w:hAnsiTheme="minorBidi"/>
          <w:sz w:val="24"/>
          <w:szCs w:val="24"/>
        </w:rPr>
        <w:t>s</w:t>
      </w:r>
      <w:r w:rsidRPr="00971644">
        <w:rPr>
          <w:rFonts w:asciiTheme="minorBidi" w:eastAsia="Arial MT" w:hAnsiTheme="minorBidi"/>
          <w:sz w:val="24"/>
          <w:szCs w:val="24"/>
        </w:rPr>
        <w:t xml:space="preserve"> de travail</w:t>
      </w:r>
    </w:p>
    <w:p w14:paraId="1AC6CA0A" w14:textId="7C824F80" w:rsidR="0055695E" w:rsidRPr="00971644" w:rsidRDefault="0055695E" w:rsidP="00971644">
      <w:pPr>
        <w:pStyle w:val="ListParagraph"/>
        <w:widowControl w:val="0"/>
        <w:numPr>
          <w:ilvl w:val="0"/>
          <w:numId w:val="9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Evaluation professionnelle (notation des internes, re-certification des professionnels)</w:t>
      </w:r>
    </w:p>
    <w:p w14:paraId="38852FC2" w14:textId="5C58E518" w:rsidR="0055695E" w:rsidRPr="00971644" w:rsidRDefault="0055695E" w:rsidP="00971644">
      <w:pPr>
        <w:pStyle w:val="ListParagraph"/>
        <w:widowControl w:val="0"/>
        <w:numPr>
          <w:ilvl w:val="0"/>
          <w:numId w:val="9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Traçabilité des données plus conforme au cadre règlementaire</w:t>
      </w:r>
    </w:p>
    <w:p w14:paraId="5959B218" w14:textId="2FCD2512" w:rsidR="0055695E" w:rsidRPr="00971644" w:rsidRDefault="0055695E" w:rsidP="00971644">
      <w:pPr>
        <w:pStyle w:val="ListParagraph"/>
        <w:widowControl w:val="0"/>
        <w:numPr>
          <w:ilvl w:val="0"/>
          <w:numId w:val="9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Protection en cas de contentieux médico-légal</w:t>
      </w:r>
    </w:p>
    <w:p w14:paraId="5220ECCE" w14:textId="5429877B" w:rsidR="00FA736C" w:rsidRPr="00583D8B" w:rsidRDefault="00FA736C" w:rsidP="00FA736C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0FD28D8F" w14:textId="66EC1AEB" w:rsidR="0055695E" w:rsidRPr="00EC1E43" w:rsidRDefault="00FA736C" w:rsidP="007D31F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</w:rPr>
      </w:pPr>
      <w:r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Merci de donner votre opinion sur les assertions suivantes concernant les avantages potentiels de l’enregistrement vidéo au bloc opératoire pour </w:t>
      </w:r>
      <w:r w:rsidRPr="00EC1E43">
        <w:rPr>
          <w:rFonts w:asciiTheme="minorBidi" w:eastAsia="Arial MT" w:hAnsiTheme="minorBidi"/>
          <w:b/>
          <w:bCs/>
          <w:sz w:val="24"/>
          <w:szCs w:val="24"/>
          <w:u w:val="single"/>
        </w:rPr>
        <w:t>le patient</w:t>
      </w:r>
      <w:r w:rsidRPr="00EC1E43">
        <w:rPr>
          <w:rFonts w:asciiTheme="minorBidi" w:eastAsia="Arial MT" w:hAnsiTheme="minorBidi"/>
          <w:b/>
          <w:bCs/>
          <w:sz w:val="24"/>
          <w:szCs w:val="24"/>
        </w:rPr>
        <w:t> :</w:t>
      </w:r>
      <w:r w:rsidR="00583D8B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 </w:t>
      </w:r>
      <w:r w:rsidR="00583D8B" w:rsidRPr="00EC1E43">
        <w:rPr>
          <w:rFonts w:asciiTheme="minorBidi" w:eastAsia="Arial MT" w:hAnsiTheme="minorBidi"/>
          <w:sz w:val="24"/>
          <w:szCs w:val="24"/>
        </w:rPr>
        <w:t>(Réponses possibles : D’accord, plutôt d’accord, plutôt pas d’accord, pas d’accord)</w:t>
      </w:r>
    </w:p>
    <w:p w14:paraId="181801AE" w14:textId="77777777" w:rsidR="0055695E" w:rsidRPr="00583D8B" w:rsidRDefault="0055695E" w:rsidP="00FA736C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5E1DABB3" w14:textId="0F4D1E53" w:rsidR="00FA736C" w:rsidRPr="00971644" w:rsidRDefault="001478BE" w:rsidP="00971644">
      <w:pPr>
        <w:pStyle w:val="ListParagraph"/>
        <w:widowControl w:val="0"/>
        <w:numPr>
          <w:ilvl w:val="0"/>
          <w:numId w:val="10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Sécurisation</w:t>
      </w:r>
      <w:r w:rsidR="00FA736C" w:rsidRPr="00971644">
        <w:rPr>
          <w:rFonts w:asciiTheme="minorBidi" w:eastAsia="Arial MT" w:hAnsiTheme="minorBidi"/>
          <w:sz w:val="24"/>
          <w:szCs w:val="24"/>
        </w:rPr>
        <w:t xml:space="preserve"> de </w:t>
      </w:r>
      <w:r w:rsidRPr="00971644">
        <w:rPr>
          <w:rFonts w:asciiTheme="minorBidi" w:eastAsia="Arial MT" w:hAnsiTheme="minorBidi"/>
          <w:sz w:val="24"/>
          <w:szCs w:val="24"/>
        </w:rPr>
        <w:t>s</w:t>
      </w:r>
      <w:r w:rsidR="00FA736C" w:rsidRPr="00971644">
        <w:rPr>
          <w:rFonts w:asciiTheme="minorBidi" w:eastAsia="Arial MT" w:hAnsiTheme="minorBidi"/>
          <w:sz w:val="24"/>
          <w:szCs w:val="24"/>
        </w:rPr>
        <w:t>a prise en charge</w:t>
      </w:r>
    </w:p>
    <w:p w14:paraId="1C91024A" w14:textId="3BF58D58" w:rsidR="001478BE" w:rsidRPr="00971644" w:rsidRDefault="001478BE" w:rsidP="00971644">
      <w:pPr>
        <w:pStyle w:val="ListParagraph"/>
        <w:widowControl w:val="0"/>
        <w:numPr>
          <w:ilvl w:val="0"/>
          <w:numId w:val="10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Réduction de son niveau d’anxiété</w:t>
      </w:r>
    </w:p>
    <w:p w14:paraId="563C3F23" w14:textId="6FB2984D" w:rsidR="001478BE" w:rsidRPr="00583D8B" w:rsidRDefault="001478BE" w:rsidP="00971644">
      <w:pPr>
        <w:pStyle w:val="ListParagraph"/>
        <w:widowControl w:val="0"/>
        <w:numPr>
          <w:ilvl w:val="0"/>
          <w:numId w:val="10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hAnsiTheme="minorBidi"/>
          <w:sz w:val="24"/>
          <w:szCs w:val="24"/>
          <w:shd w:val="clear" w:color="auto" w:fill="FFFFFF"/>
        </w:rPr>
      </w:pPr>
      <w:r w:rsidRPr="00971644">
        <w:rPr>
          <w:rFonts w:asciiTheme="minorBidi" w:eastAsia="Arial MT" w:hAnsiTheme="minorBidi"/>
          <w:sz w:val="24"/>
          <w:szCs w:val="24"/>
        </w:rPr>
        <w:t>Augmentation de son niveau de satisfaction</w:t>
      </w:r>
      <w:r w:rsidRPr="00583D8B">
        <w:rPr>
          <w:rFonts w:asciiTheme="minorBidi" w:hAnsiTheme="minorBidi"/>
          <w:sz w:val="24"/>
          <w:szCs w:val="24"/>
          <w:shd w:val="clear" w:color="auto" w:fill="FFFFFF"/>
        </w:rPr>
        <w:t xml:space="preserve"> </w:t>
      </w:r>
    </w:p>
    <w:p w14:paraId="2A6AA8D4" w14:textId="58DB9193" w:rsidR="00FA736C" w:rsidRPr="00583D8B" w:rsidRDefault="00FA736C" w:rsidP="00FA736C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208E3CC2" w14:textId="457BF503" w:rsidR="00FA736C" w:rsidRPr="00EC1E43" w:rsidRDefault="00FA736C" w:rsidP="007D31F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</w:rPr>
      </w:pPr>
      <w:r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Merci de donner votre avis sur les assertions suivantes concernant les risques consécutifs à </w:t>
      </w:r>
      <w:r w:rsidR="001478BE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la mise en œuvre </w:t>
      </w:r>
      <w:r w:rsidRPr="00EC1E43">
        <w:rPr>
          <w:rFonts w:asciiTheme="minorBidi" w:eastAsia="Arial MT" w:hAnsiTheme="minorBidi"/>
          <w:b/>
          <w:bCs/>
          <w:sz w:val="24"/>
          <w:szCs w:val="24"/>
        </w:rPr>
        <w:t>de l’enregistrement vidéo au bloc opératoire :</w:t>
      </w:r>
      <w:r w:rsidR="00583D8B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 </w:t>
      </w:r>
      <w:r w:rsidR="00583D8B" w:rsidRPr="00EC1E43">
        <w:rPr>
          <w:rFonts w:asciiTheme="minorBidi" w:eastAsia="Arial MT" w:hAnsiTheme="minorBidi"/>
          <w:sz w:val="24"/>
          <w:szCs w:val="24"/>
        </w:rPr>
        <w:t>(Réponses possibles : D’accord, plutôt d’accord, plutôt pas d’accord, pas d’accord)</w:t>
      </w:r>
    </w:p>
    <w:p w14:paraId="3F733EF2" w14:textId="77777777" w:rsidR="00583D8B" w:rsidRPr="00583D8B" w:rsidRDefault="00583D8B" w:rsidP="00583D8B">
      <w:pPr>
        <w:pStyle w:val="NoSpacing"/>
        <w:ind w:left="720"/>
        <w:rPr>
          <w:rFonts w:asciiTheme="minorBidi" w:hAnsiTheme="minorBidi"/>
          <w:b/>
          <w:bCs/>
          <w:sz w:val="24"/>
          <w:szCs w:val="24"/>
          <w:shd w:val="clear" w:color="auto" w:fill="FFFFFF"/>
        </w:rPr>
      </w:pPr>
    </w:p>
    <w:p w14:paraId="7C020BC1" w14:textId="1FA2F419" w:rsidR="001478BE" w:rsidRPr="00971644" w:rsidRDefault="001478BE" w:rsidP="00971644">
      <w:pPr>
        <w:pStyle w:val="ListParagraph"/>
        <w:widowControl w:val="0"/>
        <w:numPr>
          <w:ilvl w:val="0"/>
          <w:numId w:val="12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Manque d’information ou de consentement des patients et des professionnels de santé</w:t>
      </w:r>
    </w:p>
    <w:p w14:paraId="04E7C8D1" w14:textId="20C9E279" w:rsidR="00FA736C" w:rsidRPr="00971644" w:rsidRDefault="00FA736C" w:rsidP="00971644">
      <w:pPr>
        <w:pStyle w:val="ListParagraph"/>
        <w:widowControl w:val="0"/>
        <w:numPr>
          <w:ilvl w:val="0"/>
          <w:numId w:val="12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Violation du secret professionnel</w:t>
      </w:r>
    </w:p>
    <w:p w14:paraId="35E0956B" w14:textId="5D402627" w:rsidR="00FA736C" w:rsidRPr="00971644" w:rsidRDefault="00FA736C" w:rsidP="00971644">
      <w:pPr>
        <w:pStyle w:val="ListParagraph"/>
        <w:widowControl w:val="0"/>
        <w:numPr>
          <w:ilvl w:val="0"/>
          <w:numId w:val="12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lastRenderedPageBreak/>
        <w:t>Atteinte à l’intimité des patients</w:t>
      </w:r>
    </w:p>
    <w:p w14:paraId="2099CBFE" w14:textId="180A9F56" w:rsidR="001478BE" w:rsidRPr="00971644" w:rsidRDefault="00FA736C" w:rsidP="00971644">
      <w:pPr>
        <w:pStyle w:val="ListParagraph"/>
        <w:widowControl w:val="0"/>
        <w:numPr>
          <w:ilvl w:val="0"/>
          <w:numId w:val="12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Augmentation du stress des professionnels de santé et des patients</w:t>
      </w:r>
    </w:p>
    <w:p w14:paraId="032687CE" w14:textId="6A8F549F" w:rsidR="00FA736C" w:rsidRPr="00971644" w:rsidRDefault="00FA736C" w:rsidP="00971644">
      <w:pPr>
        <w:pStyle w:val="ListParagraph"/>
        <w:widowControl w:val="0"/>
        <w:numPr>
          <w:ilvl w:val="0"/>
          <w:numId w:val="12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Altération de la relation soignant-soigné dans la prise en charge des patients</w:t>
      </w:r>
    </w:p>
    <w:p w14:paraId="17AE4250" w14:textId="5BA695B3" w:rsidR="001478BE" w:rsidRPr="00971644" w:rsidRDefault="001478BE" w:rsidP="00971644">
      <w:pPr>
        <w:pStyle w:val="ListParagraph"/>
        <w:widowControl w:val="0"/>
        <w:numPr>
          <w:ilvl w:val="0"/>
          <w:numId w:val="12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Allongement des temps opératoires</w:t>
      </w:r>
    </w:p>
    <w:p w14:paraId="258F9AAB" w14:textId="320AD6F0" w:rsidR="00FA736C" w:rsidRPr="00971644" w:rsidRDefault="00FA736C" w:rsidP="00971644">
      <w:pPr>
        <w:pStyle w:val="ListParagraph"/>
        <w:widowControl w:val="0"/>
        <w:numPr>
          <w:ilvl w:val="0"/>
          <w:numId w:val="12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Utilisation à des fins de surveillance vidéo et de contrôle</w:t>
      </w:r>
    </w:p>
    <w:p w14:paraId="2A0A4C32" w14:textId="2472225E" w:rsidR="00FA736C" w:rsidRPr="00971644" w:rsidRDefault="00FA736C" w:rsidP="00971644">
      <w:pPr>
        <w:pStyle w:val="ListParagraph"/>
        <w:widowControl w:val="0"/>
        <w:numPr>
          <w:ilvl w:val="0"/>
          <w:numId w:val="12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Perte d’autonomie</w:t>
      </w:r>
      <w:r w:rsidR="001478BE" w:rsidRPr="00971644">
        <w:rPr>
          <w:rFonts w:asciiTheme="minorBidi" w:eastAsia="Arial MT" w:hAnsiTheme="minorBidi"/>
          <w:sz w:val="24"/>
          <w:szCs w:val="24"/>
        </w:rPr>
        <w:t>/liberté</w:t>
      </w:r>
      <w:r w:rsidRPr="00971644">
        <w:rPr>
          <w:rFonts w:asciiTheme="minorBidi" w:eastAsia="Arial MT" w:hAnsiTheme="minorBidi"/>
          <w:sz w:val="24"/>
          <w:szCs w:val="24"/>
        </w:rPr>
        <w:t xml:space="preserve"> dans la pratique </w:t>
      </w:r>
      <w:r w:rsidR="001478BE" w:rsidRPr="00971644">
        <w:rPr>
          <w:rFonts w:asciiTheme="minorBidi" w:eastAsia="Arial MT" w:hAnsiTheme="minorBidi"/>
          <w:sz w:val="24"/>
          <w:szCs w:val="24"/>
        </w:rPr>
        <w:t xml:space="preserve">et l’attitude des professionnels de santé </w:t>
      </w:r>
    </w:p>
    <w:p w14:paraId="58C147E7" w14:textId="01A8158F" w:rsidR="001478BE" w:rsidRPr="00971644" w:rsidRDefault="001478BE" w:rsidP="00971644">
      <w:pPr>
        <w:pStyle w:val="ListParagraph"/>
        <w:widowControl w:val="0"/>
        <w:numPr>
          <w:ilvl w:val="0"/>
          <w:numId w:val="12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Possible usage médico-légal des données collectées</w:t>
      </w:r>
    </w:p>
    <w:p w14:paraId="03D115AA" w14:textId="0738C52C" w:rsidR="00FA736C" w:rsidRPr="00583D8B" w:rsidRDefault="00FA736C" w:rsidP="00FA736C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27F0D51E" w14:textId="5886E0B8" w:rsidR="00FA736C" w:rsidRPr="00EC1E43" w:rsidRDefault="00692A35" w:rsidP="007D31F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sz w:val="24"/>
          <w:szCs w:val="24"/>
        </w:rPr>
      </w:pPr>
      <w:r w:rsidRPr="00EC1E43">
        <w:rPr>
          <w:rFonts w:asciiTheme="minorBidi" w:eastAsia="Arial MT" w:hAnsiTheme="minorBidi"/>
          <w:b/>
          <w:bCs/>
          <w:sz w:val="24"/>
          <w:szCs w:val="24"/>
        </w:rPr>
        <w:t>Pensez-vous</w:t>
      </w:r>
      <w:r w:rsidR="00FA736C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 que ces risques soient</w:t>
      </w:r>
      <w:r w:rsidR="009B2CB0" w:rsidRPr="00EC1E43">
        <w:rPr>
          <w:rFonts w:asciiTheme="minorBidi" w:eastAsia="Arial MT" w:hAnsiTheme="minorBidi"/>
          <w:b/>
          <w:bCs/>
          <w:sz w:val="24"/>
          <w:szCs w:val="24"/>
        </w:rPr>
        <w:t> </w:t>
      </w:r>
      <w:r w:rsidR="00FA736C" w:rsidRPr="00EC1E43">
        <w:rPr>
          <w:rFonts w:asciiTheme="minorBidi" w:eastAsia="Arial MT" w:hAnsiTheme="minorBidi"/>
          <w:b/>
          <w:bCs/>
          <w:sz w:val="24"/>
          <w:szCs w:val="24"/>
        </w:rPr>
        <w:t>:</w:t>
      </w:r>
      <w:r w:rsidR="001A0D71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 </w:t>
      </w:r>
      <w:r w:rsidR="001A0D71" w:rsidRPr="00EC1E43">
        <w:rPr>
          <w:rFonts w:asciiTheme="minorBidi" w:eastAsia="Arial MT" w:hAnsiTheme="minorBidi"/>
          <w:sz w:val="24"/>
          <w:szCs w:val="24"/>
        </w:rPr>
        <w:t>(Cochez la bonne réponse)</w:t>
      </w:r>
    </w:p>
    <w:p w14:paraId="6B74B89B" w14:textId="77777777" w:rsidR="00583D8B" w:rsidRPr="00583D8B" w:rsidRDefault="00583D8B" w:rsidP="00583D8B">
      <w:pPr>
        <w:pStyle w:val="NoSpacing"/>
        <w:ind w:left="720"/>
        <w:rPr>
          <w:rFonts w:asciiTheme="minorBidi" w:hAnsiTheme="minorBidi"/>
          <w:b/>
          <w:bCs/>
          <w:sz w:val="24"/>
          <w:szCs w:val="24"/>
          <w:shd w:val="clear" w:color="auto" w:fill="FFFFFF"/>
        </w:rPr>
      </w:pPr>
    </w:p>
    <w:p w14:paraId="46E3DB64" w14:textId="39F2C3E2" w:rsidR="00FA736C" w:rsidRPr="00971644" w:rsidRDefault="00692A35" w:rsidP="00971644">
      <w:pPr>
        <w:pStyle w:val="ListParagraph"/>
        <w:widowControl w:val="0"/>
        <w:numPr>
          <w:ilvl w:val="0"/>
          <w:numId w:val="13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É</w:t>
      </w:r>
      <w:r w:rsidR="00FA736C" w:rsidRPr="00971644">
        <w:rPr>
          <w:rFonts w:asciiTheme="minorBidi" w:eastAsia="Arial MT" w:hAnsiTheme="minorBidi"/>
          <w:sz w:val="24"/>
          <w:szCs w:val="24"/>
        </w:rPr>
        <w:t>vitables par la mise en place de mesures préventives (création d’une charte, instauration d’un règlement…)</w:t>
      </w:r>
    </w:p>
    <w:p w14:paraId="5F31F14F" w14:textId="35478F3A" w:rsidR="00FA736C" w:rsidRPr="00583D8B" w:rsidRDefault="00FA736C" w:rsidP="00971644">
      <w:pPr>
        <w:pStyle w:val="ListParagraph"/>
        <w:widowControl w:val="0"/>
        <w:numPr>
          <w:ilvl w:val="0"/>
          <w:numId w:val="13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hAnsiTheme="minorBidi"/>
          <w:sz w:val="24"/>
          <w:szCs w:val="24"/>
          <w:shd w:val="clear" w:color="auto" w:fill="FFFFFF"/>
        </w:rPr>
      </w:pPr>
      <w:r w:rsidRPr="00971644">
        <w:rPr>
          <w:rFonts w:asciiTheme="minorBidi" w:eastAsia="Arial MT" w:hAnsiTheme="minorBidi"/>
          <w:sz w:val="24"/>
          <w:szCs w:val="24"/>
        </w:rPr>
        <w:t>Inévitables quelles que soit les mesures mises en place</w:t>
      </w:r>
    </w:p>
    <w:p w14:paraId="154E7D50" w14:textId="7F2A2659" w:rsidR="00FA736C" w:rsidRPr="00583D8B" w:rsidRDefault="00FA736C" w:rsidP="00FA736C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7B50E7A0" w14:textId="28E96E35" w:rsidR="006A630A" w:rsidRPr="00EC1E43" w:rsidRDefault="00FA736C" w:rsidP="007D31F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</w:rPr>
      </w:pPr>
      <w:r w:rsidRPr="00EC1E43">
        <w:rPr>
          <w:rFonts w:asciiTheme="minorBidi" w:eastAsia="Arial MT" w:hAnsiTheme="minorBidi"/>
          <w:b/>
          <w:bCs/>
          <w:sz w:val="24"/>
          <w:szCs w:val="24"/>
        </w:rPr>
        <w:t>Selon vous, comment les données issues de l’enregistrement vidéo et audio au bloc opératoire peuvent</w:t>
      </w:r>
      <w:r w:rsidR="006A630A" w:rsidRPr="00EC1E43">
        <w:rPr>
          <w:rFonts w:asciiTheme="minorBidi" w:eastAsia="Arial MT" w:hAnsiTheme="minorBidi"/>
          <w:b/>
          <w:bCs/>
          <w:sz w:val="24"/>
          <w:szCs w:val="24"/>
        </w:rPr>
        <w:t>-elles être exploitées ?</w:t>
      </w:r>
      <w:r w:rsidR="00583D8B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 </w:t>
      </w:r>
      <w:r w:rsidR="00583D8B" w:rsidRPr="00EC1E43">
        <w:rPr>
          <w:rFonts w:asciiTheme="minorBidi" w:eastAsia="Arial MT" w:hAnsiTheme="minorBidi"/>
          <w:sz w:val="24"/>
          <w:szCs w:val="24"/>
        </w:rPr>
        <w:t>(Réponses possibles : D’accord, plutôt d’accord, plutôt pas d’accord, pas d’accord)</w:t>
      </w:r>
    </w:p>
    <w:p w14:paraId="7E2436B5" w14:textId="77777777" w:rsidR="001478BE" w:rsidRPr="00583D8B" w:rsidRDefault="001478BE" w:rsidP="001478BE">
      <w:pPr>
        <w:pStyle w:val="NoSpacing"/>
        <w:ind w:left="720"/>
        <w:rPr>
          <w:rFonts w:asciiTheme="minorBidi" w:hAnsiTheme="minorBidi"/>
          <w:b/>
          <w:bCs/>
          <w:sz w:val="24"/>
          <w:szCs w:val="24"/>
          <w:shd w:val="clear" w:color="auto" w:fill="FFFFFF"/>
        </w:rPr>
      </w:pPr>
    </w:p>
    <w:p w14:paraId="32BF10CB" w14:textId="38A54280" w:rsidR="006A630A" w:rsidRPr="00971644" w:rsidRDefault="00692A35" w:rsidP="00971644">
      <w:pPr>
        <w:pStyle w:val="ListParagraph"/>
        <w:widowControl w:val="0"/>
        <w:numPr>
          <w:ilvl w:val="0"/>
          <w:numId w:val="16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À</w:t>
      </w:r>
      <w:r w:rsidR="006A630A" w:rsidRPr="00971644">
        <w:rPr>
          <w:rFonts w:asciiTheme="minorBidi" w:eastAsia="Arial MT" w:hAnsiTheme="minorBidi"/>
          <w:sz w:val="24"/>
          <w:szCs w:val="24"/>
        </w:rPr>
        <w:t xml:space="preserve"> des fins médico-légales</w:t>
      </w:r>
    </w:p>
    <w:p w14:paraId="1550FD1B" w14:textId="247234E4" w:rsidR="006A630A" w:rsidRPr="00971644" w:rsidRDefault="00692A35" w:rsidP="00971644">
      <w:pPr>
        <w:pStyle w:val="ListParagraph"/>
        <w:widowControl w:val="0"/>
        <w:numPr>
          <w:ilvl w:val="0"/>
          <w:numId w:val="16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À </w:t>
      </w:r>
      <w:r w:rsidR="001478BE" w:rsidRPr="00971644">
        <w:rPr>
          <w:rFonts w:asciiTheme="minorBidi" w:eastAsia="Arial MT" w:hAnsiTheme="minorBidi"/>
          <w:sz w:val="24"/>
          <w:szCs w:val="24"/>
        </w:rPr>
        <w:t>des fins</w:t>
      </w:r>
      <w:r w:rsidR="006A630A" w:rsidRPr="00971644">
        <w:rPr>
          <w:rFonts w:asciiTheme="minorBidi" w:eastAsia="Arial MT" w:hAnsiTheme="minorBidi"/>
          <w:sz w:val="24"/>
          <w:szCs w:val="24"/>
        </w:rPr>
        <w:t xml:space="preserve"> pédagogique</w:t>
      </w:r>
      <w:r w:rsidR="001478BE" w:rsidRPr="00971644">
        <w:rPr>
          <w:rFonts w:asciiTheme="minorBidi" w:eastAsia="Arial MT" w:hAnsiTheme="minorBidi"/>
          <w:sz w:val="24"/>
          <w:szCs w:val="24"/>
        </w:rPr>
        <w:t>s</w:t>
      </w:r>
    </w:p>
    <w:p w14:paraId="7C88DEE2" w14:textId="74C30620" w:rsidR="001478BE" w:rsidRPr="00971644" w:rsidRDefault="00692A35" w:rsidP="00971644">
      <w:pPr>
        <w:pStyle w:val="ListParagraph"/>
        <w:widowControl w:val="0"/>
        <w:numPr>
          <w:ilvl w:val="0"/>
          <w:numId w:val="16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À </w:t>
      </w:r>
      <w:r w:rsidR="001478BE" w:rsidRPr="00971644">
        <w:rPr>
          <w:rFonts w:asciiTheme="minorBidi" w:eastAsia="Arial MT" w:hAnsiTheme="minorBidi"/>
          <w:sz w:val="24"/>
          <w:szCs w:val="24"/>
        </w:rPr>
        <w:t>des fins de recherches scientifiques</w:t>
      </w:r>
    </w:p>
    <w:p w14:paraId="14BE7148" w14:textId="2F5E2002" w:rsidR="006A630A" w:rsidRPr="00971644" w:rsidRDefault="006A630A" w:rsidP="00971644">
      <w:pPr>
        <w:pStyle w:val="ListParagraph"/>
        <w:widowControl w:val="0"/>
        <w:numPr>
          <w:ilvl w:val="0"/>
          <w:numId w:val="16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Pour améliorer le bien-être du patient</w:t>
      </w:r>
    </w:p>
    <w:p w14:paraId="48FEAE5D" w14:textId="1AE97B1C" w:rsidR="006A630A" w:rsidRPr="00971644" w:rsidRDefault="006A630A" w:rsidP="00971644">
      <w:pPr>
        <w:pStyle w:val="ListParagraph"/>
        <w:widowControl w:val="0"/>
        <w:numPr>
          <w:ilvl w:val="0"/>
          <w:numId w:val="16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Pour donner plus de chances aux établissements de soins d’être certifiés</w:t>
      </w:r>
      <w:r w:rsidR="001478BE" w:rsidRPr="00971644">
        <w:rPr>
          <w:rFonts w:asciiTheme="minorBidi" w:eastAsia="Arial MT" w:hAnsiTheme="minorBidi"/>
          <w:sz w:val="24"/>
          <w:szCs w:val="24"/>
        </w:rPr>
        <w:t xml:space="preserve"> (meilleur pilotage du bloc, sécurisation des pratiques, etc.)</w:t>
      </w:r>
    </w:p>
    <w:p w14:paraId="41DA12BE" w14:textId="660DD1FF" w:rsidR="006A630A" w:rsidRPr="00583D8B" w:rsidRDefault="006A630A" w:rsidP="006A630A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59A523CB" w14:textId="03C65FBF" w:rsidR="006A630A" w:rsidRPr="00EC1E43" w:rsidRDefault="006A630A" w:rsidP="007D31F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</w:rPr>
      </w:pPr>
      <w:r w:rsidRPr="00EC1E43">
        <w:rPr>
          <w:rFonts w:asciiTheme="minorBidi" w:eastAsia="Arial MT" w:hAnsiTheme="minorBidi"/>
          <w:b/>
          <w:bCs/>
          <w:sz w:val="24"/>
          <w:szCs w:val="24"/>
        </w:rPr>
        <w:t>Selon vous, l’enregistrement vidéo pourrait</w:t>
      </w:r>
      <w:r w:rsidR="001478BE" w:rsidRPr="00EC1E43">
        <w:rPr>
          <w:rFonts w:asciiTheme="minorBidi" w:eastAsia="Arial MT" w:hAnsiTheme="minorBidi"/>
          <w:b/>
          <w:bCs/>
          <w:sz w:val="24"/>
          <w:szCs w:val="24"/>
        </w:rPr>
        <w:t>-</w:t>
      </w:r>
      <w:r w:rsidRPr="00EC1E43">
        <w:rPr>
          <w:rFonts w:asciiTheme="minorBidi" w:eastAsia="Arial MT" w:hAnsiTheme="minorBidi"/>
          <w:b/>
          <w:bCs/>
          <w:sz w:val="24"/>
          <w:szCs w:val="24"/>
        </w:rPr>
        <w:t>il avoir un impact sur le regard que vos collègues portent sur vous</w:t>
      </w:r>
      <w:r w:rsidR="001478BE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 ou sur le regard que vous portez sur vos collègues</w:t>
      </w:r>
      <w:r w:rsidRPr="00EC1E43">
        <w:rPr>
          <w:rFonts w:asciiTheme="minorBidi" w:eastAsia="Arial MT" w:hAnsiTheme="minorBidi"/>
          <w:b/>
          <w:bCs/>
          <w:sz w:val="24"/>
          <w:szCs w:val="24"/>
        </w:rPr>
        <w:t> ?</w:t>
      </w:r>
      <w:r w:rsidR="00583D8B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 </w:t>
      </w:r>
      <w:r w:rsidR="00583D8B" w:rsidRPr="00EC1E43">
        <w:rPr>
          <w:rFonts w:asciiTheme="minorBidi" w:eastAsia="Arial MT" w:hAnsiTheme="minorBidi"/>
          <w:sz w:val="24"/>
          <w:szCs w:val="24"/>
        </w:rPr>
        <w:t>(Réponses possibles : D’accord, plutôt d’accord, plutôt pas d’accord, pas d’accord)</w:t>
      </w:r>
    </w:p>
    <w:p w14:paraId="09D9C578" w14:textId="77777777" w:rsidR="00583D8B" w:rsidRPr="00583D8B" w:rsidRDefault="00583D8B" w:rsidP="00583D8B">
      <w:pPr>
        <w:pStyle w:val="NoSpacing"/>
        <w:ind w:left="720"/>
        <w:rPr>
          <w:rFonts w:asciiTheme="minorBidi" w:hAnsiTheme="minorBidi"/>
          <w:b/>
          <w:bCs/>
          <w:sz w:val="24"/>
          <w:szCs w:val="24"/>
          <w:shd w:val="clear" w:color="auto" w:fill="FFFFFF"/>
        </w:rPr>
      </w:pPr>
    </w:p>
    <w:p w14:paraId="5C8167A0" w14:textId="41C711D2" w:rsidR="006A630A" w:rsidRPr="00971644" w:rsidRDefault="006A630A" w:rsidP="00971644">
      <w:pPr>
        <w:pStyle w:val="ListParagraph"/>
        <w:widowControl w:val="0"/>
        <w:numPr>
          <w:ilvl w:val="0"/>
          <w:numId w:val="18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D’accord</w:t>
      </w:r>
    </w:p>
    <w:p w14:paraId="0D03740B" w14:textId="59B6B3F0" w:rsidR="006A630A" w:rsidRPr="00971644" w:rsidRDefault="006A630A" w:rsidP="00971644">
      <w:pPr>
        <w:pStyle w:val="ListParagraph"/>
        <w:widowControl w:val="0"/>
        <w:numPr>
          <w:ilvl w:val="0"/>
          <w:numId w:val="18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Plutôt d’accord</w:t>
      </w:r>
    </w:p>
    <w:p w14:paraId="5121F4E0" w14:textId="169284BF" w:rsidR="006A630A" w:rsidRPr="00971644" w:rsidRDefault="006A630A" w:rsidP="00971644">
      <w:pPr>
        <w:pStyle w:val="ListParagraph"/>
        <w:widowControl w:val="0"/>
        <w:numPr>
          <w:ilvl w:val="0"/>
          <w:numId w:val="18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Plutôt pas d’accord</w:t>
      </w:r>
    </w:p>
    <w:p w14:paraId="0DFB4598" w14:textId="61ECF113" w:rsidR="006A630A" w:rsidRPr="00971644" w:rsidRDefault="006A630A" w:rsidP="00971644">
      <w:pPr>
        <w:pStyle w:val="ListParagraph"/>
        <w:widowControl w:val="0"/>
        <w:numPr>
          <w:ilvl w:val="0"/>
          <w:numId w:val="18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Pas d’accord</w:t>
      </w:r>
    </w:p>
    <w:p w14:paraId="4F1BCB52" w14:textId="77777777" w:rsidR="006A630A" w:rsidRPr="00583D8B" w:rsidRDefault="006A630A" w:rsidP="006A630A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2FF6BAEB" w14:textId="34CE9737" w:rsidR="006A630A" w:rsidRPr="00EC1E43" w:rsidRDefault="00090158" w:rsidP="007D31F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</w:rPr>
      </w:pPr>
      <w:r w:rsidRPr="00EC1E43">
        <w:rPr>
          <w:rFonts w:asciiTheme="minorBidi" w:eastAsia="Arial MT" w:hAnsiTheme="minorBidi"/>
          <w:b/>
          <w:bCs/>
          <w:sz w:val="24"/>
          <w:szCs w:val="24"/>
        </w:rPr>
        <w:t>Chez les</w:t>
      </w:r>
      <w:r w:rsidR="006A630A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 professionnels </w:t>
      </w:r>
      <w:r w:rsidRPr="00EC1E43">
        <w:rPr>
          <w:rFonts w:asciiTheme="minorBidi" w:eastAsia="Arial MT" w:hAnsiTheme="minorBidi"/>
          <w:b/>
          <w:bCs/>
          <w:sz w:val="24"/>
          <w:szCs w:val="24"/>
        </w:rPr>
        <w:t>de santé, sur quel paramètre, selon vous, l’</w:t>
      </w:r>
      <w:r w:rsidR="006A630A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enregistrement vidéo </w:t>
      </w:r>
      <w:r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pourrait-il </w:t>
      </w:r>
      <w:r w:rsidR="001A55F4" w:rsidRPr="00EC1E43">
        <w:rPr>
          <w:rFonts w:asciiTheme="minorBidi" w:eastAsia="Arial MT" w:hAnsiTheme="minorBidi"/>
          <w:b/>
          <w:bCs/>
          <w:sz w:val="24"/>
          <w:szCs w:val="24"/>
        </w:rPr>
        <w:t>avoir un impact</w:t>
      </w:r>
      <w:r w:rsidR="006A630A" w:rsidRPr="00EC1E43">
        <w:rPr>
          <w:rFonts w:asciiTheme="minorBidi" w:eastAsia="Arial MT" w:hAnsiTheme="minorBidi"/>
          <w:b/>
          <w:bCs/>
          <w:sz w:val="24"/>
          <w:szCs w:val="24"/>
        </w:rPr>
        <w:t> :</w:t>
      </w:r>
      <w:r w:rsidR="00583D8B" w:rsidRPr="00EC1E43">
        <w:rPr>
          <w:rFonts w:asciiTheme="minorBidi" w:eastAsia="Arial MT" w:hAnsiTheme="minorBidi"/>
          <w:b/>
          <w:bCs/>
          <w:sz w:val="24"/>
          <w:szCs w:val="24"/>
        </w:rPr>
        <w:t xml:space="preserve"> </w:t>
      </w:r>
      <w:r w:rsidR="00583D8B" w:rsidRPr="00EC1E43">
        <w:rPr>
          <w:rFonts w:asciiTheme="minorBidi" w:eastAsia="Arial MT" w:hAnsiTheme="minorBidi"/>
          <w:sz w:val="24"/>
          <w:szCs w:val="24"/>
        </w:rPr>
        <w:t>(Réponses possibles : D’accord, plutôt d’accord, plutôt pas d’accord, pas d’accord)</w:t>
      </w:r>
    </w:p>
    <w:p w14:paraId="3046DFD5" w14:textId="77777777" w:rsidR="001A55F4" w:rsidRPr="00583D8B" w:rsidRDefault="001A55F4" w:rsidP="006A630A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5C7C74DC" w14:textId="27D60905" w:rsidR="006A630A" w:rsidRPr="00971644" w:rsidRDefault="001A55F4" w:rsidP="00971644">
      <w:pPr>
        <w:pStyle w:val="ListParagraph"/>
        <w:widowControl w:val="0"/>
        <w:numPr>
          <w:ilvl w:val="0"/>
          <w:numId w:val="20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Leur niveau d’</w:t>
      </w:r>
      <w:r w:rsidR="006A630A" w:rsidRPr="00971644">
        <w:rPr>
          <w:rFonts w:asciiTheme="minorBidi" w:eastAsia="Arial MT" w:hAnsiTheme="minorBidi"/>
          <w:sz w:val="24"/>
          <w:szCs w:val="24"/>
        </w:rPr>
        <w:t>anxiété</w:t>
      </w:r>
    </w:p>
    <w:p w14:paraId="039D8E66" w14:textId="1DBE0D44" w:rsidR="006A630A" w:rsidRPr="00971644" w:rsidRDefault="001A55F4" w:rsidP="00971644">
      <w:pPr>
        <w:pStyle w:val="ListParagraph"/>
        <w:widowControl w:val="0"/>
        <w:numPr>
          <w:ilvl w:val="0"/>
          <w:numId w:val="20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Leur niveau d’engagement</w:t>
      </w:r>
    </w:p>
    <w:p w14:paraId="2C926B84" w14:textId="47C70A12" w:rsidR="006A630A" w:rsidRPr="00971644" w:rsidRDefault="001A55F4" w:rsidP="00971644">
      <w:pPr>
        <w:pStyle w:val="ListParagraph"/>
        <w:widowControl w:val="0"/>
        <w:numPr>
          <w:ilvl w:val="0"/>
          <w:numId w:val="20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Leur</w:t>
      </w:r>
      <w:r w:rsidR="006A630A" w:rsidRPr="00971644">
        <w:rPr>
          <w:rFonts w:asciiTheme="minorBidi" w:eastAsia="Arial MT" w:hAnsiTheme="minorBidi"/>
          <w:sz w:val="24"/>
          <w:szCs w:val="24"/>
        </w:rPr>
        <w:t xml:space="preserve"> sentiment de confort et de sécurité</w:t>
      </w:r>
    </w:p>
    <w:p w14:paraId="3A2C48C2" w14:textId="2DDCEA92" w:rsidR="006A630A" w:rsidRPr="00971644" w:rsidRDefault="001A55F4" w:rsidP="00971644">
      <w:pPr>
        <w:pStyle w:val="ListParagraph"/>
        <w:widowControl w:val="0"/>
        <w:numPr>
          <w:ilvl w:val="0"/>
          <w:numId w:val="20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Leur</w:t>
      </w:r>
      <w:r w:rsidR="006A630A" w:rsidRPr="00971644">
        <w:rPr>
          <w:rFonts w:asciiTheme="minorBidi" w:eastAsia="Arial MT" w:hAnsiTheme="minorBidi"/>
          <w:sz w:val="24"/>
          <w:szCs w:val="24"/>
        </w:rPr>
        <w:t xml:space="preserve"> confiance en soi</w:t>
      </w:r>
    </w:p>
    <w:p w14:paraId="50C3760A" w14:textId="60DEC75B" w:rsidR="006A630A" w:rsidRPr="00971644" w:rsidRDefault="001A55F4" w:rsidP="00971644">
      <w:pPr>
        <w:pStyle w:val="ListParagraph"/>
        <w:widowControl w:val="0"/>
        <w:numPr>
          <w:ilvl w:val="0"/>
          <w:numId w:val="20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Leur qualité de travail et de professionnalisme</w:t>
      </w:r>
    </w:p>
    <w:p w14:paraId="63D7AB0B" w14:textId="69F2C6AB" w:rsidR="001A55F4" w:rsidRPr="00971644" w:rsidRDefault="001A55F4" w:rsidP="00971644">
      <w:pPr>
        <w:pStyle w:val="ListParagraph"/>
        <w:widowControl w:val="0"/>
        <w:numPr>
          <w:ilvl w:val="0"/>
          <w:numId w:val="20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Leurs interactions informelles</w:t>
      </w:r>
    </w:p>
    <w:p w14:paraId="2B740B66" w14:textId="752F42A7" w:rsidR="006A630A" w:rsidRPr="00971644" w:rsidRDefault="001A55F4" w:rsidP="00971644">
      <w:pPr>
        <w:pStyle w:val="ListParagraph"/>
        <w:widowControl w:val="0"/>
        <w:numPr>
          <w:ilvl w:val="0"/>
          <w:numId w:val="20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lastRenderedPageBreak/>
        <w:t>Leur charge cognitive</w:t>
      </w:r>
    </w:p>
    <w:p w14:paraId="311CE90B" w14:textId="4FEAEB3D" w:rsidR="001A55F4" w:rsidRPr="00971644" w:rsidRDefault="001A55F4" w:rsidP="00971644">
      <w:pPr>
        <w:pStyle w:val="ListParagraph"/>
        <w:widowControl w:val="0"/>
        <w:numPr>
          <w:ilvl w:val="0"/>
          <w:numId w:val="20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Leur capacité d’auto-évaluation</w:t>
      </w:r>
    </w:p>
    <w:p w14:paraId="0F6ED93D" w14:textId="77777777" w:rsidR="00BF05D3" w:rsidRPr="00583D8B" w:rsidRDefault="00BF05D3" w:rsidP="00BF05D3">
      <w:pPr>
        <w:pStyle w:val="NoSpacing"/>
        <w:rPr>
          <w:rFonts w:asciiTheme="minorBidi" w:hAnsiTheme="minorBidi"/>
          <w:sz w:val="24"/>
          <w:szCs w:val="24"/>
          <w:shd w:val="clear" w:color="auto" w:fill="FFFFFF"/>
        </w:rPr>
      </w:pPr>
    </w:p>
    <w:p w14:paraId="42352C67" w14:textId="52733A0D" w:rsidR="00583D8B" w:rsidRPr="00226013" w:rsidRDefault="001478BE" w:rsidP="007D31F2">
      <w:pPr>
        <w:widowControl w:val="0"/>
        <w:numPr>
          <w:ilvl w:val="0"/>
          <w:numId w:val="1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</w:rPr>
      </w:pPr>
      <w:r w:rsidRPr="00226013">
        <w:rPr>
          <w:rFonts w:asciiTheme="minorBidi" w:eastAsia="Arial MT" w:hAnsiTheme="minorBidi"/>
          <w:b/>
          <w:bCs/>
          <w:sz w:val="24"/>
          <w:szCs w:val="24"/>
        </w:rPr>
        <w:t>Quel serait votre ressenti si vous deviez travailler au bloc opératoire avec un enregistrement vidéo ?</w:t>
      </w:r>
      <w:r w:rsidR="00583D8B" w:rsidRPr="00226013">
        <w:rPr>
          <w:rFonts w:asciiTheme="minorBidi" w:eastAsia="Arial MT" w:hAnsiTheme="minorBidi"/>
          <w:b/>
          <w:bCs/>
          <w:sz w:val="24"/>
          <w:szCs w:val="24"/>
        </w:rPr>
        <w:t xml:space="preserve"> (</w:t>
      </w:r>
      <w:r w:rsidR="00583D8B" w:rsidRPr="00226013">
        <w:rPr>
          <w:rFonts w:asciiTheme="minorBidi" w:eastAsia="Arial MT" w:hAnsiTheme="minorBidi"/>
          <w:sz w:val="24"/>
          <w:szCs w:val="24"/>
        </w:rPr>
        <w:t>Cochez la bonne réponse)</w:t>
      </w:r>
    </w:p>
    <w:p w14:paraId="2595A271" w14:textId="77777777" w:rsidR="00583D8B" w:rsidRPr="00583D8B" w:rsidRDefault="00583D8B" w:rsidP="00583D8B">
      <w:pPr>
        <w:pStyle w:val="NoSpacing"/>
        <w:ind w:left="720"/>
        <w:rPr>
          <w:rFonts w:asciiTheme="minorBidi" w:hAnsiTheme="minorBidi"/>
          <w:b/>
          <w:bCs/>
          <w:sz w:val="24"/>
          <w:szCs w:val="24"/>
          <w:shd w:val="clear" w:color="auto" w:fill="FFFFFF"/>
        </w:rPr>
      </w:pPr>
    </w:p>
    <w:p w14:paraId="32FF5628" w14:textId="621A0926" w:rsidR="001478BE" w:rsidRPr="00971644" w:rsidRDefault="001478BE" w:rsidP="00971644">
      <w:pPr>
        <w:pStyle w:val="ListParagraph"/>
        <w:widowControl w:val="0"/>
        <w:numPr>
          <w:ilvl w:val="0"/>
          <w:numId w:val="18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Enthousiaste</w:t>
      </w:r>
    </w:p>
    <w:p w14:paraId="1BDDD67E" w14:textId="6773A8C8" w:rsidR="001478BE" w:rsidRPr="00971644" w:rsidRDefault="001478BE" w:rsidP="00971644">
      <w:pPr>
        <w:pStyle w:val="ListParagraph"/>
        <w:widowControl w:val="0"/>
        <w:numPr>
          <w:ilvl w:val="0"/>
          <w:numId w:val="18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Plutôt enthousiaste</w:t>
      </w:r>
    </w:p>
    <w:p w14:paraId="181602D9" w14:textId="4AB4037C" w:rsidR="001478BE" w:rsidRPr="00971644" w:rsidRDefault="001478BE" w:rsidP="00971644">
      <w:pPr>
        <w:pStyle w:val="ListParagraph"/>
        <w:widowControl w:val="0"/>
        <w:numPr>
          <w:ilvl w:val="0"/>
          <w:numId w:val="18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Indifféren</w:t>
      </w:r>
      <w:r w:rsidR="00583D8B" w:rsidRPr="00971644">
        <w:rPr>
          <w:rFonts w:asciiTheme="minorBidi" w:eastAsia="Arial MT" w:hAnsiTheme="minorBidi"/>
          <w:sz w:val="24"/>
          <w:szCs w:val="24"/>
        </w:rPr>
        <w:t>t</w:t>
      </w:r>
      <w:r w:rsidRPr="00971644">
        <w:rPr>
          <w:rFonts w:asciiTheme="minorBidi" w:eastAsia="Arial MT" w:hAnsiTheme="minorBidi"/>
          <w:sz w:val="24"/>
          <w:szCs w:val="24"/>
        </w:rPr>
        <w:t>(e)</w:t>
      </w:r>
    </w:p>
    <w:p w14:paraId="47B8E50B" w14:textId="082A0AA1" w:rsidR="001478BE" w:rsidRPr="00971644" w:rsidRDefault="001478BE" w:rsidP="00971644">
      <w:pPr>
        <w:pStyle w:val="ListParagraph"/>
        <w:widowControl w:val="0"/>
        <w:numPr>
          <w:ilvl w:val="0"/>
          <w:numId w:val="18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Plutôt méfiant(e)</w:t>
      </w:r>
    </w:p>
    <w:p w14:paraId="1501FD57" w14:textId="4D701109" w:rsidR="001A0D71" w:rsidRPr="00971644" w:rsidRDefault="001478BE" w:rsidP="00971644">
      <w:pPr>
        <w:pStyle w:val="ListParagraph"/>
        <w:widowControl w:val="0"/>
        <w:numPr>
          <w:ilvl w:val="0"/>
          <w:numId w:val="18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Très méfiant(e)</w:t>
      </w:r>
    </w:p>
    <w:p w14:paraId="7E663C26" w14:textId="77777777" w:rsidR="007D31F2" w:rsidRDefault="007D31F2">
      <w:pPr>
        <w:rPr>
          <w:rFonts w:asciiTheme="minorBidi" w:eastAsia="Times New Roman" w:hAnsiTheme="minorBidi"/>
          <w:b/>
          <w:bCs/>
          <w:sz w:val="24"/>
          <w:szCs w:val="24"/>
          <w:lang w:val="en-US"/>
        </w:rPr>
      </w:pPr>
      <w:r>
        <w:rPr>
          <w:rFonts w:asciiTheme="minorBidi" w:eastAsia="Times New Roman" w:hAnsiTheme="minorBidi"/>
          <w:b/>
          <w:bCs/>
          <w:sz w:val="24"/>
          <w:szCs w:val="24"/>
          <w:lang w:val="en-US"/>
        </w:rPr>
        <w:br w:type="page"/>
      </w:r>
    </w:p>
    <w:p w14:paraId="07656914" w14:textId="13A6BB25" w:rsidR="001A0D71" w:rsidRPr="001A0D71" w:rsidRDefault="001A0D71" w:rsidP="001A0D71">
      <w:pPr>
        <w:spacing w:before="100" w:beforeAutospacing="1" w:after="100" w:afterAutospacing="1"/>
        <w:rPr>
          <w:rFonts w:asciiTheme="minorBidi" w:eastAsia="Times New Roman" w:hAnsiTheme="minorBidi"/>
          <w:b/>
          <w:bCs/>
          <w:sz w:val="24"/>
          <w:szCs w:val="24"/>
          <w:lang w:val="en-US"/>
        </w:rPr>
      </w:pPr>
      <w:r w:rsidRPr="001A0D71">
        <w:rPr>
          <w:rFonts w:asciiTheme="minorBidi" w:eastAsia="Times New Roman" w:hAnsiTheme="minorBidi"/>
          <w:b/>
          <w:bCs/>
          <w:sz w:val="24"/>
          <w:szCs w:val="24"/>
          <w:lang w:val="en-US"/>
        </w:rPr>
        <w:lastRenderedPageBreak/>
        <w:t>English Translation</w:t>
      </w:r>
    </w:p>
    <w:p w14:paraId="587CD352" w14:textId="77777777" w:rsidR="001A0D71" w:rsidRPr="00185375" w:rsidRDefault="001A0D71" w:rsidP="001A0D71">
      <w:pPr>
        <w:rPr>
          <w:rFonts w:asciiTheme="minorBidi" w:hAnsiTheme="minorBidi"/>
          <w:sz w:val="24"/>
          <w:szCs w:val="24"/>
          <w:lang w:val="en-US"/>
        </w:rPr>
      </w:pPr>
      <w:r w:rsidRPr="00185375">
        <w:rPr>
          <w:rFonts w:asciiTheme="minorBidi" w:hAnsiTheme="minorBidi"/>
          <w:sz w:val="24"/>
          <w:szCs w:val="24"/>
          <w:lang w:val="en-US"/>
        </w:rPr>
        <w:t>EVIDENCE Study</w:t>
      </w:r>
    </w:p>
    <w:p w14:paraId="5AD3120F" w14:textId="7C9EE316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  <w:r w:rsidRPr="001A0D71">
        <w:rPr>
          <w:rFonts w:asciiTheme="minorBidi" w:hAnsiTheme="minorBidi"/>
          <w:sz w:val="24"/>
          <w:szCs w:val="24"/>
          <w:shd w:val="clear" w:color="auto" w:fill="FFFFFF"/>
          <w:lang w:val="en-US"/>
        </w:rPr>
        <w:t>Video recording in the operating room involves continuous</w:t>
      </w:r>
      <w:r w:rsidR="0089043E">
        <w:rPr>
          <w:rFonts w:asciiTheme="minorBidi" w:hAnsiTheme="minorBidi"/>
          <w:sz w:val="24"/>
          <w:szCs w:val="24"/>
          <w:shd w:val="clear" w:color="auto" w:fill="FFFFFF"/>
          <w:lang w:val="en-US"/>
        </w:rPr>
        <w:t xml:space="preserve"> </w:t>
      </w:r>
      <w:r w:rsidRPr="001A0D71">
        <w:rPr>
          <w:rFonts w:asciiTheme="minorBidi" w:hAnsiTheme="minorBidi"/>
          <w:sz w:val="24"/>
          <w:szCs w:val="24"/>
          <w:shd w:val="clear" w:color="auto" w:fill="FFFFFF"/>
          <w:lang w:val="en-US"/>
        </w:rPr>
        <w:t xml:space="preserve">image and </w:t>
      </w:r>
      <w:r w:rsidR="0089043E">
        <w:rPr>
          <w:rFonts w:asciiTheme="minorBidi" w:hAnsiTheme="minorBidi"/>
          <w:sz w:val="24"/>
          <w:szCs w:val="24"/>
          <w:shd w:val="clear" w:color="auto" w:fill="FFFFFF"/>
          <w:lang w:val="en-US"/>
        </w:rPr>
        <w:t>audio recording</w:t>
      </w:r>
      <w:r w:rsidRPr="001A0D71">
        <w:rPr>
          <w:rFonts w:asciiTheme="minorBidi" w:hAnsiTheme="minorBidi"/>
          <w:sz w:val="24"/>
          <w:szCs w:val="24"/>
          <w:shd w:val="clear" w:color="auto" w:fill="FFFFFF"/>
          <w:lang w:val="en-US"/>
        </w:rPr>
        <w:t xml:space="preserve"> using fixed wide-angle cameras.</w:t>
      </w:r>
    </w:p>
    <w:p w14:paraId="6E68B9EA" w14:textId="77777777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42B13880" w14:textId="135A8FEA" w:rsid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  <w:r w:rsidRPr="001A0D71">
        <w:rPr>
          <w:rFonts w:asciiTheme="minorBidi" w:hAnsiTheme="minorBidi"/>
          <w:sz w:val="24"/>
          <w:szCs w:val="24"/>
          <w:shd w:val="clear" w:color="auto" w:fill="FFFFFF"/>
          <w:lang w:val="en-US"/>
        </w:rPr>
        <w:t xml:space="preserve">The purpose of this survey is to gather the opinions of healthcare professionals (surgeons and </w:t>
      </w:r>
      <w:r w:rsidR="009B2CB0">
        <w:rPr>
          <w:rFonts w:asciiTheme="minorBidi" w:hAnsiTheme="minorBidi"/>
          <w:sz w:val="24"/>
          <w:szCs w:val="24"/>
          <w:shd w:val="clear" w:color="auto" w:fill="FFFFFF"/>
          <w:lang w:val="en-US"/>
        </w:rPr>
        <w:t>scrub nurses</w:t>
      </w:r>
      <w:r w:rsidRPr="001A0D71">
        <w:rPr>
          <w:rFonts w:asciiTheme="minorBidi" w:hAnsiTheme="minorBidi"/>
          <w:sz w:val="24"/>
          <w:szCs w:val="24"/>
          <w:shd w:val="clear" w:color="auto" w:fill="FFFFFF"/>
          <w:lang w:val="en-US"/>
        </w:rPr>
        <w:t>) on a practice that is already used in certain countries (South Korea, Canada, and the United States) and could become widespread in our daily practice in France.</w:t>
      </w:r>
    </w:p>
    <w:p w14:paraId="23D14EF5" w14:textId="77777777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2FCED948" w14:textId="37A6F6AA" w:rsid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  <w:r w:rsidRPr="001A0D71">
        <w:rPr>
          <w:rFonts w:asciiTheme="minorBidi" w:hAnsiTheme="minorBidi"/>
          <w:sz w:val="24"/>
          <w:szCs w:val="24"/>
          <w:shd w:val="clear" w:color="auto" w:fill="FFFFFF"/>
          <w:lang w:val="en-US"/>
        </w:rPr>
        <w:t>This questionnaire will take 5 minutes to complete.</w:t>
      </w:r>
    </w:p>
    <w:p w14:paraId="1B51B8B8" w14:textId="29281FF8" w:rsidR="0081739A" w:rsidRDefault="0081739A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77F1FED9" w14:textId="77777777" w:rsidR="0081739A" w:rsidRPr="001A0D71" w:rsidRDefault="0081739A" w:rsidP="0081739A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  <w:r w:rsidRPr="0081739A">
        <w:rPr>
          <w:rFonts w:asciiTheme="minorBidi" w:hAnsiTheme="minorBidi"/>
          <w:sz w:val="24"/>
          <w:szCs w:val="24"/>
          <w:shd w:val="clear" w:color="auto" w:fill="FFFFFF"/>
          <w:lang w:val="en-US"/>
        </w:rPr>
        <w:t>We thank you in advance for your feedback.</w:t>
      </w:r>
    </w:p>
    <w:p w14:paraId="035F3E9F" w14:textId="77777777" w:rsidR="0081739A" w:rsidRPr="001A0D71" w:rsidRDefault="0081739A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1B146643" w14:textId="77777777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78A3C91D" w14:textId="11C9E2D4" w:rsidR="001A0D71" w:rsidRPr="007D31F2" w:rsidRDefault="001A0D71" w:rsidP="00226013">
      <w:pPr>
        <w:widowControl w:val="0"/>
        <w:numPr>
          <w:ilvl w:val="0"/>
          <w:numId w:val="24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  <w:lang w:val="en-US"/>
        </w:rPr>
      </w:pP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You are: </w:t>
      </w:r>
      <w:r w:rsidRPr="00226013">
        <w:rPr>
          <w:rFonts w:asciiTheme="minorBidi" w:eastAsia="Arial MT" w:hAnsiTheme="minorBidi"/>
          <w:sz w:val="24"/>
          <w:szCs w:val="24"/>
          <w:lang w:val="en-US"/>
        </w:rPr>
        <w:t>(Check the correct answer)</w:t>
      </w:r>
    </w:p>
    <w:p w14:paraId="2507A8C9" w14:textId="77777777" w:rsidR="001A0D71" w:rsidRPr="001A0D71" w:rsidRDefault="001A0D71" w:rsidP="001A0D71">
      <w:pPr>
        <w:pStyle w:val="NoSpacing"/>
        <w:rPr>
          <w:rFonts w:asciiTheme="minorBidi" w:hAnsiTheme="minorBidi"/>
          <w:b/>
          <w:bCs/>
          <w:sz w:val="24"/>
          <w:szCs w:val="24"/>
          <w:shd w:val="clear" w:color="auto" w:fill="FFFFFF"/>
          <w:lang w:val="en-US"/>
        </w:rPr>
      </w:pPr>
    </w:p>
    <w:p w14:paraId="3E676741" w14:textId="5C54C14B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State-certified operating room nurse</w:t>
      </w:r>
    </w:p>
    <w:p w14:paraId="1FF0FD0F" w14:textId="767AB3E8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Surgeon</w:t>
      </w:r>
    </w:p>
    <w:p w14:paraId="479A7449" w14:textId="23C9127C" w:rsidR="0081739A" w:rsidRPr="001A0D71" w:rsidRDefault="0081739A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 xml:space="preserve">•   Operating room nurse </w:t>
      </w:r>
      <w:r w:rsidR="001D66CA" w:rsidRPr="00EC1E43">
        <w:rPr>
          <w:rFonts w:asciiTheme="minorBidi" w:eastAsia="Arial MT" w:hAnsiTheme="minorBidi"/>
          <w:sz w:val="24"/>
          <w:szCs w:val="24"/>
          <w:lang w:val="en-US"/>
        </w:rPr>
        <w:t>without specialized OR certification</w:t>
      </w:r>
    </w:p>
    <w:p w14:paraId="7B28F71F" w14:textId="77777777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6D9D55D2" w14:textId="108CD9A8" w:rsidR="001A0D71" w:rsidRPr="007D31F2" w:rsidRDefault="001A0D71" w:rsidP="00226013">
      <w:pPr>
        <w:widowControl w:val="0"/>
        <w:numPr>
          <w:ilvl w:val="0"/>
          <w:numId w:val="24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  <w:lang w:val="en-US"/>
        </w:rPr>
      </w:pP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>In which sector do you work? (Check the correct answer)</w:t>
      </w:r>
    </w:p>
    <w:p w14:paraId="47F25957" w14:textId="77777777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375A48C8" w14:textId="77777777" w:rsidR="001A0D71" w:rsidRPr="00971644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In the public sector</w:t>
      </w:r>
    </w:p>
    <w:p w14:paraId="1DA6E2E5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In private practice/the private sector</w:t>
      </w:r>
    </w:p>
    <w:p w14:paraId="265B348C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In the Armed Forces Health Service</w:t>
      </w:r>
    </w:p>
    <w:p w14:paraId="13FBB208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In a private healthcare institution of public interest (formerly PSPH)</w:t>
      </w:r>
    </w:p>
    <w:p w14:paraId="39E9A836" w14:textId="77777777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53E6E826" w14:textId="533591DC" w:rsidR="001A0D71" w:rsidRPr="007D31F2" w:rsidRDefault="001A0D71" w:rsidP="00226013">
      <w:pPr>
        <w:widowControl w:val="0"/>
        <w:numPr>
          <w:ilvl w:val="0"/>
          <w:numId w:val="24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  <w:lang w:val="en-US"/>
        </w:rPr>
      </w:pP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How long have you been in the profession? </w:t>
      </w:r>
      <w:r w:rsidRPr="00226013">
        <w:rPr>
          <w:rFonts w:asciiTheme="minorBidi" w:eastAsia="Arial MT" w:hAnsiTheme="minorBidi"/>
          <w:sz w:val="24"/>
          <w:szCs w:val="24"/>
          <w:lang w:val="en-US"/>
        </w:rPr>
        <w:t>(Check the correct answer)</w:t>
      </w:r>
    </w:p>
    <w:p w14:paraId="5C64CD0C" w14:textId="77777777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23F0B4CB" w14:textId="77777777" w:rsidR="0081739A" w:rsidRPr="00971644" w:rsidRDefault="0081739A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&gt; 1 year</w:t>
      </w:r>
    </w:p>
    <w:p w14:paraId="6454865E" w14:textId="77777777" w:rsidR="0081739A" w:rsidRPr="00971644" w:rsidRDefault="0081739A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1 to 3 years</w:t>
      </w:r>
    </w:p>
    <w:p w14:paraId="19B3ADF3" w14:textId="77777777" w:rsidR="0081739A" w:rsidRPr="00971644" w:rsidRDefault="0081739A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3 to 5 years</w:t>
      </w:r>
    </w:p>
    <w:p w14:paraId="1D25090A" w14:textId="77777777" w:rsidR="0081739A" w:rsidRPr="00971644" w:rsidRDefault="0081739A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5 to 10 years</w:t>
      </w:r>
    </w:p>
    <w:p w14:paraId="30D87C3B" w14:textId="77777777" w:rsidR="0081739A" w:rsidRPr="00971644" w:rsidRDefault="0081739A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10 to 15 years</w:t>
      </w:r>
    </w:p>
    <w:p w14:paraId="5C0E604B" w14:textId="718DDB33" w:rsidR="0081739A" w:rsidRPr="00971644" w:rsidRDefault="0081739A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More than 15 years</w:t>
      </w:r>
    </w:p>
    <w:p w14:paraId="2FADA642" w14:textId="33CFED65" w:rsidR="0081739A" w:rsidRDefault="0081739A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4AD3171B" w14:textId="19797B84" w:rsidR="0081739A" w:rsidRDefault="0081739A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  <w:r w:rsidRPr="0081739A">
        <w:rPr>
          <w:rFonts w:asciiTheme="minorBidi" w:hAnsiTheme="minorBidi"/>
          <w:sz w:val="24"/>
          <w:szCs w:val="24"/>
          <w:shd w:val="clear" w:color="auto" w:fill="FFFFFF"/>
          <w:lang w:val="en-US"/>
        </w:rPr>
        <w:t xml:space="preserve">Surgeons: Number of years of practice since graduation </w:t>
      </w:r>
      <w:r>
        <w:rPr>
          <w:rFonts w:asciiTheme="minorBidi" w:hAnsiTheme="minorBidi"/>
          <w:sz w:val="24"/>
          <w:szCs w:val="24"/>
          <w:shd w:val="clear" w:color="auto" w:fill="FFFFFF"/>
          <w:lang w:val="en-US"/>
        </w:rPr>
        <w:br/>
      </w:r>
      <w:r w:rsidRPr="0081739A">
        <w:rPr>
          <w:rFonts w:asciiTheme="minorBidi" w:hAnsiTheme="minorBidi"/>
          <w:sz w:val="24"/>
          <w:szCs w:val="24"/>
          <w:shd w:val="clear" w:color="auto" w:fill="FFFFFF"/>
          <w:lang w:val="en-US"/>
        </w:rPr>
        <w:t>Operating room nurses: Number of years of practice since starting work in the operating room</w:t>
      </w:r>
    </w:p>
    <w:p w14:paraId="6CB6AF4C" w14:textId="77777777" w:rsidR="0081739A" w:rsidRDefault="0081739A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32AE8FC0" w14:textId="15C424CB" w:rsidR="0081739A" w:rsidRDefault="0081739A" w:rsidP="00226013">
      <w:pPr>
        <w:widowControl w:val="0"/>
        <w:numPr>
          <w:ilvl w:val="0"/>
          <w:numId w:val="24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  <w:lang w:val="en-US"/>
        </w:rPr>
      </w:pP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Your status: </w:t>
      </w:r>
      <w:r w:rsidRPr="00226013">
        <w:rPr>
          <w:rFonts w:asciiTheme="minorBidi" w:eastAsia="Arial MT" w:hAnsiTheme="minorBidi"/>
          <w:sz w:val="24"/>
          <w:szCs w:val="24"/>
          <w:lang w:val="en-US"/>
        </w:rPr>
        <w:t>(for surgeons only; please select only one of the following options)</w:t>
      </w:r>
    </w:p>
    <w:p w14:paraId="0E349940" w14:textId="77777777" w:rsidR="00226013" w:rsidRPr="007D31F2" w:rsidRDefault="00226013" w:rsidP="00226013">
      <w:pPr>
        <w:widowControl w:val="0"/>
        <w:autoSpaceDE w:val="0"/>
        <w:autoSpaceDN w:val="0"/>
        <w:spacing w:after="0" w:line="240" w:lineRule="auto"/>
        <w:ind w:left="302"/>
        <w:rPr>
          <w:rFonts w:asciiTheme="minorBidi" w:eastAsia="Arial MT" w:hAnsiTheme="minorBidi"/>
          <w:b/>
          <w:bCs/>
          <w:sz w:val="24"/>
          <w:szCs w:val="24"/>
          <w:lang w:val="en-US"/>
        </w:rPr>
      </w:pPr>
    </w:p>
    <w:p w14:paraId="6DCD8027" w14:textId="77777777" w:rsidR="0081739A" w:rsidRPr="00EC1E43" w:rsidRDefault="0081739A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Intern</w:t>
      </w:r>
    </w:p>
    <w:p w14:paraId="7FBA5C57" w14:textId="77777777" w:rsidR="0081739A" w:rsidRPr="00EC1E43" w:rsidRDefault="0081739A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Hospital practitioner</w:t>
      </w:r>
    </w:p>
    <w:p w14:paraId="2B755F55" w14:textId="77777777" w:rsidR="0081739A" w:rsidRPr="00EC1E43" w:rsidRDefault="0081739A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Hospital practitioner with research duties</w:t>
      </w:r>
    </w:p>
    <w:p w14:paraId="50D6FEBE" w14:textId="77777777" w:rsidR="0081739A" w:rsidRPr="00971644" w:rsidRDefault="0081739A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lastRenderedPageBreak/>
        <w:t>•    University professor-hospital practitioner</w:t>
      </w:r>
    </w:p>
    <w:p w14:paraId="62F7A812" w14:textId="77777777" w:rsidR="0081739A" w:rsidRPr="0081739A" w:rsidRDefault="0081739A" w:rsidP="0081739A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  <w:r w:rsidRPr="0081739A">
        <w:rPr>
          <w:rFonts w:asciiTheme="minorBidi" w:hAnsiTheme="minorBidi"/>
          <w:sz w:val="24"/>
          <w:szCs w:val="24"/>
          <w:shd w:val="clear" w:color="auto" w:fill="FFFFFF"/>
          <w:lang w:val="en-US"/>
        </w:rPr>
        <w:tab/>
      </w:r>
    </w:p>
    <w:p w14:paraId="51F7ADB4" w14:textId="162DF1F5" w:rsidR="0081739A" w:rsidRPr="00080A1A" w:rsidRDefault="0081739A" w:rsidP="00080A1A">
      <w:pPr>
        <w:widowControl w:val="0"/>
        <w:numPr>
          <w:ilvl w:val="0"/>
          <w:numId w:val="24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  <w:lang w:val="en-US"/>
        </w:rPr>
      </w:pP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Your specialty: </w:t>
      </w:r>
      <w:r w:rsidRPr="00080A1A">
        <w:rPr>
          <w:rFonts w:asciiTheme="minorBidi" w:eastAsia="Arial MT" w:hAnsiTheme="minorBidi"/>
          <w:sz w:val="24"/>
          <w:szCs w:val="24"/>
          <w:lang w:val="en-US"/>
        </w:rPr>
        <w:t xml:space="preserve">(for surgeons only; please select only one of the following options) </w:t>
      </w:r>
    </w:p>
    <w:p w14:paraId="0F8C5C95" w14:textId="77777777" w:rsidR="00080A1A" w:rsidRPr="007D31F2" w:rsidRDefault="00080A1A" w:rsidP="00080A1A">
      <w:pPr>
        <w:widowControl w:val="0"/>
        <w:autoSpaceDE w:val="0"/>
        <w:autoSpaceDN w:val="0"/>
        <w:spacing w:after="0" w:line="240" w:lineRule="auto"/>
        <w:ind w:left="302"/>
        <w:rPr>
          <w:rFonts w:asciiTheme="minorBidi" w:eastAsia="Arial MT" w:hAnsiTheme="minorBidi"/>
          <w:b/>
          <w:bCs/>
          <w:sz w:val="24"/>
          <w:szCs w:val="24"/>
          <w:lang w:val="en-US"/>
        </w:rPr>
      </w:pPr>
    </w:p>
    <w:p w14:paraId="25CFB333" w14:textId="117127A4" w:rsidR="0081739A" w:rsidRPr="00971644" w:rsidRDefault="0081739A" w:rsidP="00226013">
      <w:pPr>
        <w:pStyle w:val="ListParagraph"/>
        <w:widowControl w:val="0"/>
        <w:numPr>
          <w:ilvl w:val="1"/>
          <w:numId w:val="24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proofErr w:type="spellStart"/>
      <w:r w:rsidRPr="00971644">
        <w:rPr>
          <w:rFonts w:asciiTheme="minorBidi" w:eastAsia="Arial MT" w:hAnsiTheme="minorBidi"/>
          <w:sz w:val="24"/>
          <w:szCs w:val="24"/>
        </w:rPr>
        <w:t>Orthopedic</w:t>
      </w:r>
      <w:proofErr w:type="spellEnd"/>
      <w:r w:rsidRPr="00971644">
        <w:rPr>
          <w:rFonts w:asciiTheme="minorBidi" w:eastAsia="Arial MT" w:hAnsiTheme="minorBidi"/>
          <w:sz w:val="24"/>
          <w:szCs w:val="24"/>
        </w:rPr>
        <w:t xml:space="preserve"> </w:t>
      </w:r>
      <w:proofErr w:type="spellStart"/>
      <w:r w:rsidRPr="00971644">
        <w:rPr>
          <w:rFonts w:asciiTheme="minorBidi" w:eastAsia="Arial MT" w:hAnsiTheme="minorBidi"/>
          <w:sz w:val="24"/>
          <w:szCs w:val="24"/>
        </w:rPr>
        <w:t>surgery</w:t>
      </w:r>
      <w:proofErr w:type="spellEnd"/>
      <w:r w:rsidRPr="00971644">
        <w:rPr>
          <w:rFonts w:asciiTheme="minorBidi" w:eastAsia="Arial MT" w:hAnsiTheme="minorBidi"/>
          <w:sz w:val="24"/>
          <w:szCs w:val="24"/>
        </w:rPr>
        <w:t xml:space="preserve"> and </w:t>
      </w:r>
      <w:proofErr w:type="spellStart"/>
      <w:r w:rsidRPr="00971644">
        <w:rPr>
          <w:rFonts w:asciiTheme="minorBidi" w:eastAsia="Arial MT" w:hAnsiTheme="minorBidi"/>
          <w:sz w:val="24"/>
          <w:szCs w:val="24"/>
        </w:rPr>
        <w:t>traumatology</w:t>
      </w:r>
      <w:proofErr w:type="spellEnd"/>
      <w:r w:rsidRPr="00971644">
        <w:rPr>
          <w:rFonts w:asciiTheme="minorBidi" w:eastAsia="Arial MT" w:hAnsiTheme="minorBidi"/>
          <w:sz w:val="24"/>
          <w:szCs w:val="24"/>
        </w:rPr>
        <w:t xml:space="preserve"> </w:t>
      </w:r>
    </w:p>
    <w:p w14:paraId="2C1A7914" w14:textId="21589DFF" w:rsidR="0081739A" w:rsidRPr="00971644" w:rsidRDefault="0081739A" w:rsidP="00226013">
      <w:pPr>
        <w:pStyle w:val="ListParagraph"/>
        <w:widowControl w:val="0"/>
        <w:numPr>
          <w:ilvl w:val="1"/>
          <w:numId w:val="24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proofErr w:type="spellStart"/>
      <w:r w:rsidRPr="00971644">
        <w:rPr>
          <w:rFonts w:asciiTheme="minorBidi" w:eastAsia="Arial MT" w:hAnsiTheme="minorBidi"/>
          <w:sz w:val="24"/>
          <w:szCs w:val="24"/>
        </w:rPr>
        <w:t>Thoracic</w:t>
      </w:r>
      <w:proofErr w:type="spellEnd"/>
      <w:r w:rsidRPr="00971644">
        <w:rPr>
          <w:rFonts w:asciiTheme="minorBidi" w:eastAsia="Arial MT" w:hAnsiTheme="minorBidi"/>
          <w:sz w:val="24"/>
          <w:szCs w:val="24"/>
        </w:rPr>
        <w:t xml:space="preserve"> and </w:t>
      </w:r>
      <w:proofErr w:type="spellStart"/>
      <w:r w:rsidRPr="00971644">
        <w:rPr>
          <w:rFonts w:asciiTheme="minorBidi" w:eastAsia="Arial MT" w:hAnsiTheme="minorBidi"/>
          <w:sz w:val="24"/>
          <w:szCs w:val="24"/>
        </w:rPr>
        <w:t>cardiovascular</w:t>
      </w:r>
      <w:proofErr w:type="spellEnd"/>
      <w:r w:rsidRPr="00971644">
        <w:rPr>
          <w:rFonts w:asciiTheme="minorBidi" w:eastAsia="Arial MT" w:hAnsiTheme="minorBidi"/>
          <w:sz w:val="24"/>
          <w:szCs w:val="24"/>
        </w:rPr>
        <w:t xml:space="preserve"> </w:t>
      </w:r>
      <w:proofErr w:type="spellStart"/>
      <w:r w:rsidRPr="00971644">
        <w:rPr>
          <w:rFonts w:asciiTheme="minorBidi" w:eastAsia="Arial MT" w:hAnsiTheme="minorBidi"/>
          <w:sz w:val="24"/>
          <w:szCs w:val="24"/>
        </w:rPr>
        <w:t>surgery</w:t>
      </w:r>
      <w:proofErr w:type="spellEnd"/>
      <w:r w:rsidRPr="00971644">
        <w:rPr>
          <w:rFonts w:asciiTheme="minorBidi" w:eastAsia="Arial MT" w:hAnsiTheme="minorBidi"/>
          <w:sz w:val="24"/>
          <w:szCs w:val="24"/>
        </w:rPr>
        <w:t xml:space="preserve"> </w:t>
      </w:r>
    </w:p>
    <w:p w14:paraId="0EA3CE08" w14:textId="5FB1FDFA" w:rsidR="0081739A" w:rsidRPr="00971644" w:rsidRDefault="0081739A" w:rsidP="00226013">
      <w:pPr>
        <w:pStyle w:val="ListParagraph"/>
        <w:widowControl w:val="0"/>
        <w:numPr>
          <w:ilvl w:val="1"/>
          <w:numId w:val="24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Digestive and </w:t>
      </w:r>
      <w:proofErr w:type="spellStart"/>
      <w:r w:rsidRPr="00971644">
        <w:rPr>
          <w:rFonts w:asciiTheme="minorBidi" w:eastAsia="Arial MT" w:hAnsiTheme="minorBidi"/>
          <w:sz w:val="24"/>
          <w:szCs w:val="24"/>
        </w:rPr>
        <w:t>visceral</w:t>
      </w:r>
      <w:proofErr w:type="spellEnd"/>
      <w:r w:rsidRPr="00971644">
        <w:rPr>
          <w:rFonts w:asciiTheme="minorBidi" w:eastAsia="Arial MT" w:hAnsiTheme="minorBidi"/>
          <w:sz w:val="24"/>
          <w:szCs w:val="24"/>
        </w:rPr>
        <w:t xml:space="preserve"> </w:t>
      </w:r>
      <w:proofErr w:type="spellStart"/>
      <w:r w:rsidRPr="00971644">
        <w:rPr>
          <w:rFonts w:asciiTheme="minorBidi" w:eastAsia="Arial MT" w:hAnsiTheme="minorBidi"/>
          <w:sz w:val="24"/>
          <w:szCs w:val="24"/>
        </w:rPr>
        <w:t>surgery</w:t>
      </w:r>
      <w:proofErr w:type="spellEnd"/>
      <w:r w:rsidRPr="00971644">
        <w:rPr>
          <w:rFonts w:asciiTheme="minorBidi" w:eastAsia="Arial MT" w:hAnsiTheme="minorBidi"/>
          <w:sz w:val="24"/>
          <w:szCs w:val="24"/>
        </w:rPr>
        <w:t xml:space="preserve"> </w:t>
      </w:r>
    </w:p>
    <w:p w14:paraId="3D23D39C" w14:textId="4A693E74" w:rsidR="0081739A" w:rsidRPr="00971644" w:rsidRDefault="0081739A" w:rsidP="00226013">
      <w:pPr>
        <w:pStyle w:val="ListParagraph"/>
        <w:widowControl w:val="0"/>
        <w:numPr>
          <w:ilvl w:val="1"/>
          <w:numId w:val="24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proofErr w:type="spellStart"/>
      <w:r w:rsidRPr="00971644">
        <w:rPr>
          <w:rFonts w:asciiTheme="minorBidi" w:eastAsia="Arial MT" w:hAnsiTheme="minorBidi"/>
          <w:sz w:val="24"/>
          <w:szCs w:val="24"/>
        </w:rPr>
        <w:t>Urological</w:t>
      </w:r>
      <w:proofErr w:type="spellEnd"/>
      <w:r w:rsidRPr="00971644">
        <w:rPr>
          <w:rFonts w:asciiTheme="minorBidi" w:eastAsia="Arial MT" w:hAnsiTheme="minorBidi"/>
          <w:sz w:val="24"/>
          <w:szCs w:val="24"/>
        </w:rPr>
        <w:t xml:space="preserve"> </w:t>
      </w:r>
      <w:proofErr w:type="spellStart"/>
      <w:r w:rsidRPr="00971644">
        <w:rPr>
          <w:rFonts w:asciiTheme="minorBidi" w:eastAsia="Arial MT" w:hAnsiTheme="minorBidi"/>
          <w:sz w:val="24"/>
          <w:szCs w:val="24"/>
        </w:rPr>
        <w:t>surgery</w:t>
      </w:r>
      <w:proofErr w:type="spellEnd"/>
    </w:p>
    <w:p w14:paraId="2279E52F" w14:textId="428DD1CA" w:rsidR="0081739A" w:rsidRPr="00971644" w:rsidRDefault="0081739A" w:rsidP="00226013">
      <w:pPr>
        <w:pStyle w:val="ListParagraph"/>
        <w:widowControl w:val="0"/>
        <w:numPr>
          <w:ilvl w:val="1"/>
          <w:numId w:val="24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proofErr w:type="spellStart"/>
      <w:r w:rsidRPr="00971644">
        <w:rPr>
          <w:rFonts w:asciiTheme="minorBidi" w:eastAsia="Arial MT" w:hAnsiTheme="minorBidi"/>
          <w:sz w:val="24"/>
          <w:szCs w:val="24"/>
        </w:rPr>
        <w:t>Neurological</w:t>
      </w:r>
      <w:proofErr w:type="spellEnd"/>
      <w:r w:rsidRPr="00971644">
        <w:rPr>
          <w:rFonts w:asciiTheme="minorBidi" w:eastAsia="Arial MT" w:hAnsiTheme="minorBidi"/>
          <w:sz w:val="24"/>
          <w:szCs w:val="24"/>
        </w:rPr>
        <w:t xml:space="preserve"> </w:t>
      </w:r>
      <w:proofErr w:type="spellStart"/>
      <w:r w:rsidRPr="00971644">
        <w:rPr>
          <w:rFonts w:asciiTheme="minorBidi" w:eastAsia="Arial MT" w:hAnsiTheme="minorBidi"/>
          <w:sz w:val="24"/>
          <w:szCs w:val="24"/>
        </w:rPr>
        <w:t>surgery</w:t>
      </w:r>
      <w:proofErr w:type="spellEnd"/>
    </w:p>
    <w:p w14:paraId="395A09ED" w14:textId="55B61091" w:rsidR="0081739A" w:rsidRPr="00971644" w:rsidRDefault="0081739A" w:rsidP="00226013">
      <w:pPr>
        <w:pStyle w:val="ListParagraph"/>
        <w:widowControl w:val="0"/>
        <w:numPr>
          <w:ilvl w:val="1"/>
          <w:numId w:val="24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ENT and </w:t>
      </w:r>
      <w:proofErr w:type="spellStart"/>
      <w:r w:rsidRPr="00971644">
        <w:rPr>
          <w:rFonts w:asciiTheme="minorBidi" w:eastAsia="Arial MT" w:hAnsiTheme="minorBidi"/>
          <w:sz w:val="24"/>
          <w:szCs w:val="24"/>
        </w:rPr>
        <w:t>craniomaxillofacial</w:t>
      </w:r>
      <w:proofErr w:type="spellEnd"/>
      <w:r w:rsidRPr="00971644">
        <w:rPr>
          <w:rFonts w:asciiTheme="minorBidi" w:eastAsia="Arial MT" w:hAnsiTheme="minorBidi"/>
          <w:sz w:val="24"/>
          <w:szCs w:val="24"/>
        </w:rPr>
        <w:t xml:space="preserve"> </w:t>
      </w:r>
      <w:proofErr w:type="spellStart"/>
      <w:r w:rsidRPr="00971644">
        <w:rPr>
          <w:rFonts w:asciiTheme="minorBidi" w:eastAsia="Arial MT" w:hAnsiTheme="minorBidi"/>
          <w:sz w:val="24"/>
          <w:szCs w:val="24"/>
        </w:rPr>
        <w:t>surgery</w:t>
      </w:r>
      <w:proofErr w:type="spellEnd"/>
    </w:p>
    <w:p w14:paraId="4E3B985F" w14:textId="44A670E1" w:rsidR="0081739A" w:rsidRPr="00971644" w:rsidRDefault="0081739A" w:rsidP="00226013">
      <w:pPr>
        <w:pStyle w:val="ListParagraph"/>
        <w:widowControl w:val="0"/>
        <w:numPr>
          <w:ilvl w:val="1"/>
          <w:numId w:val="24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proofErr w:type="spellStart"/>
      <w:r w:rsidRPr="00971644">
        <w:rPr>
          <w:rFonts w:asciiTheme="minorBidi" w:eastAsia="Arial MT" w:hAnsiTheme="minorBidi"/>
          <w:sz w:val="24"/>
          <w:szCs w:val="24"/>
        </w:rPr>
        <w:t>Gynecological</w:t>
      </w:r>
      <w:proofErr w:type="spellEnd"/>
      <w:r w:rsidRPr="00971644">
        <w:rPr>
          <w:rFonts w:asciiTheme="minorBidi" w:eastAsia="Arial MT" w:hAnsiTheme="minorBidi"/>
          <w:sz w:val="24"/>
          <w:szCs w:val="24"/>
        </w:rPr>
        <w:t xml:space="preserve"> and </w:t>
      </w:r>
      <w:proofErr w:type="spellStart"/>
      <w:r w:rsidRPr="00971644">
        <w:rPr>
          <w:rFonts w:asciiTheme="minorBidi" w:eastAsia="Arial MT" w:hAnsiTheme="minorBidi"/>
          <w:sz w:val="24"/>
          <w:szCs w:val="24"/>
        </w:rPr>
        <w:t>obstetric</w:t>
      </w:r>
      <w:proofErr w:type="spellEnd"/>
      <w:r w:rsidRPr="00971644">
        <w:rPr>
          <w:rFonts w:asciiTheme="minorBidi" w:eastAsia="Arial MT" w:hAnsiTheme="minorBidi"/>
          <w:sz w:val="24"/>
          <w:szCs w:val="24"/>
        </w:rPr>
        <w:t xml:space="preserve"> </w:t>
      </w:r>
      <w:proofErr w:type="spellStart"/>
      <w:r w:rsidRPr="00971644">
        <w:rPr>
          <w:rFonts w:asciiTheme="minorBidi" w:eastAsia="Arial MT" w:hAnsiTheme="minorBidi"/>
          <w:sz w:val="24"/>
          <w:szCs w:val="24"/>
        </w:rPr>
        <w:t>surgery</w:t>
      </w:r>
      <w:proofErr w:type="spellEnd"/>
    </w:p>
    <w:p w14:paraId="5F515518" w14:textId="40453849" w:rsidR="0081739A" w:rsidRPr="00971644" w:rsidRDefault="0081739A" w:rsidP="00226013">
      <w:pPr>
        <w:pStyle w:val="ListParagraph"/>
        <w:widowControl w:val="0"/>
        <w:numPr>
          <w:ilvl w:val="1"/>
          <w:numId w:val="24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proofErr w:type="spellStart"/>
      <w:r w:rsidRPr="00971644">
        <w:rPr>
          <w:rFonts w:asciiTheme="minorBidi" w:eastAsia="Arial MT" w:hAnsiTheme="minorBidi"/>
          <w:sz w:val="24"/>
          <w:szCs w:val="24"/>
        </w:rPr>
        <w:t>Pediatric</w:t>
      </w:r>
      <w:proofErr w:type="spellEnd"/>
      <w:r w:rsidRPr="00971644">
        <w:rPr>
          <w:rFonts w:asciiTheme="minorBidi" w:eastAsia="Arial MT" w:hAnsiTheme="minorBidi"/>
          <w:sz w:val="24"/>
          <w:szCs w:val="24"/>
        </w:rPr>
        <w:t xml:space="preserve"> </w:t>
      </w:r>
      <w:proofErr w:type="spellStart"/>
      <w:r w:rsidRPr="00971644">
        <w:rPr>
          <w:rFonts w:asciiTheme="minorBidi" w:eastAsia="Arial MT" w:hAnsiTheme="minorBidi"/>
          <w:sz w:val="24"/>
          <w:szCs w:val="24"/>
        </w:rPr>
        <w:t>surgery</w:t>
      </w:r>
      <w:proofErr w:type="spellEnd"/>
    </w:p>
    <w:p w14:paraId="4E3A58BA" w14:textId="3A8D2C79" w:rsidR="0081739A" w:rsidRPr="00226013" w:rsidRDefault="0081739A" w:rsidP="00226013">
      <w:pPr>
        <w:pStyle w:val="ListParagraph"/>
        <w:widowControl w:val="0"/>
        <w:numPr>
          <w:ilvl w:val="1"/>
          <w:numId w:val="24"/>
        </w:numPr>
        <w:tabs>
          <w:tab w:val="left" w:pos="1024"/>
        </w:tabs>
        <w:autoSpaceDE w:val="0"/>
        <w:autoSpaceDN w:val="0"/>
        <w:spacing w:before="47" w:after="0" w:line="240" w:lineRule="auto"/>
        <w:ind w:left="899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Reconstructive and </w:t>
      </w:r>
      <w:proofErr w:type="spellStart"/>
      <w:r w:rsidRPr="00971644">
        <w:rPr>
          <w:rFonts w:asciiTheme="minorBidi" w:eastAsia="Arial MT" w:hAnsiTheme="minorBidi"/>
          <w:sz w:val="24"/>
          <w:szCs w:val="24"/>
        </w:rPr>
        <w:t>cosmetic</w:t>
      </w:r>
      <w:proofErr w:type="spellEnd"/>
      <w:r w:rsidRPr="00971644">
        <w:rPr>
          <w:rFonts w:asciiTheme="minorBidi" w:eastAsia="Arial MT" w:hAnsiTheme="minorBidi"/>
          <w:sz w:val="24"/>
          <w:szCs w:val="24"/>
        </w:rPr>
        <w:t xml:space="preserve"> plastic </w:t>
      </w:r>
      <w:proofErr w:type="spellStart"/>
      <w:r w:rsidRPr="00971644">
        <w:rPr>
          <w:rFonts w:asciiTheme="minorBidi" w:eastAsia="Arial MT" w:hAnsiTheme="minorBidi"/>
          <w:sz w:val="24"/>
          <w:szCs w:val="24"/>
        </w:rPr>
        <w:t>surgery</w:t>
      </w:r>
      <w:proofErr w:type="spellEnd"/>
    </w:p>
    <w:p w14:paraId="4E201111" w14:textId="77777777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3F3B95A3" w14:textId="2C014EEB" w:rsidR="001A0D71" w:rsidRPr="00080A1A" w:rsidRDefault="001A0D71" w:rsidP="00080A1A">
      <w:pPr>
        <w:widowControl w:val="0"/>
        <w:numPr>
          <w:ilvl w:val="0"/>
          <w:numId w:val="24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  <w:lang w:val="en-US"/>
        </w:rPr>
      </w:pP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>Ha</w:t>
      </w:r>
      <w:r w:rsidR="00682CEF"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>ve</w:t>
      </w: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 you ever heard of the possibility of recording and filming the activities of healthcare professionals (surgeons, </w:t>
      </w:r>
      <w:r w:rsidR="00682CEF"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>anesthesiologists-intensivists</w:t>
      </w: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, and paramedical staff) in the operating room? </w:t>
      </w:r>
      <w:r w:rsidRPr="00080A1A">
        <w:rPr>
          <w:rFonts w:asciiTheme="minorBidi" w:eastAsia="Arial MT" w:hAnsiTheme="minorBidi"/>
          <w:sz w:val="24"/>
          <w:szCs w:val="24"/>
          <w:lang w:val="en-US"/>
        </w:rPr>
        <w:t>(Check the correct answer)</w:t>
      </w:r>
    </w:p>
    <w:p w14:paraId="6BE86D99" w14:textId="77777777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4EC16930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Yes, I have heard about it</w:t>
      </w:r>
    </w:p>
    <w:p w14:paraId="6CED31C6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Yes, I have even experienced it</w:t>
      </w:r>
    </w:p>
    <w:p w14:paraId="5A54EF19" w14:textId="4D20495F" w:rsidR="000357B2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No, I have never heard about it</w:t>
      </w:r>
    </w:p>
    <w:p w14:paraId="6AABA8FC" w14:textId="567EC5D4" w:rsid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70FA1079" w14:textId="06E1671B" w:rsidR="001A0D71" w:rsidRPr="007D31F2" w:rsidRDefault="001A0D71" w:rsidP="00080A1A">
      <w:pPr>
        <w:widowControl w:val="0"/>
        <w:numPr>
          <w:ilvl w:val="0"/>
          <w:numId w:val="24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  <w:lang w:val="en-US"/>
        </w:rPr>
      </w:pP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Among the following statements, which ones do you think </w:t>
      </w:r>
      <w:r w:rsidR="00154EE6"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>would</w:t>
      </w: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 be affected by video recording in the operating room? </w:t>
      </w:r>
      <w:r w:rsidRPr="00080A1A">
        <w:rPr>
          <w:rFonts w:asciiTheme="minorBidi" w:eastAsia="Arial MT" w:hAnsiTheme="minorBidi"/>
          <w:sz w:val="24"/>
          <w:szCs w:val="24"/>
          <w:lang w:val="en-US"/>
        </w:rPr>
        <w:t>(Possible answers: Agree, somewhat agree, somewhat disagree, disagree)</w:t>
      </w:r>
    </w:p>
    <w:p w14:paraId="51FA55AA" w14:textId="77777777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0BB53CC4" w14:textId="11F8608E" w:rsidR="001A0D71" w:rsidRPr="00080A1A" w:rsidRDefault="001A0D71" w:rsidP="00080A1A">
      <w:pPr>
        <w:pStyle w:val="ListParagraph"/>
        <w:widowControl w:val="0"/>
        <w:numPr>
          <w:ilvl w:val="0"/>
          <w:numId w:val="26"/>
        </w:numPr>
        <w:tabs>
          <w:tab w:val="left" w:pos="1024"/>
        </w:tabs>
        <w:autoSpaceDE w:val="0"/>
        <w:autoSpaceDN w:val="0"/>
        <w:spacing w:before="47" w:after="0" w:line="240" w:lineRule="auto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080A1A">
        <w:rPr>
          <w:rFonts w:asciiTheme="minorBidi" w:eastAsia="Arial MT" w:hAnsiTheme="minorBidi"/>
          <w:sz w:val="24"/>
          <w:szCs w:val="24"/>
          <w:lang w:val="en-US"/>
        </w:rPr>
        <w:t>Distractions in the operating room (private conversations, non-essential phone calls, background noise, doors opening, etc.)</w:t>
      </w:r>
    </w:p>
    <w:p w14:paraId="42E8F528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Technical skills (setting up the room, performing the procedure, etc.)</w:t>
      </w:r>
    </w:p>
    <w:p w14:paraId="7E11E415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Non-technical skills (relationships, communication, leadership, etc.)</w:t>
      </w:r>
    </w:p>
    <w:p w14:paraId="0F67F0B1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The time between two procedures</w:t>
      </w:r>
    </w:p>
    <w:p w14:paraId="218981E8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Optimization of patient care</w:t>
      </w:r>
    </w:p>
    <w:p w14:paraId="33495F53" w14:textId="77777777" w:rsidR="001A0D71" w:rsidRPr="001A0D71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Compliance with hygiene and asepsis by those involved</w:t>
      </w:r>
    </w:p>
    <w:p w14:paraId="0181A5C8" w14:textId="77777777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65C19FFA" w14:textId="4F6E2056" w:rsidR="001A0D71" w:rsidRPr="00080A1A" w:rsidRDefault="001A0D71" w:rsidP="00080A1A">
      <w:pPr>
        <w:widowControl w:val="0"/>
        <w:numPr>
          <w:ilvl w:val="0"/>
          <w:numId w:val="24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  <w:lang w:val="en-US"/>
        </w:rPr>
      </w:pP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Please give your opinion on the following statements concerning the measures to be taken prior to the installation of video recording equipment in the operating room. </w:t>
      </w:r>
      <w:r w:rsidRPr="00080A1A">
        <w:rPr>
          <w:rFonts w:asciiTheme="minorBidi" w:eastAsia="Arial MT" w:hAnsiTheme="minorBidi"/>
          <w:sz w:val="24"/>
          <w:szCs w:val="24"/>
          <w:lang w:val="en-US"/>
        </w:rPr>
        <w:t>(Possible answers: Agree, somewhat agree, somewhat disagree, disagree)</w:t>
      </w:r>
    </w:p>
    <w:p w14:paraId="70ACC9E0" w14:textId="77777777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2FC9912F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Organize preparatory meetings and/or dedicated working groups prior to implementation</w:t>
      </w:r>
    </w:p>
    <w:p w14:paraId="62D386D2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 xml:space="preserve">•    Obtain consent from the patient and the professionals involved </w:t>
      </w:r>
    </w:p>
    <w:p w14:paraId="67E822D1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Define who owns the recordings (patients, institutions, caregivers)</w:t>
      </w:r>
    </w:p>
    <w:p w14:paraId="587840A3" w14:textId="620D8729" w:rsidR="001A0D71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Define how the data will be used (give it to the patient for their information, use it for educational purposes, make it available to the parties in the event of a dispute, etc.)</w:t>
      </w:r>
    </w:p>
    <w:p w14:paraId="3C071220" w14:textId="1D12A531" w:rsidR="001A0D71" w:rsidRPr="001A0D71" w:rsidRDefault="001A0D71" w:rsidP="001A0D71">
      <w:pPr>
        <w:pStyle w:val="NoSpacing"/>
        <w:rPr>
          <w:rFonts w:asciiTheme="minorBidi" w:hAnsiTheme="minorBidi"/>
          <w:b/>
          <w:bCs/>
          <w:sz w:val="24"/>
          <w:szCs w:val="24"/>
          <w:shd w:val="clear" w:color="auto" w:fill="FFFFFF"/>
          <w:lang w:val="en-US"/>
        </w:rPr>
      </w:pPr>
    </w:p>
    <w:p w14:paraId="705F33F8" w14:textId="72B014B9" w:rsidR="001A0D71" w:rsidRPr="007D31F2" w:rsidRDefault="001A0D71" w:rsidP="00080A1A">
      <w:pPr>
        <w:widowControl w:val="0"/>
        <w:numPr>
          <w:ilvl w:val="0"/>
          <w:numId w:val="24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  <w:lang w:val="en-US"/>
        </w:rPr>
      </w:pP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Please give your opinion on the following statements concerning the potential benefits of video recording in the operating room for </w:t>
      </w:r>
      <w:r w:rsidRPr="00080A1A">
        <w:rPr>
          <w:rFonts w:asciiTheme="minorBidi" w:eastAsia="Arial MT" w:hAnsiTheme="minorBidi"/>
          <w:b/>
          <w:bCs/>
          <w:sz w:val="24"/>
          <w:szCs w:val="24"/>
          <w:u w:val="single"/>
          <w:lang w:val="en-US"/>
        </w:rPr>
        <w:t>healthcare professionals</w:t>
      </w:r>
      <w:r w:rsidR="009B2CB0"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>.</w:t>
      </w: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 </w:t>
      </w:r>
      <w:r w:rsidRPr="00080A1A">
        <w:rPr>
          <w:rFonts w:asciiTheme="minorBidi" w:eastAsia="Arial MT" w:hAnsiTheme="minorBidi"/>
          <w:sz w:val="24"/>
          <w:szCs w:val="24"/>
          <w:lang w:val="en-US"/>
        </w:rPr>
        <w:t>(Possible answers: Agree, somewhat agree, somewhat disagree, disagree)</w:t>
      </w:r>
    </w:p>
    <w:p w14:paraId="0F59AAC8" w14:textId="77777777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7DF9849B" w14:textId="77777777" w:rsidR="001A0D71" w:rsidRPr="00971644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Educational value (teaching, research)</w:t>
      </w:r>
    </w:p>
    <w:p w14:paraId="68613939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Improvement of professional practices and enhanced control over the quality of care (better visualization of the surgical field, knowledge of anesthesia metrics, etc.)</w:t>
      </w:r>
    </w:p>
    <w:p w14:paraId="74DD36EA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Improvement of relationships between operating room professionals</w:t>
      </w:r>
    </w:p>
    <w:p w14:paraId="6590AED5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Optimization of healthcare professionals' practices</w:t>
      </w:r>
    </w:p>
    <w:p w14:paraId="7A901D15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Reduction in the frequency of adverse events</w:t>
      </w:r>
    </w:p>
    <w:p w14:paraId="05B8AA90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</w:t>
      </w:r>
      <w:r w:rsidRPr="00EC1E43">
        <w:rPr>
          <w:rFonts w:asciiTheme="minorBidi" w:eastAsia="Arial MT" w:hAnsiTheme="minorBidi"/>
          <w:sz w:val="24"/>
          <w:szCs w:val="24"/>
          <w:lang w:val="en-US"/>
        </w:rPr>
        <w:tab/>
        <w:t>Facilitation of adverse event reporting</w:t>
      </w:r>
    </w:p>
    <w:p w14:paraId="18741A93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Strengthening of the safety climate within the operating room</w:t>
      </w:r>
    </w:p>
    <w:p w14:paraId="392C3F16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Recognition of stress</w:t>
      </w:r>
    </w:p>
    <w:p w14:paraId="717D05FB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Better visibility of their working conditions</w:t>
      </w:r>
    </w:p>
    <w:p w14:paraId="645B69F7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Professional evaluation (intern grading, professional recertification)</w:t>
      </w:r>
    </w:p>
    <w:p w14:paraId="21FD0545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Data traceability more in line with the regulatory framework</w:t>
      </w:r>
    </w:p>
    <w:p w14:paraId="02BFE80F" w14:textId="244A65C6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Protection in the event of medical-legal disputes</w:t>
      </w:r>
    </w:p>
    <w:p w14:paraId="17363F93" w14:textId="77777777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17319FC2" w14:textId="35029581" w:rsidR="001A0D71" w:rsidRPr="007D31F2" w:rsidRDefault="001A0D71" w:rsidP="00080A1A">
      <w:pPr>
        <w:widowControl w:val="0"/>
        <w:numPr>
          <w:ilvl w:val="0"/>
          <w:numId w:val="24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  <w:lang w:val="en-US"/>
        </w:rPr>
      </w:pP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Please give your opinion on the following statements regarding the potential benefits of video recording in the operating room for </w:t>
      </w:r>
      <w:r w:rsidRPr="00080A1A">
        <w:rPr>
          <w:rFonts w:asciiTheme="minorBidi" w:eastAsia="Arial MT" w:hAnsiTheme="minorBidi"/>
          <w:b/>
          <w:bCs/>
          <w:sz w:val="24"/>
          <w:szCs w:val="24"/>
          <w:u w:val="single"/>
          <w:lang w:val="en-US"/>
        </w:rPr>
        <w:t>the patient</w:t>
      </w:r>
      <w:r w:rsidR="009B2CB0"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>.</w:t>
      </w: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 </w:t>
      </w:r>
      <w:r w:rsidRPr="00080A1A">
        <w:rPr>
          <w:rFonts w:asciiTheme="minorBidi" w:eastAsia="Arial MT" w:hAnsiTheme="minorBidi"/>
          <w:sz w:val="24"/>
          <w:szCs w:val="24"/>
          <w:lang w:val="en-US"/>
        </w:rPr>
        <w:t>(Possible answers: Agree, somewhat agree, somewhat disagree, disagree)</w:t>
      </w:r>
    </w:p>
    <w:p w14:paraId="65CA862E" w14:textId="77777777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258A6F19" w14:textId="0E6A2D61" w:rsidR="001A0D71" w:rsidRPr="00971644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 xml:space="preserve">•    </w:t>
      </w:r>
      <w:r w:rsidR="00154EE6" w:rsidRPr="00971644">
        <w:rPr>
          <w:rFonts w:asciiTheme="minorBidi" w:eastAsia="Arial MT" w:hAnsiTheme="minorBidi"/>
          <w:sz w:val="24"/>
          <w:szCs w:val="24"/>
        </w:rPr>
        <w:t>Safer care</w:t>
      </w:r>
    </w:p>
    <w:p w14:paraId="4AD4EA7F" w14:textId="77777777" w:rsidR="001A0D71" w:rsidRPr="00971644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Reduction in their anxiety level</w:t>
      </w:r>
    </w:p>
    <w:p w14:paraId="6F580DE2" w14:textId="3B092940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Increase in their level of satisfaction</w:t>
      </w:r>
    </w:p>
    <w:p w14:paraId="6980435B" w14:textId="78A4E25B" w:rsid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42C6CB0B" w14:textId="469A203B" w:rsidR="001A0D71" w:rsidRPr="007D31F2" w:rsidRDefault="001A0D71" w:rsidP="00080A1A">
      <w:pPr>
        <w:widowControl w:val="0"/>
        <w:numPr>
          <w:ilvl w:val="0"/>
          <w:numId w:val="24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  <w:lang w:val="en-US"/>
        </w:rPr>
      </w:pP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>Please give your opinion on the following statements concerning the risks associated with the implementation of video recording in the operating room</w:t>
      </w:r>
      <w:r w:rsidR="009B2CB0"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>.</w:t>
      </w: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 </w:t>
      </w:r>
      <w:r w:rsidRPr="00080A1A">
        <w:rPr>
          <w:rFonts w:asciiTheme="minorBidi" w:eastAsia="Arial MT" w:hAnsiTheme="minorBidi"/>
          <w:sz w:val="24"/>
          <w:szCs w:val="24"/>
          <w:lang w:val="en-US"/>
        </w:rPr>
        <w:t>(Possible answers: Agree, somewhat agree, somewhat disagree, disagree)</w:t>
      </w:r>
    </w:p>
    <w:p w14:paraId="5F682BF4" w14:textId="77777777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3A6B0A01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Lack of information or consent from patients and healthcare professionals</w:t>
      </w:r>
    </w:p>
    <w:p w14:paraId="376BA473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Breach of professional confidentiality</w:t>
      </w:r>
    </w:p>
    <w:p w14:paraId="3790B2AF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Invasion of patient privacy</w:t>
      </w:r>
    </w:p>
    <w:p w14:paraId="4523B46C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Increased stress for healthcare professionals and patients</w:t>
      </w:r>
    </w:p>
    <w:p w14:paraId="05CD6CB4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Alteration of the caregiver-patient relationship in patient care</w:t>
      </w:r>
    </w:p>
    <w:p w14:paraId="34CFE439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Longer operating times</w:t>
      </w:r>
    </w:p>
    <w:p w14:paraId="26732657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Use for video surveillance and monitoring purposes</w:t>
      </w:r>
    </w:p>
    <w:p w14:paraId="2A92A3F6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 xml:space="preserve">•    Loss of autonomy/freedom in the practice and attitude of healthcare professionals </w:t>
      </w:r>
    </w:p>
    <w:p w14:paraId="56A8CB5D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Possible medico-legal use of the data collected</w:t>
      </w:r>
    </w:p>
    <w:p w14:paraId="248E9510" w14:textId="77777777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0CF95E55" w14:textId="5523E73D" w:rsidR="001A0D71" w:rsidRPr="001A0D71" w:rsidRDefault="001A0D71" w:rsidP="00080A1A">
      <w:pPr>
        <w:widowControl w:val="0"/>
        <w:numPr>
          <w:ilvl w:val="0"/>
          <w:numId w:val="24"/>
        </w:numPr>
        <w:autoSpaceDE w:val="0"/>
        <w:autoSpaceDN w:val="0"/>
        <w:spacing w:after="0" w:line="240" w:lineRule="auto"/>
        <w:ind w:left="302" w:firstLine="0"/>
        <w:rPr>
          <w:rFonts w:asciiTheme="minorBidi" w:hAnsiTheme="minorBidi"/>
          <w:b/>
          <w:bCs/>
          <w:sz w:val="24"/>
          <w:szCs w:val="24"/>
          <w:shd w:val="clear" w:color="auto" w:fill="FFFFFF"/>
          <w:lang w:val="en-US"/>
        </w:rPr>
      </w:pP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>Do you think these risks are</w:t>
      </w:r>
      <w:r w:rsidR="009B2CB0"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>?</w:t>
      </w: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 </w:t>
      </w:r>
      <w:r w:rsidRPr="00080A1A">
        <w:rPr>
          <w:rFonts w:asciiTheme="minorBidi" w:eastAsia="Arial MT" w:hAnsiTheme="minorBidi"/>
          <w:sz w:val="24"/>
          <w:szCs w:val="24"/>
          <w:lang w:val="en-US"/>
        </w:rPr>
        <w:t>(Check the correct answer)</w:t>
      </w:r>
    </w:p>
    <w:p w14:paraId="55A49C59" w14:textId="77777777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270EE863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Avoidable through the implementation of preventive measures (creation of a charter, introduction of regulations, etc.)</w:t>
      </w:r>
    </w:p>
    <w:p w14:paraId="01F5E095" w14:textId="77777777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lastRenderedPageBreak/>
        <w:t>•    Inevitable regardless of the measures put in place</w:t>
      </w:r>
    </w:p>
    <w:p w14:paraId="50B55399" w14:textId="77777777" w:rsidR="001A0D71" w:rsidRP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5754F983" w14:textId="0A0FC535" w:rsidR="001A0D71" w:rsidRPr="007D31F2" w:rsidRDefault="001A0D71" w:rsidP="00080A1A">
      <w:pPr>
        <w:widowControl w:val="0"/>
        <w:numPr>
          <w:ilvl w:val="0"/>
          <w:numId w:val="24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  <w:lang w:val="en-US"/>
        </w:rPr>
      </w:pP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In your opinion, how can data from video and audio recordings in the operating room be used? </w:t>
      </w:r>
      <w:r w:rsidRPr="00080A1A">
        <w:rPr>
          <w:rFonts w:asciiTheme="minorBidi" w:eastAsia="Arial MT" w:hAnsiTheme="minorBidi"/>
          <w:sz w:val="24"/>
          <w:szCs w:val="24"/>
          <w:lang w:val="en-US"/>
        </w:rPr>
        <w:t>(Possible answers: Agree, somewhat agree, somewhat disagree, disagree)</w:t>
      </w:r>
    </w:p>
    <w:p w14:paraId="71F4FAC4" w14:textId="77777777" w:rsidR="001A0D71" w:rsidRPr="001A0D71" w:rsidRDefault="001A0D71" w:rsidP="001A0D71">
      <w:pPr>
        <w:pStyle w:val="NoSpacing"/>
        <w:rPr>
          <w:rFonts w:asciiTheme="minorBidi" w:hAnsiTheme="minorBidi"/>
          <w:b/>
          <w:bCs/>
          <w:sz w:val="24"/>
          <w:szCs w:val="24"/>
          <w:shd w:val="clear" w:color="auto" w:fill="FFFFFF"/>
          <w:lang w:val="en-US"/>
        </w:rPr>
      </w:pPr>
    </w:p>
    <w:p w14:paraId="5E452BC9" w14:textId="77777777" w:rsidR="001A0D71" w:rsidRPr="00971644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For medico-legal purposes</w:t>
      </w:r>
    </w:p>
    <w:p w14:paraId="1EAD9E28" w14:textId="77777777" w:rsidR="001A0D71" w:rsidRPr="00971644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For educational purposes</w:t>
      </w:r>
    </w:p>
    <w:p w14:paraId="059919BC" w14:textId="77777777" w:rsidR="001A0D71" w:rsidRPr="00971644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For scientific research purposes</w:t>
      </w:r>
    </w:p>
    <w:p w14:paraId="5D7CF36C" w14:textId="77777777" w:rsidR="001A0D71" w:rsidRPr="00971644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To improve patient well-being</w:t>
      </w:r>
    </w:p>
    <w:p w14:paraId="688CB744" w14:textId="6F2F5FEF" w:rsidR="001A0D71" w:rsidRPr="00EC1E43" w:rsidRDefault="001A0D7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To give healthcare facilities a better chance of being certified (better operating room management, safer practices, etc.)</w:t>
      </w:r>
    </w:p>
    <w:p w14:paraId="07804E43" w14:textId="60470C52" w:rsidR="001A0D71" w:rsidRDefault="001A0D71" w:rsidP="001A0D7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4FA3D9C7" w14:textId="18252F81" w:rsidR="002072D1" w:rsidRPr="00080A1A" w:rsidRDefault="002072D1" w:rsidP="00080A1A">
      <w:pPr>
        <w:widowControl w:val="0"/>
        <w:numPr>
          <w:ilvl w:val="0"/>
          <w:numId w:val="24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sz w:val="24"/>
          <w:szCs w:val="24"/>
          <w:lang w:val="en-US"/>
        </w:rPr>
      </w:pP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In your opinion, could video recording have an impact on how your colleagues view you or how you view your colleagues? </w:t>
      </w:r>
      <w:r w:rsidRPr="00080A1A">
        <w:rPr>
          <w:rFonts w:asciiTheme="minorBidi" w:eastAsia="Arial MT" w:hAnsiTheme="minorBidi"/>
          <w:sz w:val="24"/>
          <w:szCs w:val="24"/>
          <w:lang w:val="en-US"/>
        </w:rPr>
        <w:t>(Possible answers: Agree, somewhat agree, somewhat disagree, disagree)</w:t>
      </w:r>
    </w:p>
    <w:p w14:paraId="5BE682EE" w14:textId="77777777" w:rsidR="002072D1" w:rsidRPr="002072D1" w:rsidRDefault="002072D1" w:rsidP="002072D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3539C3EC" w14:textId="77777777" w:rsidR="002072D1" w:rsidRPr="00971644" w:rsidRDefault="002072D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Agree</w:t>
      </w:r>
    </w:p>
    <w:p w14:paraId="041DF7F3" w14:textId="77777777" w:rsidR="002072D1" w:rsidRPr="00971644" w:rsidRDefault="002072D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Somewhat agree</w:t>
      </w:r>
    </w:p>
    <w:p w14:paraId="0CBDD622" w14:textId="77777777" w:rsidR="002072D1" w:rsidRPr="00971644" w:rsidRDefault="002072D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Somewhat disagree</w:t>
      </w:r>
    </w:p>
    <w:p w14:paraId="69CC9A4F" w14:textId="77777777" w:rsidR="002072D1" w:rsidRPr="00971644" w:rsidRDefault="002072D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Disagree</w:t>
      </w:r>
    </w:p>
    <w:p w14:paraId="6948BF3C" w14:textId="77777777" w:rsidR="002072D1" w:rsidRPr="002072D1" w:rsidRDefault="002072D1" w:rsidP="002072D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26DD4846" w14:textId="46391EE9" w:rsidR="002072D1" w:rsidRPr="007D31F2" w:rsidRDefault="002072D1" w:rsidP="00971644">
      <w:pPr>
        <w:widowControl w:val="0"/>
        <w:numPr>
          <w:ilvl w:val="0"/>
          <w:numId w:val="24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  <w:lang w:val="en-US"/>
        </w:rPr>
      </w:pP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Among healthcare professionals, in your opinion, on which </w:t>
      </w:r>
      <w:r w:rsidR="00154EE6"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>aspect</w:t>
      </w:r>
      <w:r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 could video recording have an impact? </w:t>
      </w:r>
      <w:r w:rsidRPr="00971644">
        <w:rPr>
          <w:rFonts w:asciiTheme="minorBidi" w:eastAsia="Arial MT" w:hAnsiTheme="minorBidi"/>
          <w:sz w:val="24"/>
          <w:szCs w:val="24"/>
          <w:lang w:val="en-US"/>
        </w:rPr>
        <w:t>(Possible answers: Agree, somewhat agree, somewhat disagree, disagree)</w:t>
      </w:r>
    </w:p>
    <w:p w14:paraId="122A795A" w14:textId="77777777" w:rsidR="002072D1" w:rsidRPr="002072D1" w:rsidRDefault="002072D1" w:rsidP="002072D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027E35F6" w14:textId="77777777" w:rsidR="002072D1" w:rsidRPr="00971644" w:rsidRDefault="002072D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Their level of anxiety</w:t>
      </w:r>
    </w:p>
    <w:p w14:paraId="3EE8BDB0" w14:textId="77777777" w:rsidR="002072D1" w:rsidRPr="00971644" w:rsidRDefault="002072D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Their level of engagement</w:t>
      </w:r>
    </w:p>
    <w:p w14:paraId="01C1DFF0" w14:textId="77777777" w:rsidR="002072D1" w:rsidRPr="00EC1E43" w:rsidRDefault="002072D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Their sense of comfort and safety</w:t>
      </w:r>
    </w:p>
    <w:p w14:paraId="05B899E3" w14:textId="77777777" w:rsidR="002072D1" w:rsidRPr="00EC1E43" w:rsidRDefault="002072D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Their self-confidence</w:t>
      </w:r>
    </w:p>
    <w:p w14:paraId="15F44694" w14:textId="77777777" w:rsidR="002072D1" w:rsidRPr="00EC1E43" w:rsidRDefault="002072D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The quality of their work and professionalism</w:t>
      </w:r>
    </w:p>
    <w:p w14:paraId="57444D35" w14:textId="77777777" w:rsidR="002072D1" w:rsidRPr="00EC1E43" w:rsidRDefault="002072D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Their informal interactions</w:t>
      </w:r>
    </w:p>
    <w:p w14:paraId="7252D6B6" w14:textId="77777777" w:rsidR="002072D1" w:rsidRPr="00EC1E43" w:rsidRDefault="002072D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  <w:lang w:val="en-US"/>
        </w:rPr>
      </w:pPr>
      <w:r w:rsidRPr="00EC1E43">
        <w:rPr>
          <w:rFonts w:asciiTheme="minorBidi" w:eastAsia="Arial MT" w:hAnsiTheme="minorBidi"/>
          <w:sz w:val="24"/>
          <w:szCs w:val="24"/>
          <w:lang w:val="en-US"/>
        </w:rPr>
        <w:t>•    Their cognitive load</w:t>
      </w:r>
    </w:p>
    <w:p w14:paraId="6F03EE37" w14:textId="77777777" w:rsidR="002072D1" w:rsidRPr="00971644" w:rsidRDefault="002072D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Their ability to self-assess</w:t>
      </w:r>
    </w:p>
    <w:p w14:paraId="04D6959E" w14:textId="77777777" w:rsidR="002072D1" w:rsidRPr="002072D1" w:rsidRDefault="002072D1" w:rsidP="002072D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37367596" w14:textId="45AF287A" w:rsidR="002072D1" w:rsidRPr="007D31F2" w:rsidRDefault="00971644" w:rsidP="00971644">
      <w:pPr>
        <w:widowControl w:val="0"/>
        <w:numPr>
          <w:ilvl w:val="0"/>
          <w:numId w:val="24"/>
        </w:numPr>
        <w:autoSpaceDE w:val="0"/>
        <w:autoSpaceDN w:val="0"/>
        <w:spacing w:after="0" w:line="240" w:lineRule="auto"/>
        <w:ind w:left="302" w:firstLine="0"/>
        <w:rPr>
          <w:rFonts w:asciiTheme="minorBidi" w:eastAsia="Arial MT" w:hAnsiTheme="minorBidi"/>
          <w:b/>
          <w:bCs/>
          <w:sz w:val="24"/>
          <w:szCs w:val="24"/>
          <w:lang w:val="en-US"/>
        </w:rPr>
      </w:pPr>
      <w:r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 </w:t>
      </w:r>
      <w:r w:rsidR="002072D1" w:rsidRPr="007D31F2">
        <w:rPr>
          <w:rFonts w:asciiTheme="minorBidi" w:eastAsia="Arial MT" w:hAnsiTheme="minorBidi"/>
          <w:b/>
          <w:bCs/>
          <w:sz w:val="24"/>
          <w:szCs w:val="24"/>
          <w:lang w:val="en-US"/>
        </w:rPr>
        <w:t xml:space="preserve">How would you feel if you had to work in the operating room with a video recording? </w:t>
      </w:r>
      <w:r w:rsidR="002072D1" w:rsidRPr="00971644">
        <w:rPr>
          <w:rFonts w:asciiTheme="minorBidi" w:eastAsia="Arial MT" w:hAnsiTheme="minorBidi"/>
          <w:sz w:val="24"/>
          <w:szCs w:val="24"/>
          <w:lang w:val="en-US"/>
        </w:rPr>
        <w:t>(Check the correct answer)</w:t>
      </w:r>
    </w:p>
    <w:p w14:paraId="3F49D542" w14:textId="77777777" w:rsidR="002072D1" w:rsidRPr="002072D1" w:rsidRDefault="002072D1" w:rsidP="002072D1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</w:p>
    <w:p w14:paraId="0E870FAF" w14:textId="77777777" w:rsidR="002072D1" w:rsidRPr="00971644" w:rsidRDefault="002072D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Enthusiastic</w:t>
      </w:r>
    </w:p>
    <w:p w14:paraId="6E7163B8" w14:textId="77777777" w:rsidR="002072D1" w:rsidRPr="00971644" w:rsidRDefault="002072D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Somewhat enthusiastic</w:t>
      </w:r>
    </w:p>
    <w:p w14:paraId="0F0B7E10" w14:textId="77777777" w:rsidR="002072D1" w:rsidRPr="00971644" w:rsidRDefault="002072D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Indifferent</w:t>
      </w:r>
    </w:p>
    <w:p w14:paraId="46EFD4CC" w14:textId="77777777" w:rsidR="002072D1" w:rsidRPr="00971644" w:rsidRDefault="002072D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Somewhat suspicious</w:t>
      </w:r>
    </w:p>
    <w:p w14:paraId="79C37DA8" w14:textId="77777777" w:rsidR="002072D1" w:rsidRPr="00971644" w:rsidRDefault="002072D1" w:rsidP="00971644">
      <w:pPr>
        <w:pStyle w:val="ListParagraph"/>
        <w:widowControl w:val="0"/>
        <w:tabs>
          <w:tab w:val="left" w:pos="1024"/>
        </w:tabs>
        <w:autoSpaceDE w:val="0"/>
        <w:autoSpaceDN w:val="0"/>
        <w:spacing w:before="47" w:after="0" w:line="240" w:lineRule="auto"/>
        <w:ind w:left="899" w:hanging="360"/>
        <w:contextualSpacing w:val="0"/>
        <w:rPr>
          <w:rFonts w:asciiTheme="minorBidi" w:eastAsia="Arial MT" w:hAnsiTheme="minorBidi"/>
          <w:sz w:val="24"/>
          <w:szCs w:val="24"/>
        </w:rPr>
      </w:pPr>
      <w:r w:rsidRPr="00971644">
        <w:rPr>
          <w:rFonts w:asciiTheme="minorBidi" w:eastAsia="Arial MT" w:hAnsiTheme="minorBidi"/>
          <w:sz w:val="24"/>
          <w:szCs w:val="24"/>
        </w:rPr>
        <w:t>•    Very suspicious</w:t>
      </w:r>
    </w:p>
    <w:p w14:paraId="579D513D" w14:textId="27DB690E" w:rsidR="001A0D71" w:rsidRPr="001A0D71" w:rsidRDefault="002072D1" w:rsidP="00971644">
      <w:pPr>
        <w:pStyle w:val="NoSpacing"/>
        <w:rPr>
          <w:rFonts w:asciiTheme="minorBidi" w:hAnsiTheme="minorBidi"/>
          <w:sz w:val="24"/>
          <w:szCs w:val="24"/>
          <w:shd w:val="clear" w:color="auto" w:fill="FFFFFF"/>
          <w:lang w:val="en-US"/>
        </w:rPr>
      </w:pPr>
      <w:r w:rsidRPr="002072D1">
        <w:rPr>
          <w:rFonts w:asciiTheme="minorBidi" w:hAnsiTheme="minorBidi"/>
          <w:sz w:val="24"/>
          <w:szCs w:val="24"/>
          <w:shd w:val="clear" w:color="auto" w:fill="FFFFFF"/>
          <w:lang w:val="en-US"/>
        </w:rPr>
        <w:t> </w:t>
      </w:r>
    </w:p>
    <w:sectPr w:rsidR="001A0D71" w:rsidRPr="001A0D71" w:rsidSect="009F5A5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405F60" w14:textId="77777777" w:rsidR="001443F2" w:rsidRDefault="001443F2" w:rsidP="00EC1E43">
      <w:pPr>
        <w:spacing w:after="0" w:line="240" w:lineRule="auto"/>
      </w:pPr>
      <w:r>
        <w:separator/>
      </w:r>
    </w:p>
  </w:endnote>
  <w:endnote w:type="continuationSeparator" w:id="0">
    <w:p w14:paraId="6B34E389" w14:textId="77777777" w:rsidR="001443F2" w:rsidRDefault="001443F2" w:rsidP="00EC1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ABAE5" w14:textId="77777777" w:rsidR="001443F2" w:rsidRDefault="001443F2" w:rsidP="00EC1E43">
      <w:pPr>
        <w:spacing w:after="0" w:line="240" w:lineRule="auto"/>
      </w:pPr>
      <w:r>
        <w:separator/>
      </w:r>
    </w:p>
  </w:footnote>
  <w:footnote w:type="continuationSeparator" w:id="0">
    <w:p w14:paraId="3958AFDB" w14:textId="77777777" w:rsidR="001443F2" w:rsidRDefault="001443F2" w:rsidP="00EC1E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53287"/>
    <w:multiLevelType w:val="hybridMultilevel"/>
    <w:tmpl w:val="5D96A2B8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2954B2"/>
    <w:multiLevelType w:val="hybridMultilevel"/>
    <w:tmpl w:val="16DA228C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8D46041"/>
    <w:multiLevelType w:val="hybridMultilevel"/>
    <w:tmpl w:val="D7987DE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926B19"/>
    <w:multiLevelType w:val="hybridMultilevel"/>
    <w:tmpl w:val="F36ACC06"/>
    <w:lvl w:ilvl="0" w:tplc="0E5089C6">
      <w:start w:val="13"/>
      <w:numFmt w:val="bullet"/>
      <w:lvlText w:val="•"/>
      <w:lvlJc w:val="left"/>
      <w:pPr>
        <w:ind w:left="899" w:hanging="360"/>
      </w:pPr>
      <w:rPr>
        <w:rFonts w:ascii="Arial" w:eastAsia="Arial MT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61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4" w15:restartNumberingAfterBreak="0">
    <w:nsid w:val="12A153C7"/>
    <w:multiLevelType w:val="hybridMultilevel"/>
    <w:tmpl w:val="60ECB4A6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CC6D6F"/>
    <w:multiLevelType w:val="hybridMultilevel"/>
    <w:tmpl w:val="8ED284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FB557D"/>
    <w:multiLevelType w:val="hybridMultilevel"/>
    <w:tmpl w:val="DE52A896"/>
    <w:lvl w:ilvl="0" w:tplc="040C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7" w15:restartNumberingAfterBreak="0">
    <w:nsid w:val="1C1C2710"/>
    <w:multiLevelType w:val="hybridMultilevel"/>
    <w:tmpl w:val="874CE6E2"/>
    <w:lvl w:ilvl="0" w:tplc="040C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8" w15:restartNumberingAfterBreak="0">
    <w:nsid w:val="24587A4D"/>
    <w:multiLevelType w:val="hybridMultilevel"/>
    <w:tmpl w:val="83BC3E00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5572421"/>
    <w:multiLevelType w:val="hybridMultilevel"/>
    <w:tmpl w:val="717C2D34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5E33A5C"/>
    <w:multiLevelType w:val="hybridMultilevel"/>
    <w:tmpl w:val="5950B35E"/>
    <w:lvl w:ilvl="0" w:tplc="0E5089C6">
      <w:start w:val="13"/>
      <w:numFmt w:val="bullet"/>
      <w:lvlText w:val="•"/>
      <w:lvlJc w:val="left"/>
      <w:pPr>
        <w:ind w:left="1438" w:hanging="360"/>
      </w:pPr>
      <w:rPr>
        <w:rFonts w:ascii="Arial" w:eastAsia="Arial MT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9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9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1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3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5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7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9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19" w:hanging="360"/>
      </w:pPr>
      <w:rPr>
        <w:rFonts w:ascii="Wingdings" w:hAnsi="Wingdings" w:hint="default"/>
      </w:rPr>
    </w:lvl>
  </w:abstractNum>
  <w:abstractNum w:abstractNumId="11" w15:restartNumberingAfterBreak="0">
    <w:nsid w:val="2A140A6B"/>
    <w:multiLevelType w:val="hybridMultilevel"/>
    <w:tmpl w:val="9D6EF62A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2720894"/>
    <w:multiLevelType w:val="hybridMultilevel"/>
    <w:tmpl w:val="9A067F04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A3E0A90"/>
    <w:multiLevelType w:val="hybridMultilevel"/>
    <w:tmpl w:val="9946BFC8"/>
    <w:lvl w:ilvl="0" w:tplc="39968E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2D2B354">
      <w:start w:val="13"/>
      <w:numFmt w:val="bullet"/>
      <w:lvlText w:val="•"/>
      <w:lvlJc w:val="left"/>
      <w:pPr>
        <w:ind w:left="1440" w:hanging="360"/>
      </w:pPr>
      <w:rPr>
        <w:rFonts w:ascii="Arial" w:eastAsia="Arial MT" w:hAnsi="Arial" w:cs="Aria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F758BD"/>
    <w:multiLevelType w:val="hybridMultilevel"/>
    <w:tmpl w:val="0ED2F4F2"/>
    <w:lvl w:ilvl="0" w:tplc="040C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15" w15:restartNumberingAfterBreak="0">
    <w:nsid w:val="42015849"/>
    <w:multiLevelType w:val="hybridMultilevel"/>
    <w:tmpl w:val="AB7E832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8E00C8"/>
    <w:multiLevelType w:val="hybridMultilevel"/>
    <w:tmpl w:val="51882D38"/>
    <w:lvl w:ilvl="0" w:tplc="040C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17" w15:restartNumberingAfterBreak="0">
    <w:nsid w:val="441170EE"/>
    <w:multiLevelType w:val="hybridMultilevel"/>
    <w:tmpl w:val="7646E5F0"/>
    <w:lvl w:ilvl="0" w:tplc="040C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18" w15:restartNumberingAfterBreak="0">
    <w:nsid w:val="54423EE3"/>
    <w:multiLevelType w:val="hybridMultilevel"/>
    <w:tmpl w:val="8F064D1E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78A0701"/>
    <w:multiLevelType w:val="hybridMultilevel"/>
    <w:tmpl w:val="D08AC7A4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8E521CA"/>
    <w:multiLevelType w:val="hybridMultilevel"/>
    <w:tmpl w:val="EBC219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D778D6"/>
    <w:multiLevelType w:val="hybridMultilevel"/>
    <w:tmpl w:val="13782922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D79298D"/>
    <w:multiLevelType w:val="hybridMultilevel"/>
    <w:tmpl w:val="77F2F4B2"/>
    <w:lvl w:ilvl="0" w:tplc="16C8690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F089A1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5F8E514C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BAE505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A216C56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BE0A3B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7538737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261C73C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08AF40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3" w15:restartNumberingAfterBreak="0">
    <w:nsid w:val="5E133BA4"/>
    <w:multiLevelType w:val="hybridMultilevel"/>
    <w:tmpl w:val="AAD8AC6A"/>
    <w:lvl w:ilvl="0" w:tplc="040C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24" w15:restartNumberingAfterBreak="0">
    <w:nsid w:val="61D85AE4"/>
    <w:multiLevelType w:val="hybridMultilevel"/>
    <w:tmpl w:val="32F0A2CA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DE425C8"/>
    <w:multiLevelType w:val="hybridMultilevel"/>
    <w:tmpl w:val="23AE253C"/>
    <w:lvl w:ilvl="0" w:tplc="040C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26" w15:restartNumberingAfterBreak="0">
    <w:nsid w:val="6E713A45"/>
    <w:multiLevelType w:val="hybridMultilevel"/>
    <w:tmpl w:val="31587780"/>
    <w:lvl w:ilvl="0" w:tplc="04090001">
      <w:start w:val="1"/>
      <w:numFmt w:val="bullet"/>
      <w:lvlText w:val=""/>
      <w:lvlJc w:val="left"/>
      <w:pPr>
        <w:ind w:left="125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9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1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3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5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7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9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19" w:hanging="360"/>
      </w:pPr>
      <w:rPr>
        <w:rFonts w:ascii="Wingdings" w:hAnsi="Wingdings" w:hint="default"/>
      </w:rPr>
    </w:lvl>
  </w:abstractNum>
  <w:num w:numId="1" w16cid:durableId="1831865253">
    <w:abstractNumId w:val="15"/>
  </w:num>
  <w:num w:numId="2" w16cid:durableId="980888334">
    <w:abstractNumId w:val="18"/>
  </w:num>
  <w:num w:numId="3" w16cid:durableId="1913343640">
    <w:abstractNumId w:val="4"/>
  </w:num>
  <w:num w:numId="4" w16cid:durableId="1963799037">
    <w:abstractNumId w:val="12"/>
  </w:num>
  <w:num w:numId="5" w16cid:durableId="1982807235">
    <w:abstractNumId w:val="21"/>
  </w:num>
  <w:num w:numId="6" w16cid:durableId="755596009">
    <w:abstractNumId w:val="2"/>
  </w:num>
  <w:num w:numId="7" w16cid:durableId="667516413">
    <w:abstractNumId w:val="14"/>
  </w:num>
  <w:num w:numId="8" w16cid:durableId="764688505">
    <w:abstractNumId w:val="23"/>
  </w:num>
  <w:num w:numId="9" w16cid:durableId="238249923">
    <w:abstractNumId w:val="17"/>
  </w:num>
  <w:num w:numId="10" w16cid:durableId="955479957">
    <w:abstractNumId w:val="16"/>
  </w:num>
  <w:num w:numId="11" w16cid:durableId="561644320">
    <w:abstractNumId w:val="8"/>
  </w:num>
  <w:num w:numId="12" w16cid:durableId="12809712">
    <w:abstractNumId w:val="6"/>
  </w:num>
  <w:num w:numId="13" w16cid:durableId="1451245352">
    <w:abstractNumId w:val="11"/>
  </w:num>
  <w:num w:numId="14" w16cid:durableId="1215047709">
    <w:abstractNumId w:val="9"/>
  </w:num>
  <w:num w:numId="15" w16cid:durableId="1436243842">
    <w:abstractNumId w:val="0"/>
  </w:num>
  <w:num w:numId="16" w16cid:durableId="421218425">
    <w:abstractNumId w:val="25"/>
  </w:num>
  <w:num w:numId="17" w16cid:durableId="438377722">
    <w:abstractNumId w:val="24"/>
  </w:num>
  <w:num w:numId="18" w16cid:durableId="1933929425">
    <w:abstractNumId w:val="19"/>
  </w:num>
  <w:num w:numId="19" w16cid:durableId="923103622">
    <w:abstractNumId w:val="1"/>
  </w:num>
  <w:num w:numId="20" w16cid:durableId="700281846">
    <w:abstractNumId w:val="7"/>
  </w:num>
  <w:num w:numId="21" w16cid:durableId="1573539369">
    <w:abstractNumId w:val="22"/>
  </w:num>
  <w:num w:numId="22" w16cid:durableId="1817141135">
    <w:abstractNumId w:val="20"/>
  </w:num>
  <w:num w:numId="23" w16cid:durableId="520553459">
    <w:abstractNumId w:val="5"/>
  </w:num>
  <w:num w:numId="24" w16cid:durableId="1452282226">
    <w:abstractNumId w:val="13"/>
  </w:num>
  <w:num w:numId="25" w16cid:durableId="808396347">
    <w:abstractNumId w:val="26"/>
  </w:num>
  <w:num w:numId="26" w16cid:durableId="1670330745">
    <w:abstractNumId w:val="3"/>
  </w:num>
  <w:num w:numId="27" w16cid:durableId="158298304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57B2"/>
    <w:rsid w:val="000357B2"/>
    <w:rsid w:val="00080A1A"/>
    <w:rsid w:val="0008623D"/>
    <w:rsid w:val="00090158"/>
    <w:rsid w:val="00136678"/>
    <w:rsid w:val="001443F2"/>
    <w:rsid w:val="001478BE"/>
    <w:rsid w:val="00154EE6"/>
    <w:rsid w:val="001550F0"/>
    <w:rsid w:val="001A0D71"/>
    <w:rsid w:val="001A55F4"/>
    <w:rsid w:val="001D66CA"/>
    <w:rsid w:val="002072D1"/>
    <w:rsid w:val="00226013"/>
    <w:rsid w:val="002C2F89"/>
    <w:rsid w:val="002F6466"/>
    <w:rsid w:val="00334D96"/>
    <w:rsid w:val="004268E3"/>
    <w:rsid w:val="00472508"/>
    <w:rsid w:val="00496BE9"/>
    <w:rsid w:val="00534FE0"/>
    <w:rsid w:val="0055695E"/>
    <w:rsid w:val="00562B1A"/>
    <w:rsid w:val="005834CC"/>
    <w:rsid w:val="00583D8B"/>
    <w:rsid w:val="005D7510"/>
    <w:rsid w:val="006263A9"/>
    <w:rsid w:val="00682CEF"/>
    <w:rsid w:val="00692A35"/>
    <w:rsid w:val="006A630A"/>
    <w:rsid w:val="007D31F2"/>
    <w:rsid w:val="0081739A"/>
    <w:rsid w:val="0089043E"/>
    <w:rsid w:val="00947B1C"/>
    <w:rsid w:val="009524C1"/>
    <w:rsid w:val="00971644"/>
    <w:rsid w:val="009B2CB0"/>
    <w:rsid w:val="009F5A5E"/>
    <w:rsid w:val="00BF05D3"/>
    <w:rsid w:val="00C31077"/>
    <w:rsid w:val="00C31E00"/>
    <w:rsid w:val="00E74C36"/>
    <w:rsid w:val="00EC1E43"/>
    <w:rsid w:val="00F35BF5"/>
    <w:rsid w:val="00FA7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C12D3A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357B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35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96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6B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6B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B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4C36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C31077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C31077"/>
    <w:rPr>
      <w:rFonts w:ascii="Arial MT" w:eastAsia="Arial MT" w:hAnsi="Arial MT" w:cs="Arial MT"/>
      <w:sz w:val="21"/>
      <w:szCs w:val="21"/>
    </w:rPr>
  </w:style>
  <w:style w:type="paragraph" w:styleId="ListParagraph">
    <w:name w:val="List Paragraph"/>
    <w:basedOn w:val="Normal"/>
    <w:uiPriority w:val="1"/>
    <w:qFormat/>
    <w:rsid w:val="00C310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2C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CB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1E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E43"/>
  </w:style>
  <w:style w:type="paragraph" w:styleId="Footer">
    <w:name w:val="footer"/>
    <w:basedOn w:val="Normal"/>
    <w:link w:val="FooterChar"/>
    <w:uiPriority w:val="99"/>
    <w:unhideWhenUsed/>
    <w:rsid w:val="00EC1E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E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3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54</Words>
  <Characters>12398</Characters>
  <Application>Microsoft Office Word</Application>
  <DocSecurity>0</DocSecurity>
  <Lines>103</Lines>
  <Paragraphs>29</Paragraphs>
  <ScaleCrop>false</ScaleCrop>
  <Company/>
  <LinksUpToDate>false</LinksUpToDate>
  <CharactersWithSpaces>1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26T21:16:00Z</dcterms:created>
  <dcterms:modified xsi:type="dcterms:W3CDTF">2025-11-26T21:16:00Z</dcterms:modified>
</cp:coreProperties>
</file>